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2196DF78" w14:textId="14059646" w:rsidR="004368B3" w:rsidRDefault="00CE3553" w:rsidP="003F7F96">
      <w:pPr>
        <w:pStyle w:val="EndNoteBibliography"/>
        <w:spacing w:line="360" w:lineRule="auto"/>
        <w:ind w:left="720" w:hanging="720"/>
        <w:rPr>
          <w:rFonts w:ascii="Arial" w:hAnsi="Arial" w:cs="Arial"/>
        </w:rPr>
      </w:pPr>
      <w:r w:rsidRPr="003F7F96">
        <w:rPr>
          <w:rFonts w:ascii="Arial" w:hAnsi="Arial" w:cs="Arial"/>
        </w:rPr>
        <w:fldChar w:fldCharType="begin"/>
      </w:r>
      <w:r w:rsidRPr="00FA21B7">
        <w:rPr>
          <w:rFonts w:ascii="Arial" w:hAnsi="Arial" w:cs="Arial"/>
        </w:rPr>
        <w:instrText xml:space="preserve"> ADDIN EN.REFLIST </w:instrText>
      </w:r>
      <w:r w:rsidRPr="003F7F96">
        <w:rPr>
          <w:rFonts w:ascii="Arial" w:hAnsi="Arial" w:cs="Arial"/>
        </w:rPr>
        <w:fldChar w:fldCharType="separate"/>
      </w:r>
    </w:p>
    <w:p w14:paraId="62343939" w14:textId="77777777" w:rsidR="004368B3" w:rsidRPr="003F7F96" w:rsidRDefault="004368B3" w:rsidP="004368B3">
      <w:pPr>
        <w:spacing w:line="360" w:lineRule="auto"/>
        <w:rPr>
          <w:rFonts w:ascii="Arial" w:hAnsi="Arial" w:cs="Arial"/>
          <w:b/>
        </w:rPr>
      </w:pPr>
      <w:r w:rsidRPr="003F7F96">
        <w:rPr>
          <w:rFonts w:ascii="Arial" w:hAnsi="Arial" w:cs="Arial"/>
          <w:b/>
        </w:rPr>
        <w:t>Materials and methods</w:t>
      </w:r>
    </w:p>
    <w:p w14:paraId="08842FA7" w14:textId="77777777" w:rsidR="004368B3" w:rsidRPr="003F7F96" w:rsidRDefault="004368B3" w:rsidP="004368B3">
      <w:pPr>
        <w:widowControl/>
        <w:numPr>
          <w:ilvl w:val="0"/>
          <w:numId w:val="1"/>
        </w:numPr>
        <w:spacing w:line="360" w:lineRule="auto"/>
        <w:rPr>
          <w:rFonts w:ascii="Arial" w:eastAsia="AdvOT863180fb" w:hAnsi="Arial" w:cs="Arial"/>
          <w:b/>
          <w:bCs/>
          <w:i/>
          <w:iCs/>
          <w:kern w:val="0"/>
          <w:szCs w:val="21"/>
        </w:rPr>
      </w:pPr>
      <w:r w:rsidRPr="003F7F96">
        <w:rPr>
          <w:rFonts w:ascii="Arial" w:eastAsia="AdvOT863180fb" w:hAnsi="Arial" w:cs="Arial"/>
          <w:b/>
          <w:bCs/>
          <w:i/>
          <w:iCs/>
          <w:kern w:val="0"/>
          <w:szCs w:val="21"/>
        </w:rPr>
        <w:t>Mice</w:t>
      </w:r>
    </w:p>
    <w:p w14:paraId="5224DB61" w14:textId="6D49D5C4" w:rsidR="004368B3" w:rsidRPr="003F7F96" w:rsidRDefault="00744A28" w:rsidP="004368B3">
      <w:pPr>
        <w:widowControl/>
        <w:spacing w:line="360" w:lineRule="auto"/>
        <w:ind w:firstLine="418"/>
        <w:rPr>
          <w:rFonts w:ascii="Arial" w:eastAsia="AdvOT863180fb" w:hAnsi="Arial" w:cs="Arial"/>
          <w:kern w:val="0"/>
          <w:szCs w:val="21"/>
        </w:rPr>
      </w:pPr>
      <w:r>
        <w:rPr>
          <w:rFonts w:ascii="Arial" w:eastAsia="AdvOT863180fb" w:hAnsi="Arial" w:cs="Arial"/>
          <w:iCs/>
          <w:kern w:val="0"/>
          <w:szCs w:val="21"/>
        </w:rPr>
        <w:t>Vglut1-</w:t>
      </w:r>
      <w:r w:rsidRPr="003F7F96">
        <w:rPr>
          <w:rFonts w:ascii="Arial" w:eastAsia="AdvOT863180fb" w:hAnsi="Arial" w:cs="Arial"/>
          <w:iCs/>
          <w:kern w:val="0"/>
          <w:szCs w:val="21"/>
        </w:rPr>
        <w:t>Cre</w:t>
      </w:r>
      <w:r w:rsidRPr="003F7F96">
        <w:rPr>
          <w:rFonts w:ascii="Arial" w:eastAsia="AdvOT863180fb" w:hAnsi="Arial" w:cs="Arial"/>
          <w:kern w:val="0"/>
          <w:szCs w:val="21"/>
        </w:rPr>
        <w:t xml:space="preserve"> mice (</w:t>
      </w:r>
      <w:r w:rsidRPr="00200535">
        <w:rPr>
          <w:rFonts w:ascii="Arial" w:eastAsia="AdvOT863180fb" w:hAnsi="Arial" w:cs="Arial"/>
          <w:kern w:val="0"/>
          <w:szCs w:val="21"/>
        </w:rPr>
        <w:t>B6;129S-Slc17a7</w:t>
      </w:r>
      <w:r w:rsidRPr="00200535">
        <w:rPr>
          <w:rFonts w:ascii="Arial" w:eastAsia="AdvOT863180fb" w:hAnsi="Arial" w:cs="Arial"/>
          <w:kern w:val="0"/>
          <w:szCs w:val="21"/>
          <w:vertAlign w:val="superscript"/>
        </w:rPr>
        <w:t>tm1.1(cre)Hze</w:t>
      </w:r>
      <w:r w:rsidRPr="00200535">
        <w:rPr>
          <w:rFonts w:ascii="Arial" w:eastAsia="AdvOT863180fb" w:hAnsi="Arial" w:cs="Arial"/>
          <w:kern w:val="0"/>
          <w:szCs w:val="21"/>
        </w:rPr>
        <w:t>/J</w:t>
      </w:r>
      <w:r>
        <w:rPr>
          <w:rFonts w:ascii="Arial" w:eastAsia="AdvOT863180fb" w:hAnsi="Arial" w:cs="Arial"/>
          <w:kern w:val="0"/>
          <w:szCs w:val="21"/>
        </w:rPr>
        <w:t xml:space="preserve">, Jax </w:t>
      </w:r>
      <w:r w:rsidRPr="00200535">
        <w:rPr>
          <w:rFonts w:ascii="Arial" w:eastAsia="AdvOT863180fb" w:hAnsi="Arial" w:cs="Arial"/>
          <w:kern w:val="0"/>
          <w:szCs w:val="21"/>
        </w:rPr>
        <w:t xml:space="preserve">023527) </w:t>
      </w:r>
      <w:r w:rsidRPr="003F7F96">
        <w:rPr>
          <w:rFonts w:ascii="Arial" w:eastAsia="AdvOT863180fb" w:hAnsi="Arial" w:cs="Arial"/>
          <w:kern w:val="0"/>
          <w:szCs w:val="21"/>
        </w:rPr>
        <w:t xml:space="preserve">and </w:t>
      </w:r>
      <w:r>
        <w:rPr>
          <w:rFonts w:ascii="Arial" w:eastAsia="AdvOT863180fb" w:hAnsi="Arial" w:cs="Arial"/>
          <w:kern w:val="0"/>
          <w:szCs w:val="21"/>
        </w:rPr>
        <w:t xml:space="preserve">Dlx5/6-Cre </w:t>
      </w:r>
      <w:r w:rsidRPr="003F7F96">
        <w:rPr>
          <w:rFonts w:ascii="Arial" w:eastAsia="AdvOT863180fb" w:hAnsi="Arial" w:cs="Arial"/>
          <w:kern w:val="0"/>
          <w:szCs w:val="21"/>
        </w:rPr>
        <w:t>mice</w:t>
      </w:r>
      <w:r w:rsidRPr="00200535">
        <w:rPr>
          <w:rFonts w:ascii="Times New Roman" w:hAnsi="Times New Roman" w:cs="Times New Roman"/>
          <w:i/>
          <w:szCs w:val="21"/>
        </w:rPr>
        <w:t xml:space="preserve"> </w:t>
      </w:r>
      <w:r w:rsidRPr="00200535">
        <w:rPr>
          <w:rFonts w:ascii="Arial" w:hAnsi="Arial" w:cs="Arial"/>
          <w:szCs w:val="21"/>
        </w:rPr>
        <w:t xml:space="preserve">(Tg(dlx5a-cre)1Mekk/J, Jax 008199) </w:t>
      </w:r>
      <w:r w:rsidRPr="003F7F96">
        <w:rPr>
          <w:rFonts w:ascii="Arial" w:eastAsia="AdvOT863180fb" w:hAnsi="Arial" w:cs="Arial"/>
          <w:kern w:val="0"/>
          <w:szCs w:val="21"/>
        </w:rPr>
        <w:t xml:space="preserve">were </w:t>
      </w:r>
      <w:r>
        <w:rPr>
          <w:rFonts w:ascii="Arial" w:eastAsia="AdvOT863180fb" w:hAnsi="Arial" w:cs="Arial"/>
          <w:kern w:val="0"/>
          <w:szCs w:val="21"/>
        </w:rPr>
        <w:t xml:space="preserve">purchased </w:t>
      </w:r>
      <w:r w:rsidRPr="003F7F96">
        <w:rPr>
          <w:rFonts w:ascii="Arial" w:eastAsia="AdvOT863180fb" w:hAnsi="Arial" w:cs="Arial"/>
          <w:kern w:val="0"/>
          <w:szCs w:val="21"/>
        </w:rPr>
        <w:t>from JAX</w:t>
      </w:r>
      <w:r>
        <w:rPr>
          <w:rFonts w:ascii="Arial" w:eastAsia="AdvOT863180fb" w:hAnsi="Arial" w:cs="Arial"/>
          <w:kern w:val="0"/>
          <w:szCs w:val="21"/>
        </w:rPr>
        <w:t xml:space="preserve">, and cross with </w:t>
      </w:r>
      <w:r w:rsidRPr="00200535">
        <w:rPr>
          <w:rFonts w:ascii="Arial" w:eastAsia="AdvOT863180fb" w:hAnsi="Arial" w:cs="Arial"/>
          <w:kern w:val="0"/>
          <w:szCs w:val="21"/>
        </w:rPr>
        <w:t>C57BL/6J mice</w:t>
      </w:r>
      <w:r w:rsidRPr="003F7F96">
        <w:rPr>
          <w:rFonts w:ascii="Arial" w:eastAsia="AdvOT863180fb" w:hAnsi="Arial" w:cs="Arial"/>
          <w:kern w:val="0"/>
          <w:szCs w:val="21"/>
        </w:rPr>
        <w:t xml:space="preserve">. </w:t>
      </w:r>
      <w:r w:rsidR="004368B3" w:rsidRPr="003F7F96">
        <w:rPr>
          <w:rFonts w:ascii="Arial" w:eastAsia="AdvOT863180fb" w:hAnsi="Arial" w:cs="Arial"/>
          <w:kern w:val="0"/>
          <w:szCs w:val="21"/>
        </w:rPr>
        <w:t xml:space="preserve">C57BL/6J mice were purchased from the Vital River Laboratory Animal Technology Co. (Beijing, China). </w:t>
      </w:r>
      <w:r>
        <w:rPr>
          <w:rFonts w:ascii="Arial" w:eastAsia="AdvOT863180fb" w:hAnsi="Arial" w:cs="Arial"/>
          <w:kern w:val="0"/>
          <w:szCs w:val="21"/>
        </w:rPr>
        <w:t>G</w:t>
      </w:r>
      <w:r w:rsidR="004368B3" w:rsidRPr="003F7F96">
        <w:rPr>
          <w:rFonts w:ascii="Arial" w:eastAsia="AdvOT863180fb" w:hAnsi="Arial" w:cs="Arial"/>
          <w:kern w:val="0"/>
          <w:szCs w:val="21"/>
        </w:rPr>
        <w:t xml:space="preserve">enotypes were confirmed </w:t>
      </w:r>
      <w:r>
        <w:rPr>
          <w:rFonts w:ascii="Arial" w:eastAsia="AdvOT863180fb" w:hAnsi="Arial" w:cs="Arial"/>
          <w:kern w:val="0"/>
          <w:szCs w:val="21"/>
        </w:rPr>
        <w:t>with</w:t>
      </w:r>
      <w:r w:rsidR="004368B3" w:rsidRPr="003F7F96">
        <w:rPr>
          <w:rFonts w:ascii="Arial" w:eastAsia="AdvOT863180fb" w:hAnsi="Arial" w:cs="Arial"/>
          <w:kern w:val="0"/>
          <w:szCs w:val="21"/>
        </w:rPr>
        <w:t xml:space="preserve"> PCR</w:t>
      </w:r>
      <w:r w:rsidR="00200535">
        <w:rPr>
          <w:rFonts w:ascii="Arial" w:eastAsia="AdvOT863180fb" w:hAnsi="Arial" w:cs="Arial"/>
          <w:kern w:val="0"/>
          <w:szCs w:val="21"/>
        </w:rPr>
        <w:t xml:space="preserve"> analyses</w:t>
      </w:r>
      <w:r w:rsidR="004368B3" w:rsidRPr="003F7F96">
        <w:rPr>
          <w:rFonts w:ascii="Arial" w:eastAsia="AdvOT863180fb" w:hAnsi="Arial" w:cs="Arial"/>
          <w:kern w:val="0"/>
          <w:szCs w:val="21"/>
        </w:rPr>
        <w:t xml:space="preserve">. Mice were group-housed </w:t>
      </w:r>
      <w:r w:rsidRPr="003F7F96">
        <w:rPr>
          <w:rFonts w:ascii="Arial" w:eastAsia="AdvOT863180fb" w:hAnsi="Arial" w:cs="Arial"/>
          <w:kern w:val="0"/>
          <w:szCs w:val="21"/>
        </w:rPr>
        <w:t>on a 12 h</w:t>
      </w:r>
      <w:r w:rsidR="00B75F3B" w:rsidRPr="003F7F96">
        <w:rPr>
          <w:rFonts w:ascii="Arial" w:eastAsia="AdvOT863180fb" w:hAnsi="Arial" w:cs="Arial"/>
          <w:kern w:val="0"/>
          <w:szCs w:val="21"/>
        </w:rPr>
        <w:t>: 12</w:t>
      </w:r>
      <w:r w:rsidRPr="003F7F96">
        <w:rPr>
          <w:rFonts w:ascii="Arial" w:eastAsia="AdvOT863180fb" w:hAnsi="Arial" w:cs="Arial"/>
          <w:kern w:val="0"/>
          <w:szCs w:val="21"/>
        </w:rPr>
        <w:t xml:space="preserve"> h light/dark cycle</w:t>
      </w:r>
      <w:r>
        <w:rPr>
          <w:rFonts w:ascii="Arial" w:eastAsia="AdvOT863180fb" w:hAnsi="Arial" w:cs="Arial"/>
          <w:kern w:val="0"/>
          <w:szCs w:val="21"/>
        </w:rPr>
        <w:t>,</w:t>
      </w:r>
      <w:r w:rsidRPr="003F7F96">
        <w:rPr>
          <w:rFonts w:ascii="Arial" w:eastAsia="AdvOT863180fb" w:hAnsi="Arial" w:cs="Arial"/>
          <w:kern w:val="0"/>
          <w:szCs w:val="21"/>
        </w:rPr>
        <w:t xml:space="preserve"> </w:t>
      </w:r>
      <w:r w:rsidR="004368B3" w:rsidRPr="003F7F96">
        <w:rPr>
          <w:rFonts w:ascii="Arial" w:eastAsia="AdvOT863180fb" w:hAnsi="Arial" w:cs="Arial"/>
          <w:kern w:val="0"/>
          <w:szCs w:val="21"/>
        </w:rPr>
        <w:t>at 20</w:t>
      </w:r>
      <w:r w:rsidR="00B75F3B" w:rsidRPr="003F7F96">
        <w:rPr>
          <w:rFonts w:ascii="Arial" w:eastAsia="AdvOT863180fb" w:hAnsi="Arial" w:cs="Arial"/>
          <w:kern w:val="0"/>
          <w:szCs w:val="21"/>
        </w:rPr>
        <w:t>~ 22-</w:t>
      </w:r>
      <w:r w:rsidR="00B75F3B" w:rsidRPr="003F7F96">
        <w:rPr>
          <w:rFonts w:ascii="Times New Roman" w:eastAsia="AdvOT863180fb" w:hAnsi="Times New Roman" w:cs="Times New Roman"/>
          <w:kern w:val="0"/>
          <w:szCs w:val="21"/>
        </w:rPr>
        <w:t>℃</w:t>
      </w:r>
      <w:r w:rsidR="004368B3" w:rsidRPr="003F7F96">
        <w:rPr>
          <w:rFonts w:ascii="Arial" w:eastAsia="AdvOT863180fb" w:hAnsi="Arial" w:cs="Arial"/>
          <w:kern w:val="0"/>
          <w:szCs w:val="21"/>
        </w:rPr>
        <w:t xml:space="preserve"> </w:t>
      </w:r>
      <w:r>
        <w:rPr>
          <w:rFonts w:ascii="Arial" w:eastAsia="AdvOT863180fb" w:hAnsi="Arial" w:cs="Arial"/>
          <w:kern w:val="0"/>
          <w:szCs w:val="21"/>
        </w:rPr>
        <w:t>room temperature</w:t>
      </w:r>
      <w:r w:rsidR="00B75F3B">
        <w:rPr>
          <w:rFonts w:ascii="Arial" w:eastAsia="AdvOT863180fb" w:hAnsi="Arial" w:cs="Arial"/>
          <w:kern w:val="0"/>
          <w:szCs w:val="21"/>
        </w:rPr>
        <w:t xml:space="preserve"> </w:t>
      </w:r>
      <w:r w:rsidR="004368B3" w:rsidRPr="003F7F96">
        <w:rPr>
          <w:rFonts w:ascii="Arial" w:eastAsia="AdvOT863180fb" w:hAnsi="Arial" w:cs="Arial"/>
          <w:kern w:val="0"/>
          <w:szCs w:val="21"/>
        </w:rPr>
        <w:t xml:space="preserve">with free access to food and water. Only adult male </w:t>
      </w:r>
      <w:r w:rsidR="00200535">
        <w:rPr>
          <w:rFonts w:ascii="Arial" w:eastAsia="AdvOT863180fb" w:hAnsi="Arial" w:cs="Arial"/>
          <w:kern w:val="0"/>
          <w:szCs w:val="21"/>
        </w:rPr>
        <w:t xml:space="preserve">littermate </w:t>
      </w:r>
      <w:r w:rsidR="004368B3" w:rsidRPr="003F7F96">
        <w:rPr>
          <w:rFonts w:ascii="Arial" w:eastAsia="AdvOT863180fb" w:hAnsi="Arial" w:cs="Arial"/>
          <w:kern w:val="0"/>
          <w:szCs w:val="21"/>
        </w:rPr>
        <w:t xml:space="preserve">mice at age of 12-20 weeks old </w:t>
      </w:r>
      <w:r w:rsidR="00B75F3B" w:rsidRPr="003F7F96">
        <w:rPr>
          <w:rFonts w:ascii="Arial" w:eastAsia="AdvOT863180fb" w:hAnsi="Arial" w:cs="Arial"/>
          <w:kern w:val="0"/>
          <w:szCs w:val="21"/>
        </w:rPr>
        <w:t>were used</w:t>
      </w:r>
      <w:r w:rsidR="004368B3" w:rsidRPr="003F7F96">
        <w:rPr>
          <w:rFonts w:ascii="Arial" w:eastAsia="AdvOT863180fb" w:hAnsi="Arial" w:cs="Arial"/>
          <w:kern w:val="0"/>
          <w:szCs w:val="21"/>
        </w:rPr>
        <w:t xml:space="preserve"> for behavioral experiments. The Chancellor</w:t>
      </w:r>
      <w:r w:rsidR="004368B3" w:rsidRPr="003F7F96">
        <w:rPr>
          <w:rFonts w:ascii="Arial" w:eastAsia="AdvOT863180fb + 20" w:hAnsi="Arial" w:cs="Arial"/>
          <w:kern w:val="0"/>
          <w:szCs w:val="21"/>
        </w:rPr>
        <w:t>’</w:t>
      </w:r>
      <w:r w:rsidR="004368B3" w:rsidRPr="003F7F96">
        <w:rPr>
          <w:rFonts w:ascii="Arial" w:eastAsia="AdvOT863180fb" w:hAnsi="Arial" w:cs="Arial"/>
          <w:kern w:val="0"/>
          <w:szCs w:val="21"/>
        </w:rPr>
        <w:t>s Animal Research Committee at Qingdao University approved all animal protocols in this study, in accordance with National Institutes of Health guidelines.</w:t>
      </w:r>
    </w:p>
    <w:p w14:paraId="6B00FD8A" w14:textId="77777777" w:rsidR="004368B3" w:rsidRPr="003F7F96" w:rsidRDefault="004368B3" w:rsidP="004368B3">
      <w:pPr>
        <w:numPr>
          <w:ilvl w:val="0"/>
          <w:numId w:val="2"/>
        </w:numPr>
        <w:spacing w:line="360" w:lineRule="auto"/>
        <w:rPr>
          <w:rFonts w:ascii="Arial" w:hAnsi="Arial" w:cs="Arial"/>
          <w:b/>
          <w:bCs/>
          <w:i/>
          <w:iCs/>
          <w:szCs w:val="21"/>
        </w:rPr>
      </w:pPr>
      <w:r w:rsidRPr="003F7F96">
        <w:rPr>
          <w:rFonts w:ascii="Arial" w:hAnsi="Arial" w:cs="Arial"/>
          <w:b/>
          <w:bCs/>
          <w:i/>
          <w:iCs/>
          <w:szCs w:val="21"/>
        </w:rPr>
        <w:t>Virus injection in dCA1 region of the hippocampus</w:t>
      </w:r>
    </w:p>
    <w:p w14:paraId="6D757148" w14:textId="2BB5C377" w:rsidR="008B08E0" w:rsidRDefault="004368B3" w:rsidP="008B08E0">
      <w:pPr>
        <w:widowControl/>
        <w:spacing w:line="360" w:lineRule="auto"/>
        <w:ind w:firstLine="418"/>
        <w:rPr>
          <w:rFonts w:ascii="Arial" w:eastAsia="AdvPSA183" w:hAnsi="Arial" w:cs="Arial"/>
          <w:color w:val="000000"/>
          <w:kern w:val="0"/>
          <w:szCs w:val="21"/>
        </w:rPr>
      </w:pPr>
      <w:r w:rsidRPr="003F7F96">
        <w:rPr>
          <w:rFonts w:ascii="Arial" w:eastAsia="AdvPSA183" w:hAnsi="Arial" w:cs="Arial"/>
          <w:color w:val="000000"/>
          <w:kern w:val="0"/>
          <w:szCs w:val="21"/>
        </w:rPr>
        <w:t>Mice were anaesthetized with isoflurane and head-fixed on a stereotaxic frame. High titer AAV virus (</w:t>
      </w:r>
      <w:r w:rsidR="00744A28">
        <w:rPr>
          <w:rFonts w:ascii="Arial" w:eastAsia="AdvPSA183" w:hAnsi="Arial" w:cs="Arial"/>
          <w:color w:val="000000"/>
          <w:kern w:val="0"/>
          <w:szCs w:val="21"/>
        </w:rPr>
        <w:t>&gt;</w:t>
      </w:r>
      <w:r w:rsidRPr="003F7F96">
        <w:rPr>
          <w:rFonts w:ascii="Arial" w:hAnsi="Arial" w:cs="Arial"/>
          <w:color w:val="4D5156"/>
          <w:szCs w:val="21"/>
          <w:shd w:val="clear" w:color="auto" w:fill="FFFFFF"/>
        </w:rPr>
        <w:t>10^13 GC/m</w:t>
      </w:r>
      <w:r w:rsidR="00B22102">
        <w:rPr>
          <w:rFonts w:ascii="Arial" w:hAnsi="Arial" w:cs="Arial"/>
          <w:color w:val="4D5156"/>
          <w:szCs w:val="21"/>
          <w:shd w:val="clear" w:color="auto" w:fill="FFFFFF"/>
        </w:rPr>
        <w:t>l</w:t>
      </w:r>
      <w:r w:rsidRPr="003F7F96">
        <w:rPr>
          <w:rFonts w:ascii="Arial" w:hAnsi="Arial" w:cs="Arial"/>
          <w:color w:val="4D5156"/>
          <w:szCs w:val="21"/>
          <w:shd w:val="clear" w:color="auto" w:fill="FFFFFF"/>
        </w:rPr>
        <w:t>)</w:t>
      </w:r>
      <w:r w:rsidRPr="003F7F96">
        <w:rPr>
          <w:rFonts w:ascii="Arial" w:eastAsia="AdvPSA183" w:hAnsi="Arial" w:cs="Arial"/>
          <w:color w:val="000000"/>
          <w:kern w:val="0"/>
          <w:szCs w:val="21"/>
        </w:rPr>
        <w:t xml:space="preserve"> were </w:t>
      </w:r>
      <w:r w:rsidR="00744A28" w:rsidRPr="003F7F96">
        <w:rPr>
          <w:rFonts w:ascii="Arial" w:eastAsia="AdvPSA183" w:hAnsi="Arial" w:cs="Arial"/>
          <w:color w:val="000000"/>
          <w:kern w:val="0"/>
          <w:szCs w:val="21"/>
        </w:rPr>
        <w:t>bilaterally</w:t>
      </w:r>
      <w:r w:rsidR="00744A28" w:rsidRPr="003F7F96" w:rsidDel="00744A28">
        <w:rPr>
          <w:rFonts w:ascii="Arial" w:eastAsia="AdvPSA183" w:hAnsi="Arial" w:cs="Arial"/>
          <w:color w:val="000000"/>
          <w:kern w:val="0"/>
          <w:szCs w:val="21"/>
        </w:rPr>
        <w:t xml:space="preserve"> </w:t>
      </w:r>
      <w:r w:rsidR="00744A28">
        <w:rPr>
          <w:rFonts w:ascii="Arial" w:eastAsia="AdvPSA183" w:hAnsi="Arial" w:cs="Arial"/>
          <w:color w:val="000000"/>
          <w:kern w:val="0"/>
          <w:szCs w:val="21"/>
        </w:rPr>
        <w:t>introduced</w:t>
      </w:r>
      <w:r w:rsidRPr="003F7F96">
        <w:rPr>
          <w:rFonts w:ascii="Arial" w:eastAsia="AdvPSA183" w:hAnsi="Arial" w:cs="Arial"/>
          <w:color w:val="000000"/>
          <w:kern w:val="0"/>
          <w:szCs w:val="21"/>
        </w:rPr>
        <w:t xml:space="preserve"> into dCA1 region through a glass needle connected to a WPI Nanoliter 2000</w:t>
      </w:r>
      <w:r w:rsidRPr="003F7F96">
        <w:rPr>
          <w:rFonts w:ascii="Arial" w:hAnsi="Arial" w:cs="Arial"/>
        </w:rPr>
        <w:t xml:space="preserve"> </w:t>
      </w:r>
      <w:r w:rsidRPr="003F7F96">
        <w:rPr>
          <w:rFonts w:ascii="Arial" w:eastAsia="AdvPSA183" w:hAnsi="Arial" w:cs="Arial"/>
          <w:color w:val="000000"/>
          <w:kern w:val="0"/>
          <w:szCs w:val="21"/>
        </w:rPr>
        <w:t xml:space="preserve">at a flow rate of 0.03 µl/min. </w:t>
      </w:r>
      <w:r w:rsidRPr="003F7F96">
        <w:rPr>
          <w:rFonts w:ascii="Arial" w:eastAsia="AdvPSA183" w:hAnsi="Arial" w:cs="Arial"/>
          <w:iCs/>
          <w:color w:val="000000"/>
          <w:kern w:val="0"/>
          <w:szCs w:val="21"/>
        </w:rPr>
        <w:t>GHS-R1a-</w:t>
      </w:r>
      <w:r w:rsidR="00744A28">
        <w:rPr>
          <w:rFonts w:ascii="Arial" w:eastAsia="AdvPSA183" w:hAnsi="Arial" w:cs="Arial"/>
          <w:iCs/>
          <w:color w:val="000000"/>
          <w:kern w:val="0"/>
          <w:szCs w:val="21"/>
        </w:rPr>
        <w:t>expressing</w:t>
      </w:r>
      <w:r w:rsidRPr="003F7F96">
        <w:rPr>
          <w:rFonts w:ascii="Arial" w:eastAsia="AdvPSA183" w:hAnsi="Arial" w:cs="Arial"/>
          <w:iCs/>
          <w:color w:val="000000"/>
          <w:kern w:val="0"/>
          <w:szCs w:val="21"/>
        </w:rPr>
        <w:t xml:space="preserve"> virus (</w:t>
      </w:r>
      <w:r w:rsidRPr="003F7F96">
        <w:rPr>
          <w:rFonts w:ascii="Arial" w:eastAsia="AdvPSA183" w:hAnsi="Arial" w:cs="Arial"/>
          <w:i/>
          <w:iCs/>
          <w:color w:val="000000"/>
          <w:kern w:val="0"/>
          <w:szCs w:val="21"/>
        </w:rPr>
        <w:t>aav-hSyn-DIO-</w:t>
      </w:r>
      <w:r w:rsidR="00060901">
        <w:rPr>
          <w:rFonts w:ascii="Arial" w:eastAsia="AdvPSA183" w:hAnsi="Arial" w:cs="Arial"/>
          <w:i/>
          <w:iCs/>
          <w:color w:val="000000"/>
          <w:kern w:val="0"/>
          <w:szCs w:val="21"/>
        </w:rPr>
        <w:t>h</w:t>
      </w:r>
      <w:r w:rsidRPr="003F7F96">
        <w:rPr>
          <w:rFonts w:ascii="Arial" w:eastAsia="AdvPSA183" w:hAnsi="Arial" w:cs="Arial"/>
          <w:i/>
          <w:iCs/>
          <w:color w:val="000000"/>
          <w:kern w:val="0"/>
          <w:szCs w:val="21"/>
        </w:rPr>
        <w:t>Ghsr1a-</w:t>
      </w:r>
      <w:r w:rsidR="00B22102">
        <w:rPr>
          <w:rFonts w:ascii="Arial" w:eastAsia="AdvPSA183" w:hAnsi="Arial" w:cs="Arial"/>
          <w:i/>
          <w:iCs/>
          <w:color w:val="000000"/>
          <w:kern w:val="0"/>
          <w:szCs w:val="21"/>
        </w:rPr>
        <w:t>2A-</w:t>
      </w:r>
      <w:r w:rsidRPr="003F7F96">
        <w:rPr>
          <w:rFonts w:ascii="Arial" w:eastAsia="AdvPSA183" w:hAnsi="Arial" w:cs="Arial"/>
          <w:i/>
          <w:iCs/>
          <w:color w:val="000000"/>
          <w:kern w:val="0"/>
          <w:szCs w:val="21"/>
        </w:rPr>
        <w:t>eGFP,</w:t>
      </w:r>
      <w:r w:rsidRPr="003F7F96">
        <w:rPr>
          <w:rFonts w:ascii="Arial" w:eastAsia="AdvPSA183" w:hAnsi="Arial" w:cs="Arial"/>
          <w:iCs/>
          <w:color w:val="000000"/>
          <w:kern w:val="0"/>
          <w:szCs w:val="21"/>
        </w:rPr>
        <w:t>) and control virus (</w:t>
      </w:r>
      <w:r w:rsidRPr="003F7F96">
        <w:rPr>
          <w:rFonts w:ascii="Arial" w:eastAsia="AdvPSA183" w:hAnsi="Arial" w:cs="Arial"/>
          <w:i/>
          <w:iCs/>
          <w:color w:val="000000"/>
          <w:kern w:val="0"/>
          <w:szCs w:val="21"/>
        </w:rPr>
        <w:t>aav-</w:t>
      </w:r>
      <w:r w:rsidR="00744A28">
        <w:rPr>
          <w:rFonts w:ascii="Arial" w:eastAsia="AdvPSA183" w:hAnsi="Arial" w:cs="Arial"/>
          <w:i/>
          <w:iCs/>
          <w:color w:val="000000"/>
          <w:kern w:val="0"/>
          <w:szCs w:val="21"/>
        </w:rPr>
        <w:t>hSyn-DIO</w:t>
      </w:r>
      <w:r w:rsidRPr="003F7F96">
        <w:rPr>
          <w:rFonts w:ascii="Arial" w:eastAsia="AdvPSA183" w:hAnsi="Arial" w:cs="Arial"/>
          <w:i/>
          <w:iCs/>
          <w:color w:val="000000"/>
          <w:kern w:val="0"/>
          <w:szCs w:val="21"/>
        </w:rPr>
        <w:t>-eGFP</w:t>
      </w:r>
      <w:r w:rsidRPr="003F7F96">
        <w:rPr>
          <w:rFonts w:ascii="Arial" w:eastAsia="AdvPSA183" w:hAnsi="Arial" w:cs="Arial"/>
          <w:iCs/>
          <w:color w:val="000000"/>
          <w:kern w:val="0"/>
          <w:szCs w:val="21"/>
        </w:rPr>
        <w:t>)</w:t>
      </w:r>
      <w:r w:rsidRPr="003F7F96">
        <w:rPr>
          <w:rFonts w:ascii="Arial" w:eastAsia="AdvPSA183" w:hAnsi="Arial" w:cs="Arial"/>
          <w:i/>
          <w:iCs/>
          <w:color w:val="000000"/>
          <w:kern w:val="0"/>
          <w:szCs w:val="21"/>
        </w:rPr>
        <w:t xml:space="preserve"> </w:t>
      </w:r>
      <w:r w:rsidRPr="003F7F96">
        <w:rPr>
          <w:rFonts w:ascii="Arial" w:eastAsia="AdvPSA183" w:hAnsi="Arial" w:cs="Arial"/>
          <w:iCs/>
          <w:color w:val="000000"/>
          <w:kern w:val="0"/>
          <w:szCs w:val="21"/>
        </w:rPr>
        <w:t xml:space="preserve">were prepared by </w:t>
      </w:r>
      <w:r w:rsidRPr="003F7F96">
        <w:rPr>
          <w:rFonts w:ascii="Arial" w:eastAsia="AdvPSA183" w:hAnsi="Arial" w:cs="Arial"/>
          <w:color w:val="000000"/>
          <w:kern w:val="0"/>
          <w:szCs w:val="21"/>
        </w:rPr>
        <w:t xml:space="preserve">Shanghai Obio Technology (China). The four </w:t>
      </w:r>
      <w:r w:rsidR="00744A28">
        <w:rPr>
          <w:rFonts w:ascii="Arial" w:eastAsia="AdvPSA183" w:hAnsi="Arial" w:cs="Arial"/>
          <w:color w:val="000000"/>
          <w:kern w:val="0"/>
          <w:szCs w:val="21"/>
        </w:rPr>
        <w:t xml:space="preserve">dCA1 </w:t>
      </w:r>
      <w:r w:rsidRPr="003F7F96">
        <w:rPr>
          <w:rFonts w:ascii="Arial" w:eastAsia="AdvPSA183" w:hAnsi="Arial" w:cs="Arial"/>
          <w:color w:val="000000"/>
          <w:kern w:val="0"/>
          <w:szCs w:val="21"/>
        </w:rPr>
        <w:t>injection coordinates were AP −1.8</w:t>
      </w:r>
      <w:r w:rsidRPr="003F7F96">
        <w:rPr>
          <w:rFonts w:ascii="Arial" w:eastAsia="SimSun" w:hAnsi="Arial" w:cs="Arial"/>
          <w:color w:val="000000"/>
          <w:kern w:val="0"/>
          <w:szCs w:val="21"/>
        </w:rPr>
        <w:t xml:space="preserve"> </w:t>
      </w:r>
      <w:r w:rsidRPr="003F7F96">
        <w:rPr>
          <w:rFonts w:ascii="Arial" w:eastAsia="AdvPSA183" w:hAnsi="Arial" w:cs="Arial"/>
          <w:color w:val="000000"/>
          <w:kern w:val="0"/>
          <w:szCs w:val="21"/>
        </w:rPr>
        <w:t>mm, ML ± 1</w:t>
      </w:r>
      <w:r w:rsidRPr="003F7F96">
        <w:rPr>
          <w:rFonts w:ascii="Arial" w:eastAsia="SimSun" w:hAnsi="Arial" w:cs="Arial"/>
          <w:color w:val="000000"/>
          <w:kern w:val="0"/>
          <w:szCs w:val="21"/>
        </w:rPr>
        <w:t xml:space="preserve"> </w:t>
      </w:r>
      <w:r w:rsidRPr="003F7F96">
        <w:rPr>
          <w:rFonts w:ascii="Arial" w:eastAsia="AdvPSA183" w:hAnsi="Arial" w:cs="Arial"/>
          <w:color w:val="000000"/>
          <w:kern w:val="0"/>
          <w:szCs w:val="21"/>
        </w:rPr>
        <w:t>mm, DV −1.5</w:t>
      </w:r>
      <w:r w:rsidRPr="003F7F96">
        <w:rPr>
          <w:rFonts w:ascii="Arial" w:eastAsia="SimSun" w:hAnsi="Arial" w:cs="Arial"/>
          <w:color w:val="000000"/>
          <w:kern w:val="0"/>
          <w:szCs w:val="21"/>
        </w:rPr>
        <w:t xml:space="preserve"> </w:t>
      </w:r>
      <w:r w:rsidRPr="003F7F96">
        <w:rPr>
          <w:rFonts w:ascii="Arial" w:eastAsia="AdvPSA183" w:hAnsi="Arial" w:cs="Arial"/>
          <w:color w:val="000000"/>
          <w:kern w:val="0"/>
          <w:szCs w:val="21"/>
        </w:rPr>
        <w:t>mm and AP −2.5</w:t>
      </w:r>
      <w:r w:rsidRPr="003F7F96">
        <w:rPr>
          <w:rFonts w:ascii="Arial" w:eastAsia="SimSun" w:hAnsi="Arial" w:cs="Arial"/>
          <w:color w:val="000000"/>
          <w:kern w:val="0"/>
          <w:szCs w:val="21"/>
        </w:rPr>
        <w:t xml:space="preserve"> </w:t>
      </w:r>
      <w:r w:rsidRPr="003F7F96">
        <w:rPr>
          <w:rFonts w:ascii="Arial" w:eastAsia="AdvPSA183" w:hAnsi="Arial" w:cs="Arial"/>
          <w:color w:val="000000"/>
          <w:kern w:val="0"/>
          <w:szCs w:val="21"/>
        </w:rPr>
        <w:t>mm, ML ± 2</w:t>
      </w:r>
      <w:r w:rsidRPr="003F7F96">
        <w:rPr>
          <w:rFonts w:ascii="Arial" w:eastAsia="SimSun" w:hAnsi="Arial" w:cs="Arial"/>
          <w:color w:val="000000"/>
          <w:kern w:val="0"/>
          <w:szCs w:val="21"/>
        </w:rPr>
        <w:t xml:space="preserve"> </w:t>
      </w:r>
      <w:r w:rsidRPr="003F7F96">
        <w:rPr>
          <w:rFonts w:ascii="Arial" w:eastAsia="AdvPSA183" w:hAnsi="Arial" w:cs="Arial"/>
          <w:color w:val="000000"/>
          <w:kern w:val="0"/>
          <w:szCs w:val="21"/>
        </w:rPr>
        <w:t>mm, DV −1.6</w:t>
      </w:r>
      <w:r w:rsidRPr="003F7F96">
        <w:rPr>
          <w:rFonts w:ascii="Arial" w:eastAsia="SimSun" w:hAnsi="Arial" w:cs="Arial"/>
          <w:color w:val="000000"/>
          <w:kern w:val="0"/>
          <w:szCs w:val="21"/>
        </w:rPr>
        <w:t xml:space="preserve"> </w:t>
      </w:r>
      <w:r w:rsidRPr="003F7F96">
        <w:rPr>
          <w:rFonts w:ascii="Arial" w:eastAsia="AdvPSA183" w:hAnsi="Arial" w:cs="Arial"/>
          <w:color w:val="000000"/>
          <w:kern w:val="0"/>
          <w:szCs w:val="21"/>
        </w:rPr>
        <w:t xml:space="preserve">mm relative to bregma. </w:t>
      </w:r>
      <w:r w:rsidR="00744A28">
        <w:rPr>
          <w:rFonts w:ascii="Arial" w:eastAsia="AdvPSA183" w:hAnsi="Arial" w:cs="Arial"/>
          <w:color w:val="000000"/>
          <w:kern w:val="0"/>
          <w:szCs w:val="21"/>
        </w:rPr>
        <w:t xml:space="preserve">After </w:t>
      </w:r>
      <w:r w:rsidRPr="003F7F96">
        <w:rPr>
          <w:rFonts w:ascii="Arial" w:eastAsia="AdvPSA183" w:hAnsi="Arial" w:cs="Arial"/>
          <w:color w:val="000000"/>
          <w:kern w:val="0"/>
          <w:szCs w:val="21"/>
        </w:rPr>
        <w:t xml:space="preserve">virus </w:t>
      </w:r>
      <w:r w:rsidR="00744A28">
        <w:rPr>
          <w:rFonts w:ascii="Arial" w:eastAsia="AdvPSA183" w:hAnsi="Arial" w:cs="Arial"/>
          <w:color w:val="000000"/>
          <w:kern w:val="0"/>
          <w:szCs w:val="21"/>
        </w:rPr>
        <w:t>(</w:t>
      </w:r>
      <w:r w:rsidR="00744A28" w:rsidRPr="003F7F96">
        <w:rPr>
          <w:rFonts w:ascii="Arial" w:eastAsia="AdvPSA183" w:hAnsi="Arial" w:cs="Arial"/>
          <w:color w:val="000000"/>
          <w:kern w:val="0"/>
          <w:szCs w:val="21"/>
        </w:rPr>
        <w:t>0.15 µl</w:t>
      </w:r>
      <w:r w:rsidR="00744A28">
        <w:rPr>
          <w:rFonts w:ascii="Arial" w:eastAsia="AdvPSA183" w:hAnsi="Arial" w:cs="Arial"/>
          <w:color w:val="000000"/>
          <w:kern w:val="0"/>
          <w:szCs w:val="21"/>
        </w:rPr>
        <w:t>)</w:t>
      </w:r>
      <w:r w:rsidR="00744A28" w:rsidRPr="003F7F96">
        <w:rPr>
          <w:rFonts w:ascii="Arial" w:eastAsia="AdvPSA183" w:hAnsi="Arial" w:cs="Arial"/>
          <w:color w:val="000000"/>
          <w:kern w:val="0"/>
          <w:szCs w:val="21"/>
        </w:rPr>
        <w:t xml:space="preserve"> </w:t>
      </w:r>
      <w:r w:rsidRPr="003F7F96">
        <w:rPr>
          <w:rFonts w:ascii="Arial" w:eastAsia="AdvPSA183" w:hAnsi="Arial" w:cs="Arial"/>
          <w:color w:val="000000"/>
          <w:kern w:val="0"/>
          <w:szCs w:val="21"/>
        </w:rPr>
        <w:t xml:space="preserve">was delivered to each </w:t>
      </w:r>
      <w:r w:rsidR="008B08E0">
        <w:rPr>
          <w:rFonts w:ascii="Arial" w:eastAsia="AdvPSA183" w:hAnsi="Arial" w:cs="Arial"/>
          <w:color w:val="000000"/>
          <w:kern w:val="0"/>
          <w:szCs w:val="21"/>
        </w:rPr>
        <w:t xml:space="preserve">point, </w:t>
      </w:r>
      <w:r w:rsidRPr="003F7F96">
        <w:rPr>
          <w:rFonts w:ascii="Arial" w:eastAsia="AdvPSA183" w:hAnsi="Arial" w:cs="Arial"/>
          <w:color w:val="000000"/>
          <w:kern w:val="0"/>
          <w:szCs w:val="21"/>
        </w:rPr>
        <w:t xml:space="preserve">the glass needle was left in original position for an additional 10 min to ensure optimal diffusion. Viral </w:t>
      </w:r>
      <w:r w:rsidR="008B08E0">
        <w:rPr>
          <w:rFonts w:ascii="Arial" w:eastAsia="AdvPSA183" w:hAnsi="Arial" w:cs="Arial"/>
          <w:color w:val="000000"/>
          <w:kern w:val="0"/>
          <w:szCs w:val="21"/>
        </w:rPr>
        <w:t>trans</w:t>
      </w:r>
      <w:r w:rsidRPr="003F7F96">
        <w:rPr>
          <w:rFonts w:ascii="Arial" w:eastAsia="AdvPSA183" w:hAnsi="Arial" w:cs="Arial"/>
          <w:color w:val="000000"/>
          <w:kern w:val="0"/>
          <w:szCs w:val="21"/>
        </w:rPr>
        <w:t xml:space="preserve">fection in dCA1 was confirmed by GFP fluorescence under an Olympus VS120 virtual slide microscope. </w:t>
      </w:r>
      <w:r w:rsidR="008B08E0">
        <w:rPr>
          <w:rFonts w:ascii="Arial" w:eastAsia="AdvPSA183" w:hAnsi="Arial" w:cs="Arial"/>
          <w:color w:val="000000"/>
          <w:kern w:val="0"/>
          <w:szCs w:val="21"/>
        </w:rPr>
        <w:t xml:space="preserve">Virus-mediated GHS-R1a expression </w:t>
      </w:r>
      <w:r w:rsidRPr="003F7F96">
        <w:rPr>
          <w:rFonts w:ascii="Arial" w:eastAsia="AdvPSA183" w:hAnsi="Arial" w:cs="Arial"/>
          <w:color w:val="000000"/>
          <w:kern w:val="0"/>
          <w:szCs w:val="21"/>
        </w:rPr>
        <w:t xml:space="preserve">in </w:t>
      </w:r>
      <w:r w:rsidR="008B08E0">
        <w:rPr>
          <w:rFonts w:ascii="Arial" w:eastAsia="AdvPSA183" w:hAnsi="Arial" w:cs="Arial"/>
          <w:color w:val="000000"/>
          <w:kern w:val="0"/>
          <w:szCs w:val="21"/>
        </w:rPr>
        <w:t xml:space="preserve">dorsal </w:t>
      </w:r>
      <w:r w:rsidRPr="003F7F96">
        <w:rPr>
          <w:rFonts w:ascii="Arial" w:eastAsia="AdvPSA183" w:hAnsi="Arial" w:cs="Arial"/>
          <w:color w:val="000000"/>
          <w:kern w:val="0"/>
          <w:szCs w:val="21"/>
        </w:rPr>
        <w:t>hippocampus was measured by RT-</w:t>
      </w:r>
      <w:r w:rsidR="00060901" w:rsidRPr="003F7F96">
        <w:rPr>
          <w:rFonts w:ascii="Arial" w:eastAsia="AdvPSA183" w:hAnsi="Arial" w:cs="Arial"/>
          <w:color w:val="000000"/>
          <w:kern w:val="0"/>
          <w:szCs w:val="21"/>
        </w:rPr>
        <w:t>q</w:t>
      </w:r>
      <w:r w:rsidRPr="003F7F96">
        <w:rPr>
          <w:rFonts w:ascii="Arial" w:eastAsia="AdvPSA183" w:hAnsi="Arial" w:cs="Arial"/>
          <w:color w:val="000000"/>
          <w:kern w:val="0"/>
          <w:szCs w:val="21"/>
        </w:rPr>
        <w:t>PCR</w:t>
      </w:r>
      <w:r w:rsidRPr="003F7F96">
        <w:rPr>
          <w:rFonts w:ascii="Arial" w:eastAsia="SimSun" w:hAnsi="Arial" w:cs="Arial"/>
          <w:color w:val="000000"/>
          <w:kern w:val="0"/>
          <w:szCs w:val="21"/>
        </w:rPr>
        <w:t xml:space="preserve"> analys</w:t>
      </w:r>
      <w:r w:rsidR="008B08E0">
        <w:rPr>
          <w:rFonts w:ascii="Arial" w:eastAsia="SimSun" w:hAnsi="Arial" w:cs="Arial"/>
          <w:color w:val="000000"/>
          <w:kern w:val="0"/>
          <w:szCs w:val="21"/>
        </w:rPr>
        <w:t>e</w:t>
      </w:r>
      <w:r w:rsidRPr="003F7F96">
        <w:rPr>
          <w:rFonts w:ascii="Arial" w:eastAsia="SimSun" w:hAnsi="Arial" w:cs="Arial"/>
          <w:color w:val="000000"/>
          <w:kern w:val="0"/>
          <w:szCs w:val="21"/>
        </w:rPr>
        <w:t>s. E</w:t>
      </w:r>
      <w:r w:rsidRPr="003F7F96">
        <w:rPr>
          <w:rFonts w:ascii="Arial" w:eastAsia="AdvPSA183" w:hAnsi="Arial" w:cs="Arial"/>
          <w:color w:val="000000"/>
          <w:kern w:val="0"/>
          <w:szCs w:val="21"/>
        </w:rPr>
        <w:t xml:space="preserve">xperiments were performed 4 weeks </w:t>
      </w:r>
      <w:r w:rsidRPr="003F7F96">
        <w:rPr>
          <w:rFonts w:ascii="Arial" w:eastAsia="SimSun" w:hAnsi="Arial" w:cs="Arial"/>
          <w:color w:val="000000"/>
          <w:kern w:val="0"/>
          <w:szCs w:val="21"/>
        </w:rPr>
        <w:t>after</w:t>
      </w:r>
      <w:r w:rsidRPr="003F7F96">
        <w:rPr>
          <w:rFonts w:ascii="Arial" w:eastAsia="AdvPSA183" w:hAnsi="Arial" w:cs="Arial"/>
          <w:color w:val="000000"/>
          <w:kern w:val="0"/>
          <w:szCs w:val="21"/>
        </w:rPr>
        <w:t xml:space="preserve"> virus </w:t>
      </w:r>
      <w:r w:rsidR="008B08E0">
        <w:rPr>
          <w:rFonts w:ascii="Arial" w:eastAsia="AdvPSA183" w:hAnsi="Arial" w:cs="Arial"/>
          <w:color w:val="000000"/>
          <w:kern w:val="0"/>
          <w:szCs w:val="21"/>
        </w:rPr>
        <w:t>delivery</w:t>
      </w:r>
      <w:r w:rsidRPr="003F7F96">
        <w:rPr>
          <w:rFonts w:ascii="Arial" w:eastAsia="AdvPSA183" w:hAnsi="Arial" w:cs="Arial"/>
          <w:color w:val="000000"/>
          <w:kern w:val="0"/>
          <w:szCs w:val="21"/>
        </w:rPr>
        <w:t>.</w:t>
      </w:r>
      <w:r w:rsidR="008B08E0">
        <w:rPr>
          <w:rFonts w:ascii="Arial" w:eastAsia="AdvPSA183" w:hAnsi="Arial" w:cs="Arial"/>
          <w:color w:val="000000"/>
          <w:kern w:val="0"/>
          <w:szCs w:val="21"/>
        </w:rPr>
        <w:t xml:space="preserve"> </w:t>
      </w:r>
    </w:p>
    <w:p w14:paraId="0A936F22" w14:textId="4D87DAA8" w:rsidR="004368B3" w:rsidRPr="008B08E0" w:rsidRDefault="008B08E0" w:rsidP="008B08E0">
      <w:pPr>
        <w:widowControl/>
        <w:spacing w:line="360" w:lineRule="auto"/>
        <w:rPr>
          <w:rFonts w:ascii="Arial" w:hAnsi="Arial" w:cs="Arial"/>
          <w:b/>
          <w:bCs/>
          <w:i/>
          <w:iCs/>
          <w:szCs w:val="21"/>
        </w:rPr>
      </w:pPr>
      <w:r w:rsidRPr="008B08E0">
        <w:rPr>
          <w:rFonts w:ascii="Arial" w:eastAsia="AdvPSA183" w:hAnsi="Arial" w:cs="Arial"/>
          <w:b/>
          <w:i/>
          <w:color w:val="000000"/>
          <w:kern w:val="0"/>
          <w:szCs w:val="21"/>
        </w:rPr>
        <w:t xml:space="preserve">3. </w:t>
      </w:r>
      <w:r w:rsidR="004368B3" w:rsidRPr="008B08E0">
        <w:rPr>
          <w:rFonts w:ascii="Arial" w:hAnsi="Arial" w:cs="Arial"/>
          <w:b/>
          <w:bCs/>
          <w:i/>
          <w:iCs/>
          <w:szCs w:val="21"/>
        </w:rPr>
        <w:t>Behavioral training and testing</w:t>
      </w:r>
    </w:p>
    <w:p w14:paraId="551B3155" w14:textId="159D22B8" w:rsidR="004368B3" w:rsidRPr="003F7F96" w:rsidRDefault="004368B3" w:rsidP="004368B3">
      <w:pPr>
        <w:spacing w:line="360" w:lineRule="auto"/>
        <w:ind w:firstLine="418"/>
        <w:rPr>
          <w:rFonts w:ascii="Arial" w:hAnsi="Arial" w:cs="Arial"/>
          <w:b/>
          <w:bCs/>
          <w:szCs w:val="21"/>
        </w:rPr>
      </w:pPr>
      <w:r w:rsidRPr="003F7F96">
        <w:rPr>
          <w:rFonts w:ascii="Arial" w:hAnsi="Arial" w:cs="Arial"/>
          <w:szCs w:val="21"/>
        </w:rPr>
        <w:t xml:space="preserve">All behavioral experiments were </w:t>
      </w:r>
      <w:r w:rsidR="008B08E0">
        <w:rPr>
          <w:rFonts w:ascii="Arial" w:hAnsi="Arial" w:cs="Arial"/>
          <w:szCs w:val="21"/>
        </w:rPr>
        <w:t>done with</w:t>
      </w:r>
      <w:r w:rsidR="008B08E0" w:rsidRPr="003F7F96">
        <w:rPr>
          <w:rFonts w:ascii="Arial" w:hAnsi="Arial" w:cs="Arial"/>
          <w:szCs w:val="21"/>
        </w:rPr>
        <w:t xml:space="preserve"> dim light </w:t>
      </w:r>
      <w:r w:rsidR="008B08E0">
        <w:rPr>
          <w:rFonts w:ascii="Arial" w:hAnsi="Arial" w:cs="Arial"/>
          <w:szCs w:val="21"/>
        </w:rPr>
        <w:t xml:space="preserve">and </w:t>
      </w:r>
      <w:r w:rsidR="008B08E0" w:rsidRPr="003F7F96">
        <w:rPr>
          <w:rFonts w:ascii="Arial" w:hAnsi="Arial" w:cs="Arial"/>
          <w:szCs w:val="21"/>
        </w:rPr>
        <w:t xml:space="preserve">during </w:t>
      </w:r>
      <w:r w:rsidRPr="003F7F96">
        <w:rPr>
          <w:rFonts w:ascii="Arial" w:hAnsi="Arial" w:cs="Arial"/>
          <w:szCs w:val="21"/>
        </w:rPr>
        <w:t xml:space="preserve">light cycle. Mice were habituated in experimental </w:t>
      </w:r>
      <w:r w:rsidR="008B08E0">
        <w:rPr>
          <w:rFonts w:ascii="Arial" w:hAnsi="Arial" w:cs="Arial"/>
          <w:szCs w:val="21"/>
        </w:rPr>
        <w:t xml:space="preserve">room </w:t>
      </w:r>
      <w:r w:rsidRPr="003F7F96">
        <w:rPr>
          <w:rFonts w:ascii="Arial" w:hAnsi="Arial" w:cs="Arial"/>
          <w:szCs w:val="21"/>
        </w:rPr>
        <w:t xml:space="preserve">for at least 2 h before </w:t>
      </w:r>
      <w:r w:rsidR="008B08E0">
        <w:rPr>
          <w:rFonts w:ascii="Arial" w:hAnsi="Arial" w:cs="Arial"/>
          <w:szCs w:val="21"/>
        </w:rPr>
        <w:t xml:space="preserve">starting </w:t>
      </w:r>
      <w:r w:rsidRPr="003F7F96">
        <w:rPr>
          <w:rFonts w:ascii="Arial" w:hAnsi="Arial" w:cs="Arial"/>
          <w:szCs w:val="21"/>
        </w:rPr>
        <w:t>experiments.</w:t>
      </w:r>
      <w:r w:rsidRPr="003F7F96">
        <w:rPr>
          <w:rFonts w:ascii="Arial" w:eastAsia="AdvOT863180fb" w:hAnsi="Arial" w:cs="Arial"/>
          <w:kern w:val="0"/>
          <w:szCs w:val="21"/>
        </w:rPr>
        <w:t xml:space="preserve"> </w:t>
      </w:r>
      <w:r w:rsidR="008B08E0">
        <w:rPr>
          <w:rFonts w:ascii="Arial" w:eastAsia="AdvOT863180fb" w:hAnsi="Arial" w:cs="Arial"/>
          <w:kern w:val="0"/>
          <w:szCs w:val="21"/>
        </w:rPr>
        <w:t>B</w:t>
      </w:r>
      <w:r w:rsidRPr="003F7F96">
        <w:rPr>
          <w:rFonts w:ascii="Arial" w:eastAsia="AdvOT863180fb" w:hAnsi="Arial" w:cs="Arial"/>
          <w:kern w:val="0"/>
          <w:szCs w:val="21"/>
        </w:rPr>
        <w:t xml:space="preserve">ehaviors were video-tracked and analyzed with Noldus EthoVision XT software. </w:t>
      </w:r>
    </w:p>
    <w:p w14:paraId="0F407CBF" w14:textId="19BAB3B5" w:rsidR="004368B3" w:rsidRPr="003F7F96" w:rsidRDefault="004368B3" w:rsidP="004368B3">
      <w:pPr>
        <w:spacing w:line="360" w:lineRule="auto"/>
        <w:ind w:firstLine="418"/>
        <w:rPr>
          <w:rFonts w:ascii="Arial" w:hAnsi="Arial" w:cs="Arial"/>
          <w:szCs w:val="21"/>
        </w:rPr>
      </w:pPr>
      <w:r w:rsidRPr="003F7F96">
        <w:rPr>
          <w:rFonts w:ascii="Arial" w:hAnsi="Arial" w:cs="Arial"/>
          <w:i/>
          <w:szCs w:val="21"/>
        </w:rPr>
        <w:t>Morris water maze (MWM)</w:t>
      </w:r>
      <w:r w:rsidRPr="003F7F96">
        <w:rPr>
          <w:rFonts w:ascii="Arial" w:hAnsi="Arial" w:cs="Arial"/>
          <w:szCs w:val="21"/>
        </w:rPr>
        <w:t xml:space="preserve">. </w:t>
      </w:r>
      <w:r w:rsidR="00263055">
        <w:rPr>
          <w:rFonts w:ascii="Arial" w:hAnsi="Arial" w:cs="Arial"/>
          <w:szCs w:val="21"/>
        </w:rPr>
        <w:t>MWM assays were conducted in a</w:t>
      </w:r>
      <w:r w:rsidRPr="003F7F96">
        <w:rPr>
          <w:rFonts w:ascii="Arial" w:hAnsi="Arial" w:cs="Arial"/>
          <w:szCs w:val="21"/>
        </w:rPr>
        <w:t xml:space="preserve"> circular water pool </w:t>
      </w:r>
      <w:r w:rsidRPr="003F7F96">
        <w:rPr>
          <w:rFonts w:ascii="Arial" w:hAnsi="Arial" w:cs="Arial"/>
          <w:szCs w:val="21"/>
        </w:rPr>
        <w:lastRenderedPageBreak/>
        <w:t xml:space="preserve">(120 cm in diameter, 30 cm in depth) </w:t>
      </w:r>
      <w:r w:rsidR="00263055">
        <w:rPr>
          <w:rFonts w:ascii="Arial" w:hAnsi="Arial" w:cs="Arial"/>
          <w:szCs w:val="21"/>
        </w:rPr>
        <w:t xml:space="preserve">that </w:t>
      </w:r>
      <w:r w:rsidRPr="003F7F96">
        <w:rPr>
          <w:rFonts w:ascii="Arial" w:hAnsi="Arial" w:cs="Arial"/>
          <w:szCs w:val="21"/>
        </w:rPr>
        <w:t xml:space="preserve">was divided into four </w:t>
      </w:r>
      <w:r w:rsidR="00263055">
        <w:rPr>
          <w:rFonts w:ascii="Arial" w:hAnsi="Arial" w:cs="Arial"/>
          <w:szCs w:val="21"/>
        </w:rPr>
        <w:t xml:space="preserve">even </w:t>
      </w:r>
      <w:r w:rsidRPr="003F7F96">
        <w:rPr>
          <w:rFonts w:ascii="Arial" w:hAnsi="Arial" w:cs="Arial"/>
          <w:szCs w:val="21"/>
        </w:rPr>
        <w:t xml:space="preserve">quadrants. During training, an invisible escape platform (10 cm in diameter) was </w:t>
      </w:r>
      <w:r w:rsidR="00263055">
        <w:rPr>
          <w:rFonts w:ascii="Arial" w:hAnsi="Arial" w:cs="Arial"/>
          <w:szCs w:val="21"/>
        </w:rPr>
        <w:t>kept</w:t>
      </w:r>
      <w:r w:rsidR="00263055" w:rsidRPr="003F7F96">
        <w:rPr>
          <w:rFonts w:ascii="Arial" w:hAnsi="Arial" w:cs="Arial"/>
          <w:szCs w:val="21"/>
        </w:rPr>
        <w:t xml:space="preserve"> </w:t>
      </w:r>
      <w:r w:rsidRPr="003F7F96">
        <w:rPr>
          <w:rFonts w:ascii="Arial" w:hAnsi="Arial" w:cs="Arial"/>
          <w:szCs w:val="21"/>
        </w:rPr>
        <w:t>0.5 cm underneath water surface</w:t>
      </w:r>
      <w:r w:rsidRPr="003F7F96">
        <w:rPr>
          <w:rFonts w:ascii="Arial" w:hAnsi="Arial" w:cs="Arial"/>
          <w:szCs w:val="21"/>
        </w:rPr>
        <w:fldChar w:fldCharType="begin">
          <w:fldData xml:space="preserve">PEVuZE5vdGU+PENpdGU+PEF1dGhvcj5aaG91PC9BdXRob3I+PFllYXI+MjAwNzwvWWVhcj48UmVj
TnVtPjEzNTk8L1JlY051bT48RGlzcGxheVRleHQ+PHN0eWxlIGZhY2U9InN1cGVyc2NyaXB0Ij41
ODwvc3R5bGU+PC9EaXNwbGF5VGV4dD48cmVjb3JkPjxyZWMtbnVtYmVyPjEzNTk8L3JlYy1udW1i
ZXI+PGZvcmVpZ24ta2V5cz48a2V5IGFwcD0iRU4iIGRiLWlkPSJzZTB3ZnJ6cjBycDk1aGV0czV1
cGF6dnJkdGFyNWVkMDI1ZmUiIHRpbWVzdGFtcD0iMTYyMDQxMjQzMiI+MTM1OTwva2V5PjwvZm9y
ZWlnbi1rZXlzPjxyZWYtdHlwZSBuYW1lPSJKb3VybmFsIEFydGljbGUiPjE3PC9yZWYtdHlwZT48
Y29udHJpYnV0b3JzPjxhdXRob3JzPjxhdXRob3I+WmhvdSwgWS48L2F1dGhvcj48YXV0aG9yPlRh
a2FoYXNoaSwgRS48L2F1dGhvcj48YXV0aG9yPkxpLCBXLjwvYXV0aG9yPjxhdXRob3I+SGFsdCwg
QS48L2F1dGhvcj48YXV0aG9yPldpbHRnZW4sIEIuPC9hdXRob3I+PGF1dGhvcj5FaG5pbmdlciwg
RC48L2F1dGhvcj48YXV0aG9yPkxpLCBHLiBELjwvYXV0aG9yPjxhdXRob3I+SGVsbCwgSi4gVy48
L2F1dGhvcj48YXV0aG9yPktlbm5lZHksIE0uIEIuPC9hdXRob3I+PGF1dGhvcj5TaWx2YSwgQS4g
Si48L2F1dGhvcj48L2F1dGhvcnM+PC9jb250cmlidXRvcnM+PGF1dGgtYWRkcmVzcz5EZXBhcnRt
ZW50IG9mIE5ldXJvYmlvbG9neSwgU2VtZWwgSW5zdGl0dXRlLCBHZWZmZW4gU2Nob29sIG9mIE1l
ZGljaW5lLCBVbml2ZXJzaXR5IG9mIENhbGlmb3JuaWEsIExvcyBBbmdlbGVzLCBMb3MgQW5nZWxl
cywgQ2FsaWZvcm5pYSA5MDA5NS0xNzYxLCBVU0EuPC9hdXRoLWFkZHJlc3M+PHRpdGxlcz48dGl0
bGU+SW50ZXJhY3Rpb25zIGJldHdlZW4gdGhlIE5SMkIgcmVjZXB0b3IgYW5kIENhTUtJSSBtb2R1
bGF0ZSBzeW5hcHRpYyBwbGFzdGljaXR5IGFuZCBzcGF0aWFsIGxlYXJuaW5nPC90aXRsZT48c2Vj
b25kYXJ5LXRpdGxlPkogTmV1cm9zY2k8L3NlY29uZGFyeS10aXRsZT48L3RpdGxlcz48cGVyaW9k
aWNhbD48ZnVsbC10aXRsZT5KIE5ldXJvc2NpPC9mdWxsLXRpdGxlPjwvcGVyaW9kaWNhbD48cGFn
ZXM+MTM4NDMtNTM8L3BhZ2VzPjx2b2x1bWU+Mjc8L3ZvbHVtZT48bnVtYmVyPjUwPC9udW1iZXI+
PGtleXdvcmRzPjxrZXl3b3JkPkFuaW1hbHM8L2tleXdvcmQ+PGtleXdvcmQ+Q2FsY2l1bS1DYWxt
b2R1bGluLURlcGVuZGVudCBQcm90ZWluIEtpbmFzZSBUeXBlIDIvKm1ldGFib2xpc208L2tleXdv
cmQ+PGtleXdvcmQ+TGlnYW5kczwva2V5d29yZD48a2V5d29yZD5Mb25nLVRlcm0gUG90ZW50aWF0
aW9uL2RydWcgZWZmZWN0cy9waHlzaW9sb2d5PC9rZXl3b3JkPjxrZXl3b3JkPkxvbmctVGVybSBT
eW5hcHRpYyBEZXByZXNzaW9uL2RydWcgZWZmZWN0cy9waHlzaW9sb2d5PC9rZXl3b3JkPjxrZXl3
b3JkPk1hemUgTGVhcm5pbmcvZHJ1ZyBlZmZlY3RzLypwaHlzaW9sb2d5PC9rZXl3b3JkPjxrZXl3
b3JkPk1pY2U8L2tleXdvcmQ+PGtleXdvcmQ+TWljZSwgSW5icmVkIEM1N0JMPC9rZXl3b3JkPjxr
ZXl3b3JkPk1pY2UsIFRyYW5zZ2VuaWM8L2tleXdvcmQ+PGtleXdvcmQ+TmV1cm9uYWwgUGxhc3Rp
Y2l0eS8qcGh5c2lvbG9neTwva2V5d29yZD48a2V5d29yZD5OZXVyb25zL2RydWcgZWZmZWN0cy9w
aHlzaW9sb2d5PC9rZXl3b3JkPjxrZXl3b3JkPk9yZ2FuIEN1bHR1cmUgVGVjaG5pcXVlczwva2V5
d29yZD48a2V5d29yZD5QaG9zcGhvcnlsYXRpb248L2tleXdvcmQ+PGtleXdvcmQ+UmVjZXB0b3Jz
LCBFc3Ryb2dlbi9nZW5ldGljczwva2V5d29yZD48a2V5d29yZD5SZWNlcHRvcnMsIE4tTWV0aHls
LUQtQXNwYXJ0YXRlL2dlbmV0aWNzLyptZXRhYm9saXNtPC9rZXl3b3JkPjxrZXl3b3JkPlJlY29t
YmluYW50IEZ1c2lvbiBQcm90ZWlucy9nZW5ldGljcy9tZXRhYm9saXNtPC9rZXl3b3JkPjxrZXl3
b3JkPlN5bmFwc2VzLypwaHlzaW9sb2d5PC9rZXl3b3JkPjxrZXl3b3JkPlRhbW94aWZlbi9waGFy
bWFjb2xvZ3k8L2tleXdvcmQ+PC9rZXl3b3Jkcz48ZGF0ZXM+PHllYXI+MjAwNzwveWVhcj48cHVi
LWRhdGVzPjxkYXRlPkRlYyAxMjwvZGF0ZT48L3B1Yi1kYXRlcz48L2RhdGVzPjxpc2JuPjE1Mjkt
MjQwMSAoRWxlY3Ryb25pYykmI3hEOzAyNzAtNjQ3NCAoTGlua2luZyk8L2lzYm4+PGFjY2Vzc2lv
bi1udW0+MTgwNzc2OTY8L2FjY2Vzc2lvbi1udW0+PHVybHM+PHJlbGF0ZWQtdXJscz48dXJsPmh0
dHA6Ly93d3cubmNiaS5ubG0ubmloLmdvdi9wdWJtZWQvMTgwNzc2OTY8L3VybD48L3JlbGF0ZWQt
dXJscz48L3VybHM+PGN1c3RvbTI+UE1DNjY3MzYzNDwvY3VzdG9tMj48ZWxlY3Ryb25pYy1yZXNv
dXJjZS1udW0+MTAuMTUyMy9KTkVVUk9TQ0kuNDQ4Ni0wNy4yMDA3PC9lbGVjdHJvbmljLXJlc291
cmNlLW51bT48L3JlY29yZD48L0NpdGU+PC9FbmROb3RlPnAA
</w:fldData>
        </w:fldChar>
      </w:r>
      <w:r w:rsidRPr="00FA21B7">
        <w:rPr>
          <w:rFonts w:ascii="Arial" w:hAnsi="Arial" w:cs="Arial"/>
          <w:szCs w:val="21"/>
        </w:rPr>
        <w:instrText xml:space="preserve"> ADDIN EN.CITE </w:instrText>
      </w:r>
      <w:r w:rsidRPr="00422DA0">
        <w:rPr>
          <w:rFonts w:ascii="Arial" w:hAnsi="Arial" w:cs="Arial"/>
          <w:szCs w:val="21"/>
        </w:rPr>
        <w:fldChar w:fldCharType="begin">
          <w:fldData xml:space="preserve">PEVuZE5vdGU+PENpdGU+PEF1dGhvcj5aaG91PC9BdXRob3I+PFllYXI+MjAwNzwvWWVhcj48UmVj
TnVtPjEzNTk8L1JlY051bT48RGlzcGxheVRleHQ+PHN0eWxlIGZhY2U9InN1cGVyc2NyaXB0Ij41
ODwvc3R5bGU+PC9EaXNwbGF5VGV4dD48cmVjb3JkPjxyZWMtbnVtYmVyPjEzNTk8L3JlYy1udW1i
ZXI+PGZvcmVpZ24ta2V5cz48a2V5IGFwcD0iRU4iIGRiLWlkPSJzZTB3ZnJ6cjBycDk1aGV0czV1
cGF6dnJkdGFyNWVkMDI1ZmUiIHRpbWVzdGFtcD0iMTYyMDQxMjQzMiI+MTM1OTwva2V5PjwvZm9y
ZWlnbi1rZXlzPjxyZWYtdHlwZSBuYW1lPSJKb3VybmFsIEFydGljbGUiPjE3PC9yZWYtdHlwZT48
Y29udHJpYnV0b3JzPjxhdXRob3JzPjxhdXRob3I+WmhvdSwgWS48L2F1dGhvcj48YXV0aG9yPlRh
a2FoYXNoaSwgRS48L2F1dGhvcj48YXV0aG9yPkxpLCBXLjwvYXV0aG9yPjxhdXRob3I+SGFsdCwg
QS48L2F1dGhvcj48YXV0aG9yPldpbHRnZW4sIEIuPC9hdXRob3I+PGF1dGhvcj5FaG5pbmdlciwg
RC48L2F1dGhvcj48YXV0aG9yPkxpLCBHLiBELjwvYXV0aG9yPjxhdXRob3I+SGVsbCwgSi4gVy48
L2F1dGhvcj48YXV0aG9yPktlbm5lZHksIE0uIEIuPC9hdXRob3I+PGF1dGhvcj5TaWx2YSwgQS4g
Si48L2F1dGhvcj48L2F1dGhvcnM+PC9jb250cmlidXRvcnM+PGF1dGgtYWRkcmVzcz5EZXBhcnRt
ZW50IG9mIE5ldXJvYmlvbG9neSwgU2VtZWwgSW5zdGl0dXRlLCBHZWZmZW4gU2Nob29sIG9mIE1l
ZGljaW5lLCBVbml2ZXJzaXR5IG9mIENhbGlmb3JuaWEsIExvcyBBbmdlbGVzLCBMb3MgQW5nZWxl
cywgQ2FsaWZvcm5pYSA5MDA5NS0xNzYxLCBVU0EuPC9hdXRoLWFkZHJlc3M+PHRpdGxlcz48dGl0
bGU+SW50ZXJhY3Rpb25zIGJldHdlZW4gdGhlIE5SMkIgcmVjZXB0b3IgYW5kIENhTUtJSSBtb2R1
bGF0ZSBzeW5hcHRpYyBwbGFzdGljaXR5IGFuZCBzcGF0aWFsIGxlYXJuaW5nPC90aXRsZT48c2Vj
b25kYXJ5LXRpdGxlPkogTmV1cm9zY2k8L3NlY29uZGFyeS10aXRsZT48L3RpdGxlcz48cGVyaW9k
aWNhbD48ZnVsbC10aXRsZT5KIE5ldXJvc2NpPC9mdWxsLXRpdGxlPjwvcGVyaW9kaWNhbD48cGFn
ZXM+MTM4NDMtNTM8L3BhZ2VzPjx2b2x1bWU+Mjc8L3ZvbHVtZT48bnVtYmVyPjUwPC9udW1iZXI+
PGtleXdvcmRzPjxrZXl3b3JkPkFuaW1hbHM8L2tleXdvcmQ+PGtleXdvcmQ+Q2FsY2l1bS1DYWxt
b2R1bGluLURlcGVuZGVudCBQcm90ZWluIEtpbmFzZSBUeXBlIDIvKm1ldGFib2xpc208L2tleXdv
cmQ+PGtleXdvcmQ+TGlnYW5kczwva2V5d29yZD48a2V5d29yZD5Mb25nLVRlcm0gUG90ZW50aWF0
aW9uL2RydWcgZWZmZWN0cy9waHlzaW9sb2d5PC9rZXl3b3JkPjxrZXl3b3JkPkxvbmctVGVybSBT
eW5hcHRpYyBEZXByZXNzaW9uL2RydWcgZWZmZWN0cy9waHlzaW9sb2d5PC9rZXl3b3JkPjxrZXl3
b3JkPk1hemUgTGVhcm5pbmcvZHJ1ZyBlZmZlY3RzLypwaHlzaW9sb2d5PC9rZXl3b3JkPjxrZXl3
b3JkPk1pY2U8L2tleXdvcmQ+PGtleXdvcmQ+TWljZSwgSW5icmVkIEM1N0JMPC9rZXl3b3JkPjxr
ZXl3b3JkPk1pY2UsIFRyYW5zZ2VuaWM8L2tleXdvcmQ+PGtleXdvcmQ+TmV1cm9uYWwgUGxhc3Rp
Y2l0eS8qcGh5c2lvbG9neTwva2V5d29yZD48a2V5d29yZD5OZXVyb25zL2RydWcgZWZmZWN0cy9w
aHlzaW9sb2d5PC9rZXl3b3JkPjxrZXl3b3JkPk9yZ2FuIEN1bHR1cmUgVGVjaG5pcXVlczwva2V5
d29yZD48a2V5d29yZD5QaG9zcGhvcnlsYXRpb248L2tleXdvcmQ+PGtleXdvcmQ+UmVjZXB0b3Jz
LCBFc3Ryb2dlbi9nZW5ldGljczwva2V5d29yZD48a2V5d29yZD5SZWNlcHRvcnMsIE4tTWV0aHls
LUQtQXNwYXJ0YXRlL2dlbmV0aWNzLyptZXRhYm9saXNtPC9rZXl3b3JkPjxrZXl3b3JkPlJlY29t
YmluYW50IEZ1c2lvbiBQcm90ZWlucy9nZW5ldGljcy9tZXRhYm9saXNtPC9rZXl3b3JkPjxrZXl3
b3JkPlN5bmFwc2VzLypwaHlzaW9sb2d5PC9rZXl3b3JkPjxrZXl3b3JkPlRhbW94aWZlbi9waGFy
bWFjb2xvZ3k8L2tleXdvcmQ+PC9rZXl3b3Jkcz48ZGF0ZXM+PHllYXI+MjAwNzwveWVhcj48cHVi
LWRhdGVzPjxkYXRlPkRlYyAxMjwvZGF0ZT48L3B1Yi1kYXRlcz48L2RhdGVzPjxpc2JuPjE1Mjkt
MjQwMSAoRWxlY3Ryb25pYykmI3hEOzAyNzAtNjQ3NCAoTGlua2luZyk8L2lzYm4+PGFjY2Vzc2lv
bi1udW0+MTgwNzc2OTY8L2FjY2Vzc2lvbi1udW0+PHVybHM+PHJlbGF0ZWQtdXJscz48dXJsPmh0
dHA6Ly93d3cubmNiaS5ubG0ubmloLmdvdi9wdWJtZWQvMTgwNzc2OTY8L3VybD48L3JlbGF0ZWQt
dXJscz48L3VybHM+PGN1c3RvbTI+UE1DNjY3MzYzNDwvY3VzdG9tMj48ZWxlY3Ryb25pYy1yZXNv
dXJjZS1udW0+MTAuMTUyMy9KTkVVUk9TQ0kuNDQ4Ni0wNy4yMDA3PC9lbGVjdHJvbmljLXJlc291
cmNlLW51bT48L3JlY29yZD48L0NpdGU+PC9FbmROb3RlPnAA
</w:fldData>
        </w:fldChar>
      </w:r>
      <w:r w:rsidRPr="00FA21B7">
        <w:rPr>
          <w:rFonts w:ascii="Arial" w:hAnsi="Arial" w:cs="Arial"/>
          <w:szCs w:val="21"/>
        </w:rPr>
        <w:instrText xml:space="preserve"> ADDIN EN.CITE.DATA </w:instrText>
      </w:r>
      <w:r w:rsidRPr="00422DA0">
        <w:rPr>
          <w:rFonts w:ascii="Arial" w:hAnsi="Arial" w:cs="Arial"/>
          <w:szCs w:val="21"/>
        </w:rPr>
      </w:r>
      <w:r w:rsidRPr="00422DA0">
        <w:rPr>
          <w:rFonts w:ascii="Arial" w:hAnsi="Arial" w:cs="Arial"/>
          <w:szCs w:val="21"/>
        </w:rPr>
        <w:fldChar w:fldCharType="end"/>
      </w:r>
      <w:r w:rsidRPr="003F7F96">
        <w:rPr>
          <w:rFonts w:ascii="Arial" w:hAnsi="Arial" w:cs="Arial"/>
          <w:szCs w:val="21"/>
        </w:rPr>
      </w:r>
      <w:r w:rsidRPr="003F7F96">
        <w:rPr>
          <w:rFonts w:ascii="Arial" w:hAnsi="Arial" w:cs="Arial"/>
          <w:szCs w:val="21"/>
        </w:rPr>
        <w:fldChar w:fldCharType="end"/>
      </w:r>
      <w:r w:rsidRPr="003F7F96">
        <w:rPr>
          <w:rFonts w:ascii="Arial" w:hAnsi="Arial" w:cs="Arial"/>
          <w:szCs w:val="21"/>
        </w:rPr>
        <w:t>. Mice were trained</w:t>
      </w:r>
      <w:r w:rsidR="00FA21B7">
        <w:rPr>
          <w:rFonts w:ascii="Arial" w:hAnsi="Arial" w:cs="Arial"/>
          <w:szCs w:val="21"/>
        </w:rPr>
        <w:t xml:space="preserve"> </w:t>
      </w:r>
      <w:r w:rsidR="00263055">
        <w:rPr>
          <w:rFonts w:ascii="Arial" w:hAnsi="Arial" w:cs="Arial"/>
          <w:szCs w:val="21"/>
        </w:rPr>
        <w:t>with</w:t>
      </w:r>
      <w:r w:rsidR="00263055" w:rsidRPr="003F7F96">
        <w:rPr>
          <w:rFonts w:ascii="Arial" w:hAnsi="Arial" w:cs="Arial"/>
          <w:szCs w:val="21"/>
        </w:rPr>
        <w:t xml:space="preserve"> </w:t>
      </w:r>
      <w:r w:rsidR="00263055">
        <w:rPr>
          <w:rFonts w:ascii="Arial" w:hAnsi="Arial" w:cs="Arial"/>
          <w:szCs w:val="21"/>
        </w:rPr>
        <w:t xml:space="preserve">4 trails/2 blocks/day </w:t>
      </w:r>
      <w:r w:rsidRPr="003F7F96">
        <w:rPr>
          <w:rFonts w:ascii="Arial" w:hAnsi="Arial" w:cs="Arial"/>
          <w:szCs w:val="21"/>
        </w:rPr>
        <w:t xml:space="preserve">for 6 days, with an inter-block interval of 1 h and an inter-trial interval of 30 s. A training trial ended whenever mice climbed onto the hidden platform or </w:t>
      </w:r>
      <w:r w:rsidR="00FA21B7">
        <w:rPr>
          <w:rFonts w:ascii="Arial" w:hAnsi="Arial" w:cs="Arial"/>
          <w:szCs w:val="21"/>
        </w:rPr>
        <w:t xml:space="preserve">a </w:t>
      </w:r>
      <w:r w:rsidRPr="003F7F96">
        <w:rPr>
          <w:rFonts w:ascii="Arial" w:hAnsi="Arial" w:cs="Arial"/>
          <w:szCs w:val="21"/>
        </w:rPr>
        <w:t>cut-off time of 60 s</w:t>
      </w:r>
      <w:r w:rsidR="00422DA0">
        <w:rPr>
          <w:rFonts w:ascii="Arial" w:hAnsi="Arial" w:cs="Arial"/>
          <w:szCs w:val="21"/>
        </w:rPr>
        <w:t xml:space="preserve"> reached</w:t>
      </w:r>
      <w:r w:rsidR="00FA21B7">
        <w:rPr>
          <w:rFonts w:ascii="Arial" w:hAnsi="Arial" w:cs="Arial"/>
          <w:szCs w:val="21"/>
        </w:rPr>
        <w:t xml:space="preserve">, whichever </w:t>
      </w:r>
      <w:r w:rsidR="00422DA0">
        <w:rPr>
          <w:rFonts w:ascii="Arial" w:hAnsi="Arial" w:cs="Arial"/>
          <w:szCs w:val="21"/>
        </w:rPr>
        <w:t xml:space="preserve">came </w:t>
      </w:r>
      <w:r w:rsidRPr="003F7F96">
        <w:rPr>
          <w:rFonts w:ascii="Arial" w:hAnsi="Arial" w:cs="Arial"/>
          <w:szCs w:val="21"/>
        </w:rPr>
        <w:t xml:space="preserve">earlier. </w:t>
      </w:r>
      <w:r w:rsidR="00FA21B7">
        <w:rPr>
          <w:rFonts w:ascii="Arial" w:hAnsi="Arial" w:cs="Arial"/>
          <w:szCs w:val="21"/>
        </w:rPr>
        <w:t>A p</w:t>
      </w:r>
      <w:r w:rsidRPr="003F7F96">
        <w:rPr>
          <w:rFonts w:ascii="Arial" w:hAnsi="Arial" w:cs="Arial"/>
          <w:szCs w:val="21"/>
        </w:rPr>
        <w:t xml:space="preserve">robe test was carried out </w:t>
      </w:r>
      <w:r w:rsidR="00263055" w:rsidRPr="003F7F96">
        <w:rPr>
          <w:rFonts w:ascii="Arial" w:hAnsi="Arial" w:cs="Arial"/>
          <w:szCs w:val="21"/>
        </w:rPr>
        <w:t xml:space="preserve">to evaluate spatial memory </w:t>
      </w:r>
      <w:r w:rsidR="00263055">
        <w:rPr>
          <w:rFonts w:ascii="Arial" w:hAnsi="Arial" w:cs="Arial"/>
          <w:szCs w:val="21"/>
        </w:rPr>
        <w:t xml:space="preserve">at the following time points: </w:t>
      </w:r>
      <w:r w:rsidRPr="003F7F96">
        <w:rPr>
          <w:rFonts w:ascii="Arial" w:hAnsi="Arial" w:cs="Arial"/>
          <w:szCs w:val="21"/>
        </w:rPr>
        <w:t xml:space="preserve">1h after </w:t>
      </w:r>
      <w:r w:rsidR="00263055">
        <w:rPr>
          <w:rFonts w:ascii="Arial" w:hAnsi="Arial" w:cs="Arial"/>
          <w:szCs w:val="21"/>
        </w:rPr>
        <w:t>the 3</w:t>
      </w:r>
      <w:r w:rsidR="00263055" w:rsidRPr="00263055">
        <w:rPr>
          <w:rFonts w:ascii="Arial" w:hAnsi="Arial" w:cs="Arial"/>
          <w:szCs w:val="21"/>
          <w:vertAlign w:val="superscript"/>
        </w:rPr>
        <w:t>rd</w:t>
      </w:r>
      <w:r w:rsidR="00263055">
        <w:rPr>
          <w:rFonts w:ascii="Arial" w:hAnsi="Arial" w:cs="Arial"/>
          <w:szCs w:val="21"/>
        </w:rPr>
        <w:t xml:space="preserve"> </w:t>
      </w:r>
      <w:r w:rsidRPr="003F7F96">
        <w:rPr>
          <w:rFonts w:ascii="Arial" w:hAnsi="Arial" w:cs="Arial"/>
          <w:szCs w:val="21"/>
        </w:rPr>
        <w:t>day</w:t>
      </w:r>
      <w:r w:rsidR="00241EBD">
        <w:rPr>
          <w:rFonts w:ascii="Arial" w:hAnsi="Arial" w:cs="Arial"/>
          <w:szCs w:val="21"/>
        </w:rPr>
        <w:t>,</w:t>
      </w:r>
      <w:r w:rsidRPr="003F7F96">
        <w:rPr>
          <w:rFonts w:ascii="Arial" w:hAnsi="Arial" w:cs="Arial"/>
          <w:szCs w:val="21"/>
        </w:rPr>
        <w:t xml:space="preserve"> </w:t>
      </w:r>
      <w:r w:rsidR="00263055">
        <w:rPr>
          <w:rFonts w:ascii="Arial" w:hAnsi="Arial" w:cs="Arial"/>
          <w:szCs w:val="21"/>
        </w:rPr>
        <w:t xml:space="preserve">the </w:t>
      </w:r>
      <w:r w:rsidRPr="003F7F96">
        <w:rPr>
          <w:rFonts w:ascii="Arial" w:hAnsi="Arial" w:cs="Arial"/>
          <w:szCs w:val="21"/>
        </w:rPr>
        <w:t>5</w:t>
      </w:r>
      <w:r w:rsidR="00263055" w:rsidRPr="00263055">
        <w:rPr>
          <w:rFonts w:ascii="Arial" w:hAnsi="Arial" w:cs="Arial"/>
          <w:szCs w:val="21"/>
          <w:vertAlign w:val="superscript"/>
        </w:rPr>
        <w:t>th</w:t>
      </w:r>
      <w:r w:rsidR="00263055">
        <w:rPr>
          <w:rFonts w:ascii="Arial" w:hAnsi="Arial" w:cs="Arial"/>
          <w:szCs w:val="21"/>
        </w:rPr>
        <w:t xml:space="preserve"> day training</w:t>
      </w:r>
      <w:r w:rsidRPr="003F7F96">
        <w:rPr>
          <w:rFonts w:ascii="Arial" w:hAnsi="Arial" w:cs="Arial"/>
          <w:szCs w:val="21"/>
        </w:rPr>
        <w:t xml:space="preserve">, and 24h after the </w:t>
      </w:r>
      <w:r w:rsidR="00263055">
        <w:rPr>
          <w:rFonts w:ascii="Arial" w:hAnsi="Arial" w:cs="Arial"/>
          <w:szCs w:val="21"/>
        </w:rPr>
        <w:t>6</w:t>
      </w:r>
      <w:r w:rsidR="00263055" w:rsidRPr="00263055">
        <w:rPr>
          <w:rFonts w:ascii="Arial" w:hAnsi="Arial" w:cs="Arial"/>
          <w:szCs w:val="21"/>
          <w:vertAlign w:val="superscript"/>
        </w:rPr>
        <w:t>th</w:t>
      </w:r>
      <w:r w:rsidR="00263055">
        <w:rPr>
          <w:rFonts w:ascii="Arial" w:hAnsi="Arial" w:cs="Arial"/>
          <w:szCs w:val="21"/>
        </w:rPr>
        <w:t xml:space="preserve"> </w:t>
      </w:r>
      <w:r w:rsidRPr="003F7F96">
        <w:rPr>
          <w:rFonts w:ascii="Arial" w:hAnsi="Arial" w:cs="Arial"/>
          <w:szCs w:val="21"/>
        </w:rPr>
        <w:t xml:space="preserve">day training. </w:t>
      </w:r>
      <w:r w:rsidR="00263055">
        <w:rPr>
          <w:rFonts w:ascii="Arial" w:hAnsi="Arial" w:cs="Arial"/>
          <w:szCs w:val="21"/>
        </w:rPr>
        <w:t>During testing</w:t>
      </w:r>
      <w:r w:rsidRPr="003F7F96">
        <w:rPr>
          <w:rFonts w:ascii="Arial" w:hAnsi="Arial" w:cs="Arial"/>
          <w:szCs w:val="21"/>
        </w:rPr>
        <w:t xml:space="preserve">, the hidden platform was removed </w:t>
      </w:r>
      <w:r w:rsidR="00263055">
        <w:rPr>
          <w:rFonts w:ascii="Arial" w:hAnsi="Arial" w:cs="Arial"/>
          <w:szCs w:val="21"/>
        </w:rPr>
        <w:t xml:space="preserve">from the pool </w:t>
      </w:r>
      <w:r w:rsidRPr="003F7F96">
        <w:rPr>
          <w:rFonts w:ascii="Arial" w:hAnsi="Arial" w:cs="Arial"/>
          <w:szCs w:val="21"/>
        </w:rPr>
        <w:t>and mice were allowed to navigate for 60 s.</w:t>
      </w:r>
      <w:r w:rsidR="00422DA0" w:rsidRPr="00422DA0">
        <w:rPr>
          <w:rFonts w:ascii="Arial" w:hAnsi="Arial" w:cs="Arial"/>
          <w:szCs w:val="21"/>
        </w:rPr>
        <w:t xml:space="preserve"> </w:t>
      </w:r>
    </w:p>
    <w:p w14:paraId="3727D7D3" w14:textId="07FA4952" w:rsidR="004368B3" w:rsidRPr="003F7F96" w:rsidRDefault="003B3B9C" w:rsidP="004368B3">
      <w:pPr>
        <w:spacing w:line="360" w:lineRule="auto"/>
        <w:ind w:firstLine="418"/>
        <w:rPr>
          <w:rFonts w:ascii="Arial" w:eastAsia="SimSun" w:hAnsi="Arial" w:cs="Arial"/>
          <w:szCs w:val="21"/>
        </w:rPr>
      </w:pPr>
      <w:r>
        <w:rPr>
          <w:rFonts w:ascii="Arial" w:eastAsia="SimSun" w:hAnsi="Arial" w:cs="Arial"/>
          <w:i/>
          <w:szCs w:val="21"/>
        </w:rPr>
        <w:t>O</w:t>
      </w:r>
      <w:r w:rsidR="004368B3" w:rsidRPr="003F7F96">
        <w:rPr>
          <w:rFonts w:ascii="Arial" w:eastAsia="SimSun" w:hAnsi="Arial" w:cs="Arial"/>
          <w:i/>
          <w:szCs w:val="21"/>
        </w:rPr>
        <w:t>bject-place recognition (OPR)</w:t>
      </w:r>
      <w:r w:rsidR="004368B3" w:rsidRPr="003F7F96">
        <w:rPr>
          <w:rFonts w:ascii="Arial" w:eastAsia="SimSun" w:hAnsi="Arial" w:cs="Arial"/>
          <w:szCs w:val="21"/>
        </w:rPr>
        <w:t xml:space="preserve">. OPR training and testing were carried out in a non-transparent chamber (27.3 × 27.3 × 20.3 cm) with visual cures on the wall. During training, mice freely explored two identical objects inside the chamber for 10 min. </w:t>
      </w:r>
      <w:r w:rsidR="00241EBD">
        <w:rPr>
          <w:rFonts w:ascii="Arial" w:eastAsia="SimSun" w:hAnsi="Arial" w:cs="Arial"/>
          <w:szCs w:val="21"/>
        </w:rPr>
        <w:t>O</w:t>
      </w:r>
      <w:r w:rsidR="00241EBD" w:rsidRPr="003F7F96">
        <w:rPr>
          <w:rFonts w:ascii="Arial" w:eastAsia="SimSun" w:hAnsi="Arial" w:cs="Arial"/>
          <w:szCs w:val="21"/>
        </w:rPr>
        <w:t xml:space="preserve">PR </w:t>
      </w:r>
      <w:r w:rsidR="004368B3" w:rsidRPr="003F7F96">
        <w:rPr>
          <w:rFonts w:ascii="Arial" w:eastAsia="SimSun" w:hAnsi="Arial" w:cs="Arial"/>
          <w:szCs w:val="21"/>
        </w:rPr>
        <w:t xml:space="preserve">memory was tested 24 hrs after training with one object transferred to a new location. Percentage of time mice exploring object in new </w:t>
      </w:r>
      <w:r w:rsidR="005C56D8">
        <w:rPr>
          <w:rFonts w:ascii="Arial" w:eastAsia="SimSun" w:hAnsi="Arial" w:cs="Arial"/>
          <w:szCs w:val="21"/>
        </w:rPr>
        <w:t xml:space="preserve">or old </w:t>
      </w:r>
      <w:r w:rsidR="004368B3" w:rsidRPr="003F7F96">
        <w:rPr>
          <w:rFonts w:ascii="Arial" w:eastAsia="SimSun" w:hAnsi="Arial" w:cs="Arial"/>
          <w:szCs w:val="21"/>
        </w:rPr>
        <w:t>place was measured during a 5 min testing. Recognition Memory Index (%) was calculated as (exploration time for object in new place/total objects exploration time) x 100%.</w:t>
      </w:r>
    </w:p>
    <w:p w14:paraId="34DDBD2A" w14:textId="46A63436" w:rsidR="004368B3" w:rsidRPr="003F7F96" w:rsidRDefault="00263055" w:rsidP="00263055">
      <w:pPr>
        <w:spacing w:line="360" w:lineRule="auto"/>
        <w:rPr>
          <w:rFonts w:ascii="Arial" w:hAnsi="Arial" w:cs="Arial"/>
          <w:b/>
          <w:bCs/>
          <w:i/>
          <w:iCs/>
          <w:szCs w:val="21"/>
        </w:rPr>
      </w:pPr>
      <w:r>
        <w:rPr>
          <w:rFonts w:ascii="Arial" w:hAnsi="Arial" w:cs="Arial"/>
          <w:b/>
          <w:bCs/>
          <w:i/>
          <w:iCs/>
          <w:szCs w:val="21"/>
        </w:rPr>
        <w:t xml:space="preserve">4. </w:t>
      </w:r>
      <w:r w:rsidR="004368B3" w:rsidRPr="003F7F96">
        <w:rPr>
          <w:rFonts w:ascii="Arial" w:hAnsi="Arial" w:cs="Arial"/>
          <w:b/>
          <w:bCs/>
          <w:i/>
          <w:iCs/>
          <w:szCs w:val="21"/>
        </w:rPr>
        <w:t>Histology and immunostaining</w:t>
      </w:r>
    </w:p>
    <w:p w14:paraId="39AEB11A" w14:textId="2A7BBC4E" w:rsidR="004368B3" w:rsidRPr="003F7F96" w:rsidRDefault="004368B3" w:rsidP="004368B3">
      <w:pPr>
        <w:spacing w:line="360" w:lineRule="auto"/>
        <w:ind w:firstLine="418"/>
        <w:rPr>
          <w:rFonts w:ascii="Arial" w:eastAsia="SimSun" w:hAnsi="Arial" w:cs="Arial"/>
          <w:szCs w:val="21"/>
        </w:rPr>
      </w:pPr>
      <w:r w:rsidRPr="003F7F96">
        <w:rPr>
          <w:rFonts w:ascii="Arial" w:hAnsi="Arial" w:cs="Arial"/>
          <w:szCs w:val="21"/>
        </w:rPr>
        <w:t>Mice were perfus</w:t>
      </w:r>
      <w:r w:rsidR="00263055">
        <w:rPr>
          <w:rFonts w:ascii="Arial" w:hAnsi="Arial" w:cs="Arial"/>
          <w:szCs w:val="21"/>
        </w:rPr>
        <w:t xml:space="preserve">ed </w:t>
      </w:r>
      <w:r w:rsidRPr="003F7F96">
        <w:rPr>
          <w:rFonts w:ascii="Arial" w:hAnsi="Arial" w:cs="Arial"/>
          <w:szCs w:val="21"/>
        </w:rPr>
        <w:t xml:space="preserve">first with 0.9% saline then with 4% paraformaldehyde (PFA). </w:t>
      </w:r>
      <w:r w:rsidR="00263055">
        <w:rPr>
          <w:rFonts w:ascii="Arial" w:hAnsi="Arial" w:cs="Arial"/>
          <w:szCs w:val="21"/>
        </w:rPr>
        <w:t xml:space="preserve">Extracted whole brain </w:t>
      </w:r>
      <w:r w:rsidRPr="003F7F96">
        <w:rPr>
          <w:rFonts w:ascii="Arial" w:hAnsi="Arial" w:cs="Arial"/>
          <w:szCs w:val="21"/>
        </w:rPr>
        <w:t>were post-fixed in 4% PFA for additional 4~6 h, and then dehydrated in 30% sucrose for 48 hrs. Frozen brain</w:t>
      </w:r>
      <w:r w:rsidR="00FA21B7">
        <w:rPr>
          <w:rFonts w:ascii="Arial" w:hAnsi="Arial" w:cs="Arial"/>
          <w:szCs w:val="21"/>
        </w:rPr>
        <w:t>s</w:t>
      </w:r>
      <w:r w:rsidRPr="003F7F96">
        <w:rPr>
          <w:rFonts w:ascii="Arial" w:hAnsi="Arial" w:cs="Arial"/>
          <w:szCs w:val="21"/>
        </w:rPr>
        <w:t xml:space="preserve"> w</w:t>
      </w:r>
      <w:r w:rsidR="00FA21B7">
        <w:rPr>
          <w:rFonts w:ascii="Arial" w:hAnsi="Arial" w:cs="Arial"/>
          <w:szCs w:val="21"/>
        </w:rPr>
        <w:t>ere</w:t>
      </w:r>
      <w:r w:rsidRPr="003F7F96">
        <w:rPr>
          <w:rFonts w:ascii="Arial" w:hAnsi="Arial" w:cs="Arial"/>
          <w:szCs w:val="21"/>
        </w:rPr>
        <w:t xml:space="preserve"> sectioned into 40 μm coronal slices with a Leica cryostat. The location</w:t>
      </w:r>
      <w:r w:rsidRPr="003F7F96">
        <w:rPr>
          <w:rFonts w:ascii="Arial" w:eastAsia="AdvOTbf7bbdaa" w:hAnsi="Arial" w:cs="Arial"/>
          <w:color w:val="231F20"/>
          <w:kern w:val="0"/>
          <w:szCs w:val="21"/>
        </w:rPr>
        <w:t xml:space="preserve"> of cannulas were checked with methylene blue staining. </w:t>
      </w:r>
      <w:r w:rsidRPr="003F7F96">
        <w:rPr>
          <w:rFonts w:ascii="Arial" w:hAnsi="Arial" w:cs="Arial"/>
          <w:szCs w:val="21"/>
        </w:rPr>
        <w:t xml:space="preserve">Only mice with </w:t>
      </w:r>
      <w:r w:rsidRPr="003F7F96">
        <w:rPr>
          <w:rFonts w:ascii="Arial" w:eastAsia="AdvOTbf7bbdaa" w:hAnsi="Arial" w:cs="Arial"/>
          <w:color w:val="231F20"/>
          <w:kern w:val="0"/>
          <w:szCs w:val="21"/>
        </w:rPr>
        <w:t>proper</w:t>
      </w:r>
      <w:r w:rsidRPr="003F7F96">
        <w:rPr>
          <w:rFonts w:ascii="Arial" w:hAnsi="Arial" w:cs="Arial"/>
          <w:szCs w:val="21"/>
        </w:rPr>
        <w:t xml:space="preserve"> cannula placement in the dCA1 were included in further analyses. Rabbit anti-GFP primary antibody (Abcam, 1:1000) and Alexa-488-conjugated goat anti-rabbit secondary antibody (Abcam, 1:500) w</w:t>
      </w:r>
      <w:r w:rsidR="00B75F3B">
        <w:rPr>
          <w:rFonts w:ascii="Arial" w:hAnsi="Arial" w:cs="Arial"/>
          <w:szCs w:val="21"/>
        </w:rPr>
        <w:t>ere</w:t>
      </w:r>
      <w:r w:rsidRPr="003F7F96">
        <w:rPr>
          <w:rFonts w:ascii="Arial" w:hAnsi="Arial" w:cs="Arial"/>
          <w:szCs w:val="21"/>
        </w:rPr>
        <w:t xml:space="preserve"> used </w:t>
      </w:r>
      <w:r w:rsidR="00C01987">
        <w:rPr>
          <w:rFonts w:ascii="Arial" w:hAnsi="Arial" w:cs="Arial"/>
          <w:szCs w:val="21"/>
        </w:rPr>
        <w:t>for</w:t>
      </w:r>
      <w:r w:rsidRPr="003F7F96">
        <w:rPr>
          <w:rFonts w:ascii="Arial" w:hAnsi="Arial" w:cs="Arial"/>
          <w:szCs w:val="21"/>
        </w:rPr>
        <w:t xml:space="preserve"> GFP staining. Slices were counterstained with 4′,6-diamidino-2-Phenylindole (DAPI). Images were </w:t>
      </w:r>
      <w:r w:rsidR="00C01987">
        <w:rPr>
          <w:rFonts w:ascii="Arial" w:hAnsi="Arial" w:cs="Arial"/>
          <w:szCs w:val="21"/>
        </w:rPr>
        <w:t xml:space="preserve">scan </w:t>
      </w:r>
      <w:r w:rsidRPr="003F7F96">
        <w:rPr>
          <w:rFonts w:ascii="Arial" w:hAnsi="Arial" w:cs="Arial"/>
          <w:szCs w:val="21"/>
        </w:rPr>
        <w:t>collected with virtual slide microscope (VS120, Olympus) with 10x or 20x objective lens.</w:t>
      </w:r>
    </w:p>
    <w:p w14:paraId="7DCCF8CD" w14:textId="712DE6B0" w:rsidR="004368B3" w:rsidRPr="003F7F96" w:rsidRDefault="00263055" w:rsidP="00263055">
      <w:pPr>
        <w:spacing w:line="360" w:lineRule="auto"/>
        <w:rPr>
          <w:rFonts w:ascii="Arial" w:hAnsi="Arial" w:cs="Arial"/>
          <w:b/>
          <w:bCs/>
          <w:i/>
          <w:iCs/>
          <w:szCs w:val="21"/>
        </w:rPr>
      </w:pPr>
      <w:r>
        <w:rPr>
          <w:rFonts w:ascii="Arial" w:hAnsi="Arial" w:cs="Arial"/>
          <w:b/>
          <w:bCs/>
          <w:i/>
          <w:iCs/>
          <w:szCs w:val="21"/>
        </w:rPr>
        <w:t xml:space="preserve">5. </w:t>
      </w:r>
      <w:r w:rsidR="004368B3" w:rsidRPr="003F7F96">
        <w:rPr>
          <w:rFonts w:ascii="Arial" w:hAnsi="Arial" w:cs="Arial"/>
          <w:b/>
          <w:bCs/>
          <w:i/>
          <w:iCs/>
          <w:szCs w:val="21"/>
        </w:rPr>
        <w:t>Fluorescence in situ hybridization (FISH)</w:t>
      </w:r>
    </w:p>
    <w:p w14:paraId="3B71BFD1" w14:textId="78327E6C" w:rsidR="004368B3" w:rsidRPr="003F7F96" w:rsidRDefault="00263055" w:rsidP="004368B3">
      <w:pPr>
        <w:spacing w:line="360" w:lineRule="auto"/>
        <w:ind w:firstLine="418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FISH</w:t>
      </w:r>
      <w:r w:rsidR="004368B3" w:rsidRPr="003F7F96">
        <w:rPr>
          <w:rFonts w:ascii="Arial" w:hAnsi="Arial" w:cs="Arial"/>
          <w:szCs w:val="21"/>
        </w:rPr>
        <w:t xml:space="preserve"> was performed with RNAscope Multiplex Fluorescent Reagent Kit V2</w:t>
      </w:r>
      <w:r w:rsidR="004368B3" w:rsidRPr="003F7F96">
        <w:rPr>
          <w:rFonts w:ascii="Arial" w:hAnsi="Arial" w:cs="Arial"/>
          <w:color w:val="FF0000"/>
          <w:szCs w:val="21"/>
        </w:rPr>
        <w:t xml:space="preserve"> </w:t>
      </w:r>
      <w:r w:rsidR="004368B3" w:rsidRPr="003F7F96">
        <w:rPr>
          <w:rFonts w:ascii="Arial" w:hAnsi="Arial" w:cs="Arial"/>
          <w:szCs w:val="21"/>
        </w:rPr>
        <w:t xml:space="preserve">(ACD, 323100) following the manufacturer’s instruction. </w:t>
      </w:r>
      <w:r>
        <w:rPr>
          <w:rFonts w:ascii="Arial" w:hAnsi="Arial" w:cs="Arial"/>
          <w:szCs w:val="21"/>
        </w:rPr>
        <w:t>Briefly, f</w:t>
      </w:r>
      <w:r w:rsidR="004368B3" w:rsidRPr="003F7F96">
        <w:rPr>
          <w:rFonts w:ascii="Arial" w:hAnsi="Arial" w:cs="Arial"/>
          <w:szCs w:val="21"/>
        </w:rPr>
        <w:t>resh brains were instantly frozen in isopentane, and coronal slices (14 μm in thickness) were mounted on SuperFrost Plus Gold slides (Fisher Scientific). After fix</w:t>
      </w:r>
      <w:r w:rsidR="00FA21B7">
        <w:rPr>
          <w:rFonts w:ascii="Arial" w:hAnsi="Arial" w:cs="Arial"/>
          <w:szCs w:val="21"/>
        </w:rPr>
        <w:t>ation</w:t>
      </w:r>
      <w:r w:rsidR="004368B3" w:rsidRPr="003F7F96">
        <w:rPr>
          <w:rFonts w:ascii="Arial" w:hAnsi="Arial" w:cs="Arial"/>
          <w:szCs w:val="21"/>
        </w:rPr>
        <w:t xml:space="preserve"> in 4% PFA for 15 min at 4 ˚C, brain slices were </w:t>
      </w:r>
      <w:r w:rsidR="004368B3" w:rsidRPr="003F7F96">
        <w:rPr>
          <w:rFonts w:ascii="Arial" w:hAnsi="Arial" w:cs="Arial"/>
          <w:szCs w:val="21"/>
        </w:rPr>
        <w:lastRenderedPageBreak/>
        <w:t xml:space="preserve">dehydrated in 50%, 70%, and 100% ethanol in sequence, and air-dried at room temperature. RNA probes for </w:t>
      </w:r>
      <w:r w:rsidR="004368B3" w:rsidRPr="003F7F96">
        <w:rPr>
          <w:rFonts w:ascii="Arial" w:hAnsi="Arial" w:cs="Arial"/>
          <w:i/>
          <w:iCs/>
          <w:szCs w:val="21"/>
        </w:rPr>
        <w:t>Camk2a</w:t>
      </w:r>
      <w:r w:rsidR="004368B3" w:rsidRPr="003F7F96">
        <w:rPr>
          <w:rFonts w:ascii="Arial" w:hAnsi="Arial" w:cs="Arial"/>
          <w:szCs w:val="21"/>
        </w:rPr>
        <w:t xml:space="preserve">, </w:t>
      </w:r>
      <w:r w:rsidR="004368B3" w:rsidRPr="003F7F96">
        <w:rPr>
          <w:rFonts w:ascii="Arial" w:hAnsi="Arial" w:cs="Arial"/>
          <w:i/>
          <w:iCs/>
          <w:szCs w:val="21"/>
        </w:rPr>
        <w:t>Gad1</w:t>
      </w:r>
      <w:r w:rsidR="004368B3" w:rsidRPr="003F7F96">
        <w:rPr>
          <w:rFonts w:ascii="Arial" w:hAnsi="Arial" w:cs="Arial"/>
          <w:szCs w:val="21"/>
        </w:rPr>
        <w:t xml:space="preserve"> and </w:t>
      </w:r>
      <w:r w:rsidR="004368B3" w:rsidRPr="003F7F96">
        <w:rPr>
          <w:rFonts w:ascii="Arial" w:hAnsi="Arial" w:cs="Arial"/>
          <w:i/>
          <w:iCs/>
          <w:szCs w:val="21"/>
        </w:rPr>
        <w:t xml:space="preserve">Ghsr1a </w:t>
      </w:r>
      <w:r w:rsidR="004368B3" w:rsidRPr="003F7F96">
        <w:rPr>
          <w:rFonts w:ascii="Arial" w:hAnsi="Arial" w:cs="Arial"/>
          <w:szCs w:val="21"/>
        </w:rPr>
        <w:t xml:space="preserve">were purchased from ACD. TSA Plus fluorescein, TSA Plus Cyanine 3 and TSA Plus Cyanine 5 were used to develop fluorescent signals </w:t>
      </w:r>
      <w:r>
        <w:rPr>
          <w:rFonts w:ascii="Arial" w:hAnsi="Arial" w:cs="Arial"/>
          <w:szCs w:val="21"/>
        </w:rPr>
        <w:t xml:space="preserve">that can be </w:t>
      </w:r>
      <w:r w:rsidR="004368B3" w:rsidRPr="003F7F96">
        <w:rPr>
          <w:rFonts w:ascii="Arial" w:hAnsi="Arial" w:cs="Arial"/>
          <w:szCs w:val="21"/>
        </w:rPr>
        <w:t>visualized and captured by</w:t>
      </w:r>
      <w:r w:rsidR="004368B3" w:rsidRPr="003F7F96">
        <w:rPr>
          <w:rFonts w:ascii="Arial" w:hAnsi="Arial" w:cs="Arial"/>
          <w:color w:val="FF0000"/>
          <w:szCs w:val="21"/>
        </w:rPr>
        <w:t xml:space="preserve"> </w:t>
      </w:r>
      <w:r w:rsidR="004368B3" w:rsidRPr="003F7F96">
        <w:rPr>
          <w:rFonts w:ascii="Arial" w:hAnsi="Arial" w:cs="Arial"/>
          <w:szCs w:val="21"/>
        </w:rPr>
        <w:t>a Leica LAS-X confocal microscope with a 63x oil-immersion objective lens. Gain, threshold, and black levels remained unchanged during individual experiment.</w:t>
      </w:r>
    </w:p>
    <w:p w14:paraId="15D88BC5" w14:textId="77186FAA" w:rsidR="004368B3" w:rsidRPr="003F7F96" w:rsidRDefault="00263055" w:rsidP="00263055">
      <w:pPr>
        <w:spacing w:line="360" w:lineRule="auto"/>
        <w:rPr>
          <w:rFonts w:ascii="Arial" w:hAnsi="Arial" w:cs="Arial"/>
          <w:b/>
          <w:bCs/>
          <w:i/>
          <w:iCs/>
          <w:szCs w:val="21"/>
        </w:rPr>
      </w:pPr>
      <w:r>
        <w:rPr>
          <w:rFonts w:ascii="Arial" w:hAnsi="Arial" w:cs="Arial"/>
          <w:b/>
          <w:bCs/>
          <w:i/>
          <w:iCs/>
          <w:szCs w:val="21"/>
        </w:rPr>
        <w:t xml:space="preserve">6. </w:t>
      </w:r>
      <w:r w:rsidR="004368B3" w:rsidRPr="003F7F96">
        <w:rPr>
          <w:rFonts w:ascii="Arial" w:hAnsi="Arial" w:cs="Arial"/>
          <w:b/>
          <w:bCs/>
          <w:i/>
          <w:iCs/>
          <w:szCs w:val="21"/>
        </w:rPr>
        <w:t>Quantitative reverse transcription PCR (RT-</w:t>
      </w:r>
      <w:r w:rsidR="00060901" w:rsidRPr="003F7F96">
        <w:rPr>
          <w:rFonts w:ascii="Arial" w:hAnsi="Arial" w:cs="Arial"/>
          <w:b/>
          <w:bCs/>
          <w:i/>
          <w:iCs/>
          <w:szCs w:val="21"/>
        </w:rPr>
        <w:t>q</w:t>
      </w:r>
      <w:r w:rsidR="004368B3" w:rsidRPr="003F7F96">
        <w:rPr>
          <w:rFonts w:ascii="Arial" w:hAnsi="Arial" w:cs="Arial"/>
          <w:b/>
          <w:bCs/>
          <w:i/>
          <w:iCs/>
          <w:szCs w:val="21"/>
        </w:rPr>
        <w:t xml:space="preserve">PCR) </w:t>
      </w:r>
    </w:p>
    <w:p w14:paraId="4A909D51" w14:textId="08416DC7" w:rsidR="004368B3" w:rsidRPr="003F7F96" w:rsidRDefault="004368B3" w:rsidP="007E4ECB">
      <w:pPr>
        <w:spacing w:line="360" w:lineRule="auto"/>
        <w:ind w:firstLine="418"/>
        <w:rPr>
          <w:rFonts w:ascii="Arial" w:hAnsi="Arial" w:cs="Arial"/>
          <w:iCs/>
          <w:szCs w:val="21"/>
        </w:rPr>
      </w:pPr>
      <w:r w:rsidRPr="003F7F96">
        <w:rPr>
          <w:rFonts w:ascii="Arial" w:hAnsi="Arial" w:cs="Arial"/>
          <w:szCs w:val="21"/>
        </w:rPr>
        <w:t xml:space="preserve">Total RNA was extracted from </w:t>
      </w:r>
      <w:r w:rsidR="00263055">
        <w:rPr>
          <w:rFonts w:ascii="Arial" w:hAnsi="Arial" w:cs="Arial"/>
          <w:szCs w:val="21"/>
        </w:rPr>
        <w:t xml:space="preserve">dorsal </w:t>
      </w:r>
      <w:r w:rsidRPr="003F7F96">
        <w:rPr>
          <w:rFonts w:ascii="Arial" w:hAnsi="Arial" w:cs="Arial"/>
          <w:szCs w:val="21"/>
        </w:rPr>
        <w:t>hippocampus with the PureLink</w:t>
      </w:r>
      <w:r w:rsidRPr="003F7F96">
        <w:rPr>
          <w:rFonts w:ascii="Arial" w:hAnsi="Arial" w:cs="Arial"/>
          <w:szCs w:val="21"/>
          <w:vertAlign w:val="superscript"/>
        </w:rPr>
        <w:t>TM</w:t>
      </w:r>
      <w:r w:rsidRPr="003F7F96">
        <w:rPr>
          <w:rFonts w:ascii="Arial" w:hAnsi="Arial" w:cs="Arial"/>
          <w:szCs w:val="21"/>
        </w:rPr>
        <w:t xml:space="preserve"> RNA Mini Kit (Thermo Fisher Scientific). RNA quantity and quality were measured using a NanoDrop 2000 Spectrophotometer (Thermo Fisher Scientific). Complementary DNA was synthesized from 1µg of total RNA with SuperScript</w:t>
      </w:r>
      <w:r w:rsidRPr="003F7F96">
        <w:rPr>
          <w:rFonts w:ascii="Arial" w:hAnsi="Arial" w:cs="Arial"/>
          <w:szCs w:val="21"/>
          <w:vertAlign w:val="superscript"/>
        </w:rPr>
        <w:t>TM</w:t>
      </w:r>
      <w:r w:rsidRPr="003F7F96">
        <w:rPr>
          <w:rFonts w:ascii="Arial" w:hAnsi="Arial" w:cs="Arial"/>
          <w:szCs w:val="21"/>
        </w:rPr>
        <w:t xml:space="preserve"> III Reverse Transcriptase (</w:t>
      </w:r>
      <w:r w:rsidR="00263055" w:rsidRPr="00263055">
        <w:rPr>
          <w:rFonts w:ascii="Arial" w:hAnsi="Arial" w:cs="Arial"/>
          <w:szCs w:val="21"/>
        </w:rPr>
        <w:t>Thermo Fisher Scientific</w:t>
      </w:r>
      <w:r w:rsidRPr="003F7F96">
        <w:rPr>
          <w:rFonts w:ascii="Arial" w:hAnsi="Arial" w:cs="Arial"/>
          <w:szCs w:val="21"/>
        </w:rPr>
        <w:t xml:space="preserve">). PCR-based quantification of </w:t>
      </w:r>
      <w:r w:rsidR="00060901" w:rsidRPr="001B5FD5">
        <w:rPr>
          <w:rFonts w:ascii="Arial" w:hAnsi="Arial" w:cs="Arial"/>
          <w:i/>
          <w:szCs w:val="21"/>
        </w:rPr>
        <w:t>h</w:t>
      </w:r>
      <w:r w:rsidRPr="003F7F96">
        <w:rPr>
          <w:rFonts w:ascii="Arial" w:hAnsi="Arial" w:cs="Arial"/>
          <w:i/>
          <w:iCs/>
          <w:szCs w:val="21"/>
        </w:rPr>
        <w:t>Ghsr1a</w:t>
      </w:r>
      <w:r w:rsidRPr="003F7F96">
        <w:rPr>
          <w:rFonts w:ascii="Arial" w:hAnsi="Arial" w:cs="Arial"/>
          <w:szCs w:val="21"/>
        </w:rPr>
        <w:t xml:space="preserve"> was </w:t>
      </w:r>
      <w:r w:rsidR="00263055">
        <w:rPr>
          <w:rFonts w:ascii="Arial" w:hAnsi="Arial" w:cs="Arial"/>
          <w:szCs w:val="21"/>
        </w:rPr>
        <w:t>done</w:t>
      </w:r>
      <w:r w:rsidR="00263055" w:rsidRPr="003F7F96">
        <w:rPr>
          <w:rFonts w:ascii="Arial" w:hAnsi="Arial" w:cs="Arial"/>
          <w:szCs w:val="21"/>
        </w:rPr>
        <w:t xml:space="preserve"> </w:t>
      </w:r>
      <w:r w:rsidRPr="003F7F96">
        <w:rPr>
          <w:rFonts w:ascii="Arial" w:hAnsi="Arial" w:cs="Arial"/>
          <w:szCs w:val="21"/>
        </w:rPr>
        <w:t xml:space="preserve">using a MasterCycler® ep realplex PCR system (Eppendorf) and a QuantiFast SYBR Green PCR Kit (Qiagen). The PCR cycling parameters were as follows: 95 </w:t>
      </w:r>
      <w:r w:rsidRPr="003F7F96">
        <w:rPr>
          <w:rFonts w:ascii="Cambria Math" w:hAnsi="Cambria Math" w:cs="Cambria Math"/>
          <w:szCs w:val="21"/>
        </w:rPr>
        <w:t>℃</w:t>
      </w:r>
      <w:r w:rsidRPr="003F7F96">
        <w:rPr>
          <w:rFonts w:ascii="Arial" w:hAnsi="Arial" w:cs="Arial"/>
          <w:szCs w:val="21"/>
        </w:rPr>
        <w:t xml:space="preserve"> for 5 min, followed by 40 cycles of PCR reaction at 95 </w:t>
      </w:r>
      <w:r w:rsidRPr="003F7F96">
        <w:rPr>
          <w:rFonts w:ascii="Cambria Math" w:hAnsi="Cambria Math" w:cs="Cambria Math"/>
          <w:szCs w:val="21"/>
        </w:rPr>
        <w:t>℃</w:t>
      </w:r>
      <w:r w:rsidRPr="003F7F96">
        <w:rPr>
          <w:rFonts w:ascii="Arial" w:hAnsi="Arial" w:cs="Arial"/>
          <w:szCs w:val="21"/>
        </w:rPr>
        <w:t xml:space="preserve"> for 5 s, 60 </w:t>
      </w:r>
      <w:r w:rsidRPr="003F7F96">
        <w:rPr>
          <w:rFonts w:ascii="Cambria Math" w:hAnsi="Cambria Math" w:cs="Cambria Math"/>
          <w:szCs w:val="21"/>
        </w:rPr>
        <w:t>℃</w:t>
      </w:r>
      <w:r w:rsidRPr="003F7F96">
        <w:rPr>
          <w:rFonts w:ascii="Arial" w:hAnsi="Arial" w:cs="Arial"/>
          <w:szCs w:val="21"/>
        </w:rPr>
        <w:t xml:space="preserve"> for 30 s, 72 </w:t>
      </w:r>
      <w:r w:rsidRPr="003F7F96">
        <w:rPr>
          <w:rFonts w:ascii="Cambria Math" w:hAnsi="Cambria Math" w:cs="Cambria Math"/>
          <w:szCs w:val="21"/>
        </w:rPr>
        <w:t>℃</w:t>
      </w:r>
      <w:r w:rsidRPr="003F7F96">
        <w:rPr>
          <w:rFonts w:ascii="Arial" w:hAnsi="Arial" w:cs="Arial"/>
          <w:szCs w:val="21"/>
        </w:rPr>
        <w:t xml:space="preserve"> for 30 s.</w:t>
      </w:r>
      <w:r w:rsidRPr="003F7F96">
        <w:rPr>
          <w:rFonts w:ascii="Arial" w:hAnsi="Arial" w:cs="Arial"/>
          <w:i/>
          <w:iCs/>
          <w:szCs w:val="21"/>
        </w:rPr>
        <w:t xml:space="preserve"> </w:t>
      </w:r>
      <w:r w:rsidRPr="003F7F96">
        <w:rPr>
          <w:rFonts w:ascii="Arial" w:hAnsi="Arial" w:cs="Arial"/>
          <w:iCs/>
          <w:szCs w:val="21"/>
        </w:rPr>
        <w:t>2</w:t>
      </w:r>
      <w:r w:rsidRPr="003F7F96">
        <w:rPr>
          <w:rFonts w:ascii="Arial" w:hAnsi="Arial" w:cs="Arial"/>
          <w:iCs/>
          <w:szCs w:val="21"/>
          <w:vertAlign w:val="superscript"/>
        </w:rPr>
        <w:t>-ΔΔCT</w:t>
      </w:r>
      <w:r w:rsidRPr="003F7F96">
        <w:rPr>
          <w:rFonts w:ascii="Arial" w:hAnsi="Arial" w:cs="Arial"/>
          <w:iCs/>
          <w:szCs w:val="21"/>
        </w:rPr>
        <w:t xml:space="preserve"> method was used to normalize CT values against housekeeping gene </w:t>
      </w:r>
      <w:r w:rsidRPr="003F7F96">
        <w:rPr>
          <w:rFonts w:ascii="Arial" w:hAnsi="Arial" w:cs="Arial"/>
          <w:i/>
          <w:iCs/>
          <w:szCs w:val="21"/>
        </w:rPr>
        <w:t>Actb</w:t>
      </w:r>
      <w:r w:rsidRPr="003F7F96">
        <w:rPr>
          <w:rFonts w:ascii="Arial" w:hAnsi="Arial" w:cs="Arial"/>
          <w:iCs/>
          <w:szCs w:val="21"/>
        </w:rPr>
        <w:t xml:space="preserve"> and quantify</w:t>
      </w:r>
      <w:r w:rsidRPr="003F7F96">
        <w:rPr>
          <w:rFonts w:ascii="Arial" w:hAnsi="Arial" w:cs="Arial"/>
          <w:szCs w:val="21"/>
        </w:rPr>
        <w:t xml:space="preserve"> </w:t>
      </w:r>
      <w:r w:rsidR="00263055">
        <w:rPr>
          <w:rFonts w:ascii="Arial" w:hAnsi="Arial" w:cs="Arial"/>
          <w:szCs w:val="21"/>
        </w:rPr>
        <w:t>virus-mediated GHS-R1a expression</w:t>
      </w:r>
      <w:r w:rsidRPr="003F7F96">
        <w:rPr>
          <w:rFonts w:ascii="Arial" w:hAnsi="Arial" w:cs="Arial"/>
          <w:szCs w:val="21"/>
        </w:rPr>
        <w:t xml:space="preserve">. PCR primer sequences (Thermo Fisher Scientific) used were as follows: </w:t>
      </w:r>
      <w:r w:rsidRPr="003F7F96">
        <w:rPr>
          <w:rFonts w:ascii="Arial" w:hAnsi="Arial" w:cs="Arial"/>
          <w:i/>
          <w:iCs/>
          <w:szCs w:val="21"/>
        </w:rPr>
        <w:t xml:space="preserve">Ghsr-F </w:t>
      </w:r>
      <w:r w:rsidR="00060901">
        <w:rPr>
          <w:rFonts w:ascii="Arial" w:hAnsi="Arial" w:cs="Arial"/>
          <w:i/>
          <w:iCs/>
          <w:szCs w:val="21"/>
        </w:rPr>
        <w:t>GAAAATGCTGGCTGTAGTGGT</w:t>
      </w:r>
      <w:r w:rsidR="00060901" w:rsidRPr="00553999">
        <w:rPr>
          <w:rFonts w:ascii="Arial" w:hAnsi="Arial" w:cs="Arial"/>
          <w:i/>
          <w:iCs/>
          <w:szCs w:val="21"/>
        </w:rPr>
        <w:t>G</w:t>
      </w:r>
      <w:r w:rsidRPr="003F7F96">
        <w:rPr>
          <w:rFonts w:ascii="Arial" w:hAnsi="Arial" w:cs="Arial"/>
          <w:i/>
          <w:iCs/>
          <w:szCs w:val="21"/>
        </w:rPr>
        <w:t xml:space="preserve">, Ghsr-R </w:t>
      </w:r>
      <w:r w:rsidR="00060901">
        <w:rPr>
          <w:rFonts w:ascii="Arial" w:hAnsi="Arial" w:cs="Arial"/>
          <w:i/>
          <w:iCs/>
          <w:szCs w:val="21"/>
        </w:rPr>
        <w:t>GACAAAGGACACGAGGTT</w:t>
      </w:r>
      <w:r w:rsidR="00060901" w:rsidRPr="00553999">
        <w:rPr>
          <w:rFonts w:ascii="Arial" w:hAnsi="Arial" w:cs="Arial"/>
          <w:i/>
          <w:iCs/>
          <w:szCs w:val="21"/>
        </w:rPr>
        <w:t>GC</w:t>
      </w:r>
      <w:r w:rsidR="00060901" w:rsidRPr="003F7F96">
        <w:rPr>
          <w:rFonts w:ascii="Arial" w:hAnsi="Arial" w:cs="Arial"/>
          <w:i/>
          <w:iCs/>
          <w:szCs w:val="21"/>
        </w:rPr>
        <w:t>;</w:t>
      </w:r>
      <w:r w:rsidRPr="003F7F96">
        <w:rPr>
          <w:rFonts w:ascii="Arial" w:hAnsi="Arial" w:cs="Arial"/>
          <w:i/>
          <w:iCs/>
          <w:szCs w:val="21"/>
        </w:rPr>
        <w:t xml:space="preserve"> Actb-F CATCCGTAAAGACCTCTATGCCAAC, Actb-R ATGGAGCCACCGATCCACA. </w:t>
      </w:r>
      <w:r w:rsidRPr="003F7F96">
        <w:rPr>
          <w:rFonts w:ascii="Arial" w:hAnsi="Arial" w:cs="Arial"/>
          <w:iCs/>
          <w:szCs w:val="21"/>
        </w:rPr>
        <w:t>Triplicates were done for each sample.</w:t>
      </w:r>
    </w:p>
    <w:p w14:paraId="2253FD22" w14:textId="5340C6E7" w:rsidR="004368B3" w:rsidRPr="003F7F96" w:rsidRDefault="00263055" w:rsidP="00263055">
      <w:pPr>
        <w:spacing w:line="360" w:lineRule="auto"/>
        <w:rPr>
          <w:rFonts w:ascii="Arial" w:hAnsi="Arial" w:cs="Arial"/>
          <w:b/>
          <w:bCs/>
          <w:i/>
          <w:iCs/>
          <w:szCs w:val="21"/>
        </w:rPr>
      </w:pPr>
      <w:r w:rsidRPr="00263055">
        <w:rPr>
          <w:rFonts w:ascii="Arial" w:hAnsi="Arial" w:cs="Arial"/>
          <w:b/>
          <w:i/>
          <w:szCs w:val="21"/>
        </w:rPr>
        <w:t xml:space="preserve">7. </w:t>
      </w:r>
      <w:r w:rsidR="004368B3" w:rsidRPr="00263055">
        <w:rPr>
          <w:rFonts w:ascii="Arial" w:hAnsi="Arial" w:cs="Arial"/>
          <w:b/>
          <w:bCs/>
          <w:i/>
          <w:iCs/>
          <w:szCs w:val="21"/>
        </w:rPr>
        <w:t>S</w:t>
      </w:r>
      <w:r w:rsidR="004368B3" w:rsidRPr="003F7F96">
        <w:rPr>
          <w:rFonts w:ascii="Arial" w:hAnsi="Arial" w:cs="Arial"/>
          <w:b/>
          <w:bCs/>
          <w:i/>
          <w:iCs/>
          <w:szCs w:val="21"/>
        </w:rPr>
        <w:t>tatistical analysis</w:t>
      </w:r>
    </w:p>
    <w:p w14:paraId="0B22CCBC" w14:textId="2F68705E" w:rsidR="004368B3" w:rsidRPr="003F7F96" w:rsidRDefault="004368B3" w:rsidP="004368B3">
      <w:pPr>
        <w:widowControl/>
        <w:spacing w:line="360" w:lineRule="auto"/>
        <w:ind w:firstLine="418"/>
        <w:rPr>
          <w:rFonts w:ascii="Arial" w:hAnsi="Arial" w:cs="Arial"/>
          <w:szCs w:val="21"/>
        </w:rPr>
      </w:pPr>
      <w:r w:rsidRPr="003F7F96">
        <w:rPr>
          <w:rFonts w:ascii="Arial" w:eastAsia="AdvPSA183" w:hAnsi="Arial" w:cs="Arial"/>
          <w:color w:val="000000"/>
          <w:kern w:val="0"/>
          <w:szCs w:val="21"/>
        </w:rPr>
        <w:t xml:space="preserve">Results were expressed as means ± SEMs. Data were analyzed using unpaired </w:t>
      </w:r>
      <w:r w:rsidRPr="003F7F96">
        <w:rPr>
          <w:rFonts w:ascii="Arial" w:eastAsia="AdvPSA183" w:hAnsi="Arial" w:cs="Arial"/>
          <w:i/>
          <w:iCs/>
          <w:color w:val="000000"/>
          <w:kern w:val="0"/>
          <w:szCs w:val="21"/>
        </w:rPr>
        <w:t xml:space="preserve">t </w:t>
      </w:r>
      <w:r w:rsidRPr="003F7F96">
        <w:rPr>
          <w:rFonts w:ascii="Arial" w:eastAsia="AdvPSA183" w:hAnsi="Arial" w:cs="Arial"/>
          <w:color w:val="000000"/>
          <w:kern w:val="0"/>
          <w:szCs w:val="21"/>
        </w:rPr>
        <w:t xml:space="preserve">test, </w:t>
      </w:r>
      <w:r w:rsidR="008C4562">
        <w:rPr>
          <w:rFonts w:ascii="Arial" w:eastAsia="AdvPSA183" w:hAnsi="Arial" w:cs="Arial"/>
          <w:color w:val="000000"/>
          <w:kern w:val="0"/>
          <w:szCs w:val="21"/>
        </w:rPr>
        <w:t xml:space="preserve">one-sample </w:t>
      </w:r>
      <w:r w:rsidR="008C4562" w:rsidRPr="001B5FD5">
        <w:rPr>
          <w:rFonts w:ascii="Arial" w:eastAsia="AdvPSA183" w:hAnsi="Arial" w:cs="Arial"/>
          <w:i/>
          <w:color w:val="000000"/>
          <w:kern w:val="0"/>
          <w:szCs w:val="21"/>
        </w:rPr>
        <w:t>t</w:t>
      </w:r>
      <w:r w:rsidR="008C4562">
        <w:rPr>
          <w:rFonts w:ascii="Arial" w:eastAsia="AdvPSA183" w:hAnsi="Arial" w:cs="Arial"/>
          <w:color w:val="000000"/>
          <w:kern w:val="0"/>
          <w:szCs w:val="21"/>
        </w:rPr>
        <w:t xml:space="preserve"> test, </w:t>
      </w:r>
      <w:r w:rsidRPr="003F7F96">
        <w:rPr>
          <w:rFonts w:ascii="Arial" w:eastAsia="AdvPSA183" w:hAnsi="Arial" w:cs="Arial"/>
          <w:color w:val="000000"/>
          <w:kern w:val="0"/>
          <w:szCs w:val="21"/>
        </w:rPr>
        <w:t xml:space="preserve">or two-way ANOVA with appropriate multiple comparisons test. </w:t>
      </w:r>
      <w:r w:rsidRPr="003F7F96">
        <w:rPr>
          <w:rFonts w:ascii="Arial" w:eastAsia="AdvPSA183" w:hAnsi="Arial" w:cs="Arial"/>
          <w:i/>
          <w:iCs/>
          <w:color w:val="000000"/>
          <w:kern w:val="0"/>
          <w:szCs w:val="21"/>
        </w:rPr>
        <w:t>P &lt; 0.05</w:t>
      </w:r>
      <w:r w:rsidRPr="003F7F96">
        <w:rPr>
          <w:rFonts w:ascii="Arial" w:eastAsia="AdvPSA183" w:hAnsi="Arial" w:cs="Arial"/>
          <w:color w:val="000000"/>
          <w:kern w:val="0"/>
          <w:szCs w:val="21"/>
        </w:rPr>
        <w:t xml:space="preserve"> indicates significant difference between groups. Statistical analysis was performed with GraphPad Prism 6.0 (GraphPad Software).</w:t>
      </w:r>
    </w:p>
    <w:p w14:paraId="5114F16F" w14:textId="77777777" w:rsidR="002B1894" w:rsidRPr="003F7F96" w:rsidRDefault="002B1894" w:rsidP="003F7F96">
      <w:pPr>
        <w:pStyle w:val="EndNoteBibliography"/>
        <w:spacing w:line="360" w:lineRule="auto"/>
        <w:rPr>
          <w:rFonts w:ascii="Arial" w:hAnsi="Arial" w:cs="Arial"/>
        </w:rPr>
      </w:pPr>
    </w:p>
    <w:p w14:paraId="2B7EFE73" w14:textId="77777777" w:rsidR="002B1894" w:rsidRPr="003F7F96" w:rsidRDefault="00CE3553" w:rsidP="003F7F96">
      <w:pPr>
        <w:spacing w:line="360" w:lineRule="auto"/>
        <w:rPr>
          <w:rFonts w:ascii="Arial" w:hAnsi="Arial" w:cs="Arial"/>
        </w:rPr>
      </w:pPr>
      <w:r w:rsidRPr="003F7F96">
        <w:rPr>
          <w:rFonts w:ascii="Arial" w:hAnsi="Arial" w:cs="Arial"/>
        </w:rPr>
        <w:fldChar w:fldCharType="end"/>
      </w:r>
    </w:p>
    <w:sectPr w:rsidR="002B1894" w:rsidRPr="003F7F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95991DB" w16cid:durableId="24609EF8"/>
  <w16cid:commentId w16cid:paraId="417B8D71" w16cid:durableId="2460B8D4"/>
  <w16cid:commentId w16cid:paraId="5BEE6E78" w16cid:durableId="2460D354"/>
  <w16cid:commentId w16cid:paraId="146EDEAD" w16cid:durableId="2460D859"/>
  <w16cid:commentId w16cid:paraId="1E27243E" w16cid:durableId="2460D7B7"/>
  <w16cid:commentId w16cid:paraId="3354BD49" w16cid:durableId="2460D7E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863180fb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OT863180fb + 2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PSA183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OTbf7bbdaa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92956ED2"/>
    <w:multiLevelType w:val="singleLevel"/>
    <w:tmpl w:val="92956ED2"/>
    <w:lvl w:ilvl="0">
      <w:start w:val="8"/>
      <w:numFmt w:val="decimal"/>
      <w:suff w:val="space"/>
      <w:lvlText w:val="%1."/>
      <w:lvlJc w:val="left"/>
    </w:lvl>
  </w:abstractNum>
  <w:abstractNum w:abstractNumId="1" w15:restartNumberingAfterBreak="0">
    <w:nsid w:val="9512978C"/>
    <w:multiLevelType w:val="singleLevel"/>
    <w:tmpl w:val="9512978C"/>
    <w:lvl w:ilvl="0">
      <w:start w:val="5"/>
      <w:numFmt w:val="decimal"/>
      <w:suff w:val="space"/>
      <w:lvlText w:val="%1."/>
      <w:lvlJc w:val="left"/>
    </w:lvl>
  </w:abstractNum>
  <w:abstractNum w:abstractNumId="2" w15:restartNumberingAfterBreak="0">
    <w:nsid w:val="E081CAA0"/>
    <w:multiLevelType w:val="singleLevel"/>
    <w:tmpl w:val="E081CAA0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EB821074"/>
    <w:multiLevelType w:val="singleLevel"/>
    <w:tmpl w:val="EB821074"/>
    <w:lvl w:ilvl="0">
      <w:start w:val="9"/>
      <w:numFmt w:val="decimal"/>
      <w:suff w:val="space"/>
      <w:lvlText w:val="%1."/>
      <w:lvlJc w:val="left"/>
    </w:lvl>
  </w:abstractNum>
  <w:abstractNum w:abstractNumId="4" w15:restartNumberingAfterBreak="0">
    <w:nsid w:val="074397FB"/>
    <w:multiLevelType w:val="singleLevel"/>
    <w:tmpl w:val="074397FB"/>
    <w:lvl w:ilvl="0">
      <w:start w:val="7"/>
      <w:numFmt w:val="decimal"/>
      <w:suff w:val="space"/>
      <w:lvlText w:val="%1."/>
      <w:lvlJc w:val="left"/>
    </w:lvl>
  </w:abstractNum>
  <w:abstractNum w:abstractNumId="5" w15:restartNumberingAfterBreak="0">
    <w:nsid w:val="1A09E3C3"/>
    <w:multiLevelType w:val="singleLevel"/>
    <w:tmpl w:val="1A09E3C3"/>
    <w:lvl w:ilvl="0">
      <w:start w:val="2"/>
      <w:numFmt w:val="decimal"/>
      <w:suff w:val="space"/>
      <w:lvlText w:val="%1."/>
      <w:lvlJc w:val="left"/>
    </w:lvl>
  </w:abstractNum>
  <w:abstractNum w:abstractNumId="6" w15:restartNumberingAfterBreak="0">
    <w:nsid w:val="632B74A7"/>
    <w:multiLevelType w:val="singleLevel"/>
    <w:tmpl w:val="632B74A7"/>
    <w:lvl w:ilvl="0">
      <w:start w:val="4"/>
      <w:numFmt w:val="decimal"/>
      <w:suff w:val="space"/>
      <w:lvlText w:val="%1."/>
      <w:lvlJc w:val="left"/>
    </w:lvl>
  </w:abstractNum>
  <w:abstractNum w:abstractNumId="7" w15:restartNumberingAfterBreak="0">
    <w:nsid w:val="63EBC4A4"/>
    <w:multiLevelType w:val="singleLevel"/>
    <w:tmpl w:val="63EBC4A4"/>
    <w:lvl w:ilvl="0">
      <w:start w:val="6"/>
      <w:numFmt w:val="decimal"/>
      <w:suff w:val="space"/>
      <w:lvlText w:val="%1."/>
      <w:lvlJc w:val="left"/>
    </w:lvl>
  </w:abstractNum>
  <w:abstractNum w:abstractNumId="8" w15:restartNumberingAfterBreak="0">
    <w:nsid w:val="6AB627DA"/>
    <w:multiLevelType w:val="singleLevel"/>
    <w:tmpl w:val="6AB627DA"/>
    <w:lvl w:ilvl="0">
      <w:start w:val="3"/>
      <w:numFmt w:val="decimal"/>
      <w:suff w:val="space"/>
      <w:lvlText w:val="%1."/>
      <w:lvlJc w:val="left"/>
    </w:lvl>
  </w:abstractNum>
  <w:abstractNum w:abstractNumId="9" w15:restartNumberingAfterBreak="0">
    <w:nsid w:val="770A1211"/>
    <w:multiLevelType w:val="hybridMultilevel"/>
    <w:tmpl w:val="ACCA44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8"/>
  </w:num>
  <w:num w:numId="4">
    <w:abstractNumId w:val="6"/>
  </w:num>
  <w:num w:numId="5">
    <w:abstractNumId w:val="1"/>
  </w:num>
  <w:num w:numId="6">
    <w:abstractNumId w:val="7"/>
  </w:num>
  <w:num w:numId="7">
    <w:abstractNumId w:val="4"/>
  </w:num>
  <w:num w:numId="8">
    <w:abstractNumId w:val="0"/>
  </w:num>
  <w:num w:numId="9">
    <w:abstractNumId w:val="3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0wfrzr0rp95hets5upazvrdtar5ed025fe&quot;&gt;My EndNote Library&lt;record-ids&gt;&lt;item&gt;1&lt;/item&gt;&lt;item&gt;59&lt;/item&gt;&lt;item&gt;68&lt;/item&gt;&lt;item&gt;1126&lt;/item&gt;&lt;item&gt;1158&lt;/item&gt;&lt;item&gt;1159&lt;/item&gt;&lt;item&gt;1160&lt;/item&gt;&lt;item&gt;1162&lt;/item&gt;&lt;item&gt;1164&lt;/item&gt;&lt;item&gt;1165&lt;/item&gt;&lt;item&gt;1166&lt;/item&gt;&lt;item&gt;1170&lt;/item&gt;&lt;item&gt;1171&lt;/item&gt;&lt;item&gt;1184&lt;/item&gt;&lt;item&gt;1186&lt;/item&gt;&lt;item&gt;1189&lt;/item&gt;&lt;item&gt;1195&lt;/item&gt;&lt;item&gt;1196&lt;/item&gt;&lt;item&gt;1203&lt;/item&gt;&lt;item&gt;1205&lt;/item&gt;&lt;item&gt;1206&lt;/item&gt;&lt;item&gt;1208&lt;/item&gt;&lt;item&gt;1209&lt;/item&gt;&lt;item&gt;1210&lt;/item&gt;&lt;item&gt;1212&lt;/item&gt;&lt;item&gt;1213&lt;/item&gt;&lt;item&gt;1217&lt;/item&gt;&lt;item&gt;1218&lt;/item&gt;&lt;item&gt;1220&lt;/item&gt;&lt;item&gt;1222&lt;/item&gt;&lt;item&gt;1228&lt;/item&gt;&lt;item&gt;1229&lt;/item&gt;&lt;item&gt;1231&lt;/item&gt;&lt;item&gt;1232&lt;/item&gt;&lt;item&gt;1234&lt;/item&gt;&lt;item&gt;1235&lt;/item&gt;&lt;item&gt;1236&lt;/item&gt;&lt;item&gt;1237&lt;/item&gt;&lt;item&gt;1238&lt;/item&gt;&lt;item&gt;1240&lt;/item&gt;&lt;item&gt;1241&lt;/item&gt;&lt;item&gt;1242&lt;/item&gt;&lt;item&gt;1243&lt;/item&gt;&lt;item&gt;1244&lt;/item&gt;&lt;item&gt;1245&lt;/item&gt;&lt;item&gt;1246&lt;/item&gt;&lt;item&gt;1247&lt;/item&gt;&lt;item&gt;1248&lt;/item&gt;&lt;item&gt;1250&lt;/item&gt;&lt;item&gt;1251&lt;/item&gt;&lt;item&gt;1252&lt;/item&gt;&lt;item&gt;1256&lt;/item&gt;&lt;item&gt;1262&lt;/item&gt;&lt;item&gt;1278&lt;/item&gt;&lt;item&gt;1279&lt;/item&gt;&lt;item&gt;1280&lt;/item&gt;&lt;item&gt;1298&lt;/item&gt;&lt;item&gt;1318&lt;/item&gt;&lt;item&gt;1319&lt;/item&gt;&lt;item&gt;1320&lt;/item&gt;&lt;item&gt;1321&lt;/item&gt;&lt;item&gt;1322&lt;/item&gt;&lt;item&gt;1323&lt;/item&gt;&lt;item&gt;1344&lt;/item&gt;&lt;item&gt;1356&lt;/item&gt;&lt;item&gt;1359&lt;/item&gt;&lt;/record-ids&gt;&lt;/item&gt;&lt;/Libraries&gt;"/>
  </w:docVars>
  <w:rsids>
    <w:rsidRoot w:val="45FC5267"/>
    <w:rsid w:val="00001BBF"/>
    <w:rsid w:val="000058AC"/>
    <w:rsid w:val="00006968"/>
    <w:rsid w:val="0001264B"/>
    <w:rsid w:val="0001279A"/>
    <w:rsid w:val="00015226"/>
    <w:rsid w:val="000155A1"/>
    <w:rsid w:val="00020764"/>
    <w:rsid w:val="00021796"/>
    <w:rsid w:val="000217A1"/>
    <w:rsid w:val="00022166"/>
    <w:rsid w:val="00023292"/>
    <w:rsid w:val="00023A55"/>
    <w:rsid w:val="00023B64"/>
    <w:rsid w:val="0002421B"/>
    <w:rsid w:val="000320F1"/>
    <w:rsid w:val="00032B28"/>
    <w:rsid w:val="000346B7"/>
    <w:rsid w:val="00037193"/>
    <w:rsid w:val="00040DDB"/>
    <w:rsid w:val="00045358"/>
    <w:rsid w:val="00052A47"/>
    <w:rsid w:val="000546BE"/>
    <w:rsid w:val="00060901"/>
    <w:rsid w:val="00062A18"/>
    <w:rsid w:val="00063CDC"/>
    <w:rsid w:val="000642BB"/>
    <w:rsid w:val="00064A02"/>
    <w:rsid w:val="000663FF"/>
    <w:rsid w:val="00066B35"/>
    <w:rsid w:val="00067BA8"/>
    <w:rsid w:val="00070CF4"/>
    <w:rsid w:val="00075DE9"/>
    <w:rsid w:val="00076FAF"/>
    <w:rsid w:val="000807A7"/>
    <w:rsid w:val="000810E5"/>
    <w:rsid w:val="000810E8"/>
    <w:rsid w:val="00082078"/>
    <w:rsid w:val="00082422"/>
    <w:rsid w:val="00082597"/>
    <w:rsid w:val="000825D9"/>
    <w:rsid w:val="000853FF"/>
    <w:rsid w:val="00093104"/>
    <w:rsid w:val="000950EF"/>
    <w:rsid w:val="00097F8E"/>
    <w:rsid w:val="000A08C2"/>
    <w:rsid w:val="000A0DD0"/>
    <w:rsid w:val="000A2833"/>
    <w:rsid w:val="000A5490"/>
    <w:rsid w:val="000B14D9"/>
    <w:rsid w:val="000B546C"/>
    <w:rsid w:val="000C006F"/>
    <w:rsid w:val="000C69CD"/>
    <w:rsid w:val="000D2B78"/>
    <w:rsid w:val="000D3FD7"/>
    <w:rsid w:val="000E1C37"/>
    <w:rsid w:val="000E1E2A"/>
    <w:rsid w:val="000E2F5D"/>
    <w:rsid w:val="000E3D61"/>
    <w:rsid w:val="000E4170"/>
    <w:rsid w:val="000E541D"/>
    <w:rsid w:val="000E6EA0"/>
    <w:rsid w:val="000F2C42"/>
    <w:rsid w:val="000F451B"/>
    <w:rsid w:val="000F5D45"/>
    <w:rsid w:val="000F6AE5"/>
    <w:rsid w:val="000F6B97"/>
    <w:rsid w:val="000F7039"/>
    <w:rsid w:val="000F74ED"/>
    <w:rsid w:val="00100916"/>
    <w:rsid w:val="001020DD"/>
    <w:rsid w:val="0010237B"/>
    <w:rsid w:val="00102A07"/>
    <w:rsid w:val="00103291"/>
    <w:rsid w:val="00104000"/>
    <w:rsid w:val="00104EFF"/>
    <w:rsid w:val="00104FAE"/>
    <w:rsid w:val="001079E5"/>
    <w:rsid w:val="00110C97"/>
    <w:rsid w:val="001162E0"/>
    <w:rsid w:val="0011683E"/>
    <w:rsid w:val="00117487"/>
    <w:rsid w:val="001249D0"/>
    <w:rsid w:val="00125684"/>
    <w:rsid w:val="00126111"/>
    <w:rsid w:val="00126EA5"/>
    <w:rsid w:val="00127C80"/>
    <w:rsid w:val="00127D5B"/>
    <w:rsid w:val="00131CC4"/>
    <w:rsid w:val="00137033"/>
    <w:rsid w:val="00141342"/>
    <w:rsid w:val="00142314"/>
    <w:rsid w:val="00146E2D"/>
    <w:rsid w:val="00153F97"/>
    <w:rsid w:val="001546B8"/>
    <w:rsid w:val="00154E17"/>
    <w:rsid w:val="00155A42"/>
    <w:rsid w:val="001566B3"/>
    <w:rsid w:val="00156DC9"/>
    <w:rsid w:val="0016136B"/>
    <w:rsid w:val="00161543"/>
    <w:rsid w:val="001622CE"/>
    <w:rsid w:val="00162B78"/>
    <w:rsid w:val="001636F6"/>
    <w:rsid w:val="00166006"/>
    <w:rsid w:val="00171483"/>
    <w:rsid w:val="00171BA1"/>
    <w:rsid w:val="001729E9"/>
    <w:rsid w:val="00180FCC"/>
    <w:rsid w:val="0019270B"/>
    <w:rsid w:val="0019405D"/>
    <w:rsid w:val="001A1FC2"/>
    <w:rsid w:val="001A6184"/>
    <w:rsid w:val="001A7DD7"/>
    <w:rsid w:val="001B35E9"/>
    <w:rsid w:val="001B5FD5"/>
    <w:rsid w:val="001B71CD"/>
    <w:rsid w:val="001B7D7E"/>
    <w:rsid w:val="001C0FC7"/>
    <w:rsid w:val="001C20EF"/>
    <w:rsid w:val="001C23D8"/>
    <w:rsid w:val="001C3CC0"/>
    <w:rsid w:val="001C439D"/>
    <w:rsid w:val="001C45EB"/>
    <w:rsid w:val="001D04C3"/>
    <w:rsid w:val="001D07B7"/>
    <w:rsid w:val="001D17C1"/>
    <w:rsid w:val="001D2508"/>
    <w:rsid w:val="001D5950"/>
    <w:rsid w:val="001D6F7A"/>
    <w:rsid w:val="001E2A78"/>
    <w:rsid w:val="001E456F"/>
    <w:rsid w:val="001E7809"/>
    <w:rsid w:val="001F0211"/>
    <w:rsid w:val="001F1D7E"/>
    <w:rsid w:val="001F2F08"/>
    <w:rsid w:val="001F69D5"/>
    <w:rsid w:val="001F764F"/>
    <w:rsid w:val="00200535"/>
    <w:rsid w:val="00202135"/>
    <w:rsid w:val="00204E58"/>
    <w:rsid w:val="00213369"/>
    <w:rsid w:val="00214816"/>
    <w:rsid w:val="00217F29"/>
    <w:rsid w:val="00221788"/>
    <w:rsid w:val="00222C72"/>
    <w:rsid w:val="00226DA4"/>
    <w:rsid w:val="00232966"/>
    <w:rsid w:val="0023481B"/>
    <w:rsid w:val="00235FFD"/>
    <w:rsid w:val="0023632D"/>
    <w:rsid w:val="002368B4"/>
    <w:rsid w:val="00236D21"/>
    <w:rsid w:val="00236F37"/>
    <w:rsid w:val="00241EBD"/>
    <w:rsid w:val="00242E27"/>
    <w:rsid w:val="00245024"/>
    <w:rsid w:val="002531CC"/>
    <w:rsid w:val="00255754"/>
    <w:rsid w:val="00256B1D"/>
    <w:rsid w:val="00263055"/>
    <w:rsid w:val="00264225"/>
    <w:rsid w:val="002644CC"/>
    <w:rsid w:val="00267BB0"/>
    <w:rsid w:val="00267BE7"/>
    <w:rsid w:val="00271450"/>
    <w:rsid w:val="00275D43"/>
    <w:rsid w:val="00277ED2"/>
    <w:rsid w:val="002801AC"/>
    <w:rsid w:val="00281FD7"/>
    <w:rsid w:val="00282FE3"/>
    <w:rsid w:val="00286E43"/>
    <w:rsid w:val="00286FDF"/>
    <w:rsid w:val="00287AA9"/>
    <w:rsid w:val="002909CC"/>
    <w:rsid w:val="00290C17"/>
    <w:rsid w:val="002916D1"/>
    <w:rsid w:val="002919FB"/>
    <w:rsid w:val="002968CD"/>
    <w:rsid w:val="00296BD4"/>
    <w:rsid w:val="00297863"/>
    <w:rsid w:val="002A077E"/>
    <w:rsid w:val="002A17CF"/>
    <w:rsid w:val="002A1DA4"/>
    <w:rsid w:val="002A3148"/>
    <w:rsid w:val="002A40EF"/>
    <w:rsid w:val="002A61F7"/>
    <w:rsid w:val="002B1894"/>
    <w:rsid w:val="002B2679"/>
    <w:rsid w:val="002B26C8"/>
    <w:rsid w:val="002C2069"/>
    <w:rsid w:val="002C2E45"/>
    <w:rsid w:val="002C5B29"/>
    <w:rsid w:val="002D390B"/>
    <w:rsid w:val="002D4134"/>
    <w:rsid w:val="002D46AA"/>
    <w:rsid w:val="002D7413"/>
    <w:rsid w:val="002D772F"/>
    <w:rsid w:val="002E1551"/>
    <w:rsid w:val="002E3668"/>
    <w:rsid w:val="002F304B"/>
    <w:rsid w:val="002F31F7"/>
    <w:rsid w:val="002F63F0"/>
    <w:rsid w:val="00300345"/>
    <w:rsid w:val="0030794E"/>
    <w:rsid w:val="00311C9D"/>
    <w:rsid w:val="003123F8"/>
    <w:rsid w:val="0031608F"/>
    <w:rsid w:val="0031754E"/>
    <w:rsid w:val="003205E6"/>
    <w:rsid w:val="0032174E"/>
    <w:rsid w:val="00321F89"/>
    <w:rsid w:val="00323D01"/>
    <w:rsid w:val="0032506D"/>
    <w:rsid w:val="003264A6"/>
    <w:rsid w:val="003332BD"/>
    <w:rsid w:val="00334719"/>
    <w:rsid w:val="00337559"/>
    <w:rsid w:val="00337B2E"/>
    <w:rsid w:val="0034199D"/>
    <w:rsid w:val="003427DE"/>
    <w:rsid w:val="0034521B"/>
    <w:rsid w:val="00345D8E"/>
    <w:rsid w:val="00346767"/>
    <w:rsid w:val="00351B1F"/>
    <w:rsid w:val="00351B9F"/>
    <w:rsid w:val="00355B87"/>
    <w:rsid w:val="00355BD5"/>
    <w:rsid w:val="00356135"/>
    <w:rsid w:val="00362BF1"/>
    <w:rsid w:val="00365304"/>
    <w:rsid w:val="0037136D"/>
    <w:rsid w:val="003733DD"/>
    <w:rsid w:val="00377C7F"/>
    <w:rsid w:val="00377E51"/>
    <w:rsid w:val="003829B6"/>
    <w:rsid w:val="00382D24"/>
    <w:rsid w:val="003836BE"/>
    <w:rsid w:val="00383BF5"/>
    <w:rsid w:val="003858F6"/>
    <w:rsid w:val="00387366"/>
    <w:rsid w:val="00387C6C"/>
    <w:rsid w:val="003937CA"/>
    <w:rsid w:val="003A3313"/>
    <w:rsid w:val="003A41BA"/>
    <w:rsid w:val="003A47F4"/>
    <w:rsid w:val="003A4D92"/>
    <w:rsid w:val="003A61DA"/>
    <w:rsid w:val="003B0A54"/>
    <w:rsid w:val="003B1172"/>
    <w:rsid w:val="003B3B9C"/>
    <w:rsid w:val="003B53CA"/>
    <w:rsid w:val="003B7DA3"/>
    <w:rsid w:val="003C1F8C"/>
    <w:rsid w:val="003C2BCD"/>
    <w:rsid w:val="003C42E3"/>
    <w:rsid w:val="003C60DD"/>
    <w:rsid w:val="003C73D2"/>
    <w:rsid w:val="003D2F41"/>
    <w:rsid w:val="003D34BD"/>
    <w:rsid w:val="003D3B6F"/>
    <w:rsid w:val="003E0826"/>
    <w:rsid w:val="003E0A7D"/>
    <w:rsid w:val="003E0FF1"/>
    <w:rsid w:val="003E51FF"/>
    <w:rsid w:val="003F0EF5"/>
    <w:rsid w:val="003F3897"/>
    <w:rsid w:val="003F6E25"/>
    <w:rsid w:val="003F7F96"/>
    <w:rsid w:val="0040057D"/>
    <w:rsid w:val="004011C3"/>
    <w:rsid w:val="00401446"/>
    <w:rsid w:val="00402A3C"/>
    <w:rsid w:val="00404116"/>
    <w:rsid w:val="00404248"/>
    <w:rsid w:val="0040605B"/>
    <w:rsid w:val="0040683B"/>
    <w:rsid w:val="00406ADF"/>
    <w:rsid w:val="0040713E"/>
    <w:rsid w:val="00407C2B"/>
    <w:rsid w:val="00414E0E"/>
    <w:rsid w:val="00415DEC"/>
    <w:rsid w:val="00416169"/>
    <w:rsid w:val="0041712C"/>
    <w:rsid w:val="00420D6F"/>
    <w:rsid w:val="00422DA0"/>
    <w:rsid w:val="00424493"/>
    <w:rsid w:val="00427395"/>
    <w:rsid w:val="0042769D"/>
    <w:rsid w:val="004304B7"/>
    <w:rsid w:val="00430CF4"/>
    <w:rsid w:val="004319C3"/>
    <w:rsid w:val="004368B3"/>
    <w:rsid w:val="00440C84"/>
    <w:rsid w:val="00441437"/>
    <w:rsid w:val="004433BB"/>
    <w:rsid w:val="004440D0"/>
    <w:rsid w:val="0044521C"/>
    <w:rsid w:val="00445D34"/>
    <w:rsid w:val="00446AC2"/>
    <w:rsid w:val="00446CB1"/>
    <w:rsid w:val="004505B4"/>
    <w:rsid w:val="00452432"/>
    <w:rsid w:val="00452472"/>
    <w:rsid w:val="00454D68"/>
    <w:rsid w:val="00455545"/>
    <w:rsid w:val="00462BFF"/>
    <w:rsid w:val="00463C87"/>
    <w:rsid w:val="00465976"/>
    <w:rsid w:val="00465B8C"/>
    <w:rsid w:val="00465FB9"/>
    <w:rsid w:val="004663DA"/>
    <w:rsid w:val="004741A2"/>
    <w:rsid w:val="004778E1"/>
    <w:rsid w:val="00480D69"/>
    <w:rsid w:val="00486647"/>
    <w:rsid w:val="00490487"/>
    <w:rsid w:val="0049291F"/>
    <w:rsid w:val="004957C5"/>
    <w:rsid w:val="004A0025"/>
    <w:rsid w:val="004A27F9"/>
    <w:rsid w:val="004A7EBB"/>
    <w:rsid w:val="004B20E9"/>
    <w:rsid w:val="004B2906"/>
    <w:rsid w:val="004B6A95"/>
    <w:rsid w:val="004C2D67"/>
    <w:rsid w:val="004C68ED"/>
    <w:rsid w:val="004C73A7"/>
    <w:rsid w:val="004D1B7C"/>
    <w:rsid w:val="004E1F3A"/>
    <w:rsid w:val="004E2081"/>
    <w:rsid w:val="004E214A"/>
    <w:rsid w:val="004E3B6C"/>
    <w:rsid w:val="004F04D3"/>
    <w:rsid w:val="004F4E4B"/>
    <w:rsid w:val="004F5EEC"/>
    <w:rsid w:val="004F618D"/>
    <w:rsid w:val="004F6588"/>
    <w:rsid w:val="004F7544"/>
    <w:rsid w:val="00501AC7"/>
    <w:rsid w:val="00501F66"/>
    <w:rsid w:val="00503CA8"/>
    <w:rsid w:val="00504772"/>
    <w:rsid w:val="0050493A"/>
    <w:rsid w:val="00510890"/>
    <w:rsid w:val="005167AB"/>
    <w:rsid w:val="00516F08"/>
    <w:rsid w:val="00520F3F"/>
    <w:rsid w:val="005221E5"/>
    <w:rsid w:val="00524801"/>
    <w:rsid w:val="0052654F"/>
    <w:rsid w:val="00527F3E"/>
    <w:rsid w:val="00531A85"/>
    <w:rsid w:val="00531BD8"/>
    <w:rsid w:val="00532BE9"/>
    <w:rsid w:val="00536C05"/>
    <w:rsid w:val="00540A2B"/>
    <w:rsid w:val="00542941"/>
    <w:rsid w:val="0054443E"/>
    <w:rsid w:val="00547FC4"/>
    <w:rsid w:val="005501E0"/>
    <w:rsid w:val="005516E5"/>
    <w:rsid w:val="00552E82"/>
    <w:rsid w:val="00552FF1"/>
    <w:rsid w:val="005534B2"/>
    <w:rsid w:val="00554DFF"/>
    <w:rsid w:val="005621B1"/>
    <w:rsid w:val="00562665"/>
    <w:rsid w:val="005639D8"/>
    <w:rsid w:val="005645F1"/>
    <w:rsid w:val="00565D8E"/>
    <w:rsid w:val="00566684"/>
    <w:rsid w:val="00576A6B"/>
    <w:rsid w:val="00580899"/>
    <w:rsid w:val="0058187E"/>
    <w:rsid w:val="005823CA"/>
    <w:rsid w:val="00582CEA"/>
    <w:rsid w:val="005835BB"/>
    <w:rsid w:val="00584DB5"/>
    <w:rsid w:val="0058656B"/>
    <w:rsid w:val="005866BF"/>
    <w:rsid w:val="00587429"/>
    <w:rsid w:val="00590B1A"/>
    <w:rsid w:val="00592E0B"/>
    <w:rsid w:val="005934C4"/>
    <w:rsid w:val="00593AC8"/>
    <w:rsid w:val="005944EE"/>
    <w:rsid w:val="00595F3D"/>
    <w:rsid w:val="0059692C"/>
    <w:rsid w:val="005A0058"/>
    <w:rsid w:val="005A1137"/>
    <w:rsid w:val="005A2281"/>
    <w:rsid w:val="005A259A"/>
    <w:rsid w:val="005A67E1"/>
    <w:rsid w:val="005A6E2B"/>
    <w:rsid w:val="005B14D6"/>
    <w:rsid w:val="005B27DD"/>
    <w:rsid w:val="005B28D6"/>
    <w:rsid w:val="005B2911"/>
    <w:rsid w:val="005B7F1D"/>
    <w:rsid w:val="005C2BA9"/>
    <w:rsid w:val="005C56D8"/>
    <w:rsid w:val="005D28E5"/>
    <w:rsid w:val="005D3923"/>
    <w:rsid w:val="005D39FA"/>
    <w:rsid w:val="005D3E40"/>
    <w:rsid w:val="005D4112"/>
    <w:rsid w:val="005E6274"/>
    <w:rsid w:val="005F1757"/>
    <w:rsid w:val="005F23B2"/>
    <w:rsid w:val="005F32E2"/>
    <w:rsid w:val="005F40FB"/>
    <w:rsid w:val="005F61E5"/>
    <w:rsid w:val="005F6BB3"/>
    <w:rsid w:val="005F6DAE"/>
    <w:rsid w:val="00600FA3"/>
    <w:rsid w:val="00603DA5"/>
    <w:rsid w:val="00605B49"/>
    <w:rsid w:val="00606CBD"/>
    <w:rsid w:val="006074C0"/>
    <w:rsid w:val="00610156"/>
    <w:rsid w:val="00613D9E"/>
    <w:rsid w:val="00613EE3"/>
    <w:rsid w:val="0062067F"/>
    <w:rsid w:val="00621901"/>
    <w:rsid w:val="00622075"/>
    <w:rsid w:val="00623A6E"/>
    <w:rsid w:val="00625F79"/>
    <w:rsid w:val="00626E98"/>
    <w:rsid w:val="0062785B"/>
    <w:rsid w:val="006331C2"/>
    <w:rsid w:val="00635ACB"/>
    <w:rsid w:val="00642C49"/>
    <w:rsid w:val="006455AA"/>
    <w:rsid w:val="00645A75"/>
    <w:rsid w:val="006461B9"/>
    <w:rsid w:val="006507E5"/>
    <w:rsid w:val="006558B1"/>
    <w:rsid w:val="00656081"/>
    <w:rsid w:val="006561A1"/>
    <w:rsid w:val="006600FD"/>
    <w:rsid w:val="00663088"/>
    <w:rsid w:val="00663EA5"/>
    <w:rsid w:val="00666172"/>
    <w:rsid w:val="00666412"/>
    <w:rsid w:val="0066667A"/>
    <w:rsid w:val="0067011F"/>
    <w:rsid w:val="006746BD"/>
    <w:rsid w:val="00675DFA"/>
    <w:rsid w:val="0067669F"/>
    <w:rsid w:val="006770D7"/>
    <w:rsid w:val="0068012E"/>
    <w:rsid w:val="00690542"/>
    <w:rsid w:val="006907FB"/>
    <w:rsid w:val="00692F14"/>
    <w:rsid w:val="00693E3F"/>
    <w:rsid w:val="00697C7E"/>
    <w:rsid w:val="006B0FA7"/>
    <w:rsid w:val="006B3644"/>
    <w:rsid w:val="006B3797"/>
    <w:rsid w:val="006B394B"/>
    <w:rsid w:val="006B3F22"/>
    <w:rsid w:val="006B4358"/>
    <w:rsid w:val="006C18A7"/>
    <w:rsid w:val="006C3190"/>
    <w:rsid w:val="006C5FE6"/>
    <w:rsid w:val="006D0F8E"/>
    <w:rsid w:val="006D2290"/>
    <w:rsid w:val="006D2843"/>
    <w:rsid w:val="006D45F5"/>
    <w:rsid w:val="006D7042"/>
    <w:rsid w:val="006D7EA6"/>
    <w:rsid w:val="006E169E"/>
    <w:rsid w:val="006E1C82"/>
    <w:rsid w:val="006E1CB2"/>
    <w:rsid w:val="006E564A"/>
    <w:rsid w:val="006E655C"/>
    <w:rsid w:val="006E663E"/>
    <w:rsid w:val="006F08A1"/>
    <w:rsid w:val="006F29EB"/>
    <w:rsid w:val="006F51B8"/>
    <w:rsid w:val="006F6344"/>
    <w:rsid w:val="006F6E03"/>
    <w:rsid w:val="007008F3"/>
    <w:rsid w:val="0070278B"/>
    <w:rsid w:val="00703283"/>
    <w:rsid w:val="00705106"/>
    <w:rsid w:val="00714FE4"/>
    <w:rsid w:val="007170F1"/>
    <w:rsid w:val="00717762"/>
    <w:rsid w:val="007236E0"/>
    <w:rsid w:val="00726924"/>
    <w:rsid w:val="007335D4"/>
    <w:rsid w:val="00734F24"/>
    <w:rsid w:val="00740138"/>
    <w:rsid w:val="00740F05"/>
    <w:rsid w:val="0074275B"/>
    <w:rsid w:val="00744A28"/>
    <w:rsid w:val="007454C2"/>
    <w:rsid w:val="007459BA"/>
    <w:rsid w:val="00746D7B"/>
    <w:rsid w:val="00747E41"/>
    <w:rsid w:val="00751920"/>
    <w:rsid w:val="0075216A"/>
    <w:rsid w:val="007529B3"/>
    <w:rsid w:val="0075343D"/>
    <w:rsid w:val="00753FCA"/>
    <w:rsid w:val="00755177"/>
    <w:rsid w:val="00757B16"/>
    <w:rsid w:val="007637D8"/>
    <w:rsid w:val="00764021"/>
    <w:rsid w:val="00765849"/>
    <w:rsid w:val="00766BD1"/>
    <w:rsid w:val="00767422"/>
    <w:rsid w:val="00770750"/>
    <w:rsid w:val="007719F3"/>
    <w:rsid w:val="00775E17"/>
    <w:rsid w:val="007761A6"/>
    <w:rsid w:val="0078024C"/>
    <w:rsid w:val="00782FD5"/>
    <w:rsid w:val="0078498F"/>
    <w:rsid w:val="00784EF8"/>
    <w:rsid w:val="00785DFD"/>
    <w:rsid w:val="007876F5"/>
    <w:rsid w:val="00787CEF"/>
    <w:rsid w:val="007911CD"/>
    <w:rsid w:val="00792EEB"/>
    <w:rsid w:val="007A1222"/>
    <w:rsid w:val="007A2372"/>
    <w:rsid w:val="007A4384"/>
    <w:rsid w:val="007A47C3"/>
    <w:rsid w:val="007A6270"/>
    <w:rsid w:val="007B07D2"/>
    <w:rsid w:val="007B2096"/>
    <w:rsid w:val="007B5DA7"/>
    <w:rsid w:val="007B6B0C"/>
    <w:rsid w:val="007C068A"/>
    <w:rsid w:val="007C242B"/>
    <w:rsid w:val="007C3FAC"/>
    <w:rsid w:val="007C5996"/>
    <w:rsid w:val="007C77A9"/>
    <w:rsid w:val="007D1E80"/>
    <w:rsid w:val="007D3BF2"/>
    <w:rsid w:val="007D56C9"/>
    <w:rsid w:val="007D7907"/>
    <w:rsid w:val="007E1FA4"/>
    <w:rsid w:val="007E4ECB"/>
    <w:rsid w:val="007E5B48"/>
    <w:rsid w:val="007F4032"/>
    <w:rsid w:val="007F4334"/>
    <w:rsid w:val="007F5503"/>
    <w:rsid w:val="007F67BA"/>
    <w:rsid w:val="007F68C7"/>
    <w:rsid w:val="007F7BD8"/>
    <w:rsid w:val="007F7BE4"/>
    <w:rsid w:val="00800ECE"/>
    <w:rsid w:val="0080256F"/>
    <w:rsid w:val="00805574"/>
    <w:rsid w:val="008112BB"/>
    <w:rsid w:val="008116BE"/>
    <w:rsid w:val="00813E6E"/>
    <w:rsid w:val="008148ED"/>
    <w:rsid w:val="00816E34"/>
    <w:rsid w:val="00817BBF"/>
    <w:rsid w:val="008224F9"/>
    <w:rsid w:val="00823C19"/>
    <w:rsid w:val="00826271"/>
    <w:rsid w:val="008269E8"/>
    <w:rsid w:val="00827DA8"/>
    <w:rsid w:val="0083148A"/>
    <w:rsid w:val="0083277D"/>
    <w:rsid w:val="00832F3C"/>
    <w:rsid w:val="00833AC6"/>
    <w:rsid w:val="00834149"/>
    <w:rsid w:val="00835341"/>
    <w:rsid w:val="00836AA8"/>
    <w:rsid w:val="00837412"/>
    <w:rsid w:val="0084363D"/>
    <w:rsid w:val="008453E9"/>
    <w:rsid w:val="00851B81"/>
    <w:rsid w:val="008527CE"/>
    <w:rsid w:val="00853EAB"/>
    <w:rsid w:val="00854A60"/>
    <w:rsid w:val="008567DC"/>
    <w:rsid w:val="00856E52"/>
    <w:rsid w:val="00860B57"/>
    <w:rsid w:val="00863B3A"/>
    <w:rsid w:val="0086602F"/>
    <w:rsid w:val="0086646E"/>
    <w:rsid w:val="00867400"/>
    <w:rsid w:val="00871C4D"/>
    <w:rsid w:val="00872AC5"/>
    <w:rsid w:val="0087304E"/>
    <w:rsid w:val="008762E7"/>
    <w:rsid w:val="0088187A"/>
    <w:rsid w:val="008837EB"/>
    <w:rsid w:val="00884A3E"/>
    <w:rsid w:val="00887AE4"/>
    <w:rsid w:val="008921AA"/>
    <w:rsid w:val="00892CD9"/>
    <w:rsid w:val="00892E4E"/>
    <w:rsid w:val="00894416"/>
    <w:rsid w:val="008945D4"/>
    <w:rsid w:val="00896A74"/>
    <w:rsid w:val="008A1334"/>
    <w:rsid w:val="008A1B8E"/>
    <w:rsid w:val="008A327A"/>
    <w:rsid w:val="008A58A8"/>
    <w:rsid w:val="008A6C1F"/>
    <w:rsid w:val="008A77B8"/>
    <w:rsid w:val="008B08E0"/>
    <w:rsid w:val="008B25DA"/>
    <w:rsid w:val="008B4140"/>
    <w:rsid w:val="008B4589"/>
    <w:rsid w:val="008B45DB"/>
    <w:rsid w:val="008B608B"/>
    <w:rsid w:val="008C4562"/>
    <w:rsid w:val="008C4673"/>
    <w:rsid w:val="008C7674"/>
    <w:rsid w:val="008C7954"/>
    <w:rsid w:val="008D0947"/>
    <w:rsid w:val="008D2082"/>
    <w:rsid w:val="008D2E74"/>
    <w:rsid w:val="008E14AD"/>
    <w:rsid w:val="008E6353"/>
    <w:rsid w:val="008E6C9C"/>
    <w:rsid w:val="008E728C"/>
    <w:rsid w:val="008F1869"/>
    <w:rsid w:val="00900BEF"/>
    <w:rsid w:val="009020F8"/>
    <w:rsid w:val="00903AA6"/>
    <w:rsid w:val="00904458"/>
    <w:rsid w:val="00905994"/>
    <w:rsid w:val="00907FBA"/>
    <w:rsid w:val="00913E29"/>
    <w:rsid w:val="00921795"/>
    <w:rsid w:val="00927BF1"/>
    <w:rsid w:val="00933548"/>
    <w:rsid w:val="00934788"/>
    <w:rsid w:val="00942B4E"/>
    <w:rsid w:val="00944ABF"/>
    <w:rsid w:val="00950A81"/>
    <w:rsid w:val="009523C9"/>
    <w:rsid w:val="00952B2C"/>
    <w:rsid w:val="00955815"/>
    <w:rsid w:val="00956607"/>
    <w:rsid w:val="0096083B"/>
    <w:rsid w:val="00960E3A"/>
    <w:rsid w:val="0096301C"/>
    <w:rsid w:val="009631F8"/>
    <w:rsid w:val="009649E0"/>
    <w:rsid w:val="0096597B"/>
    <w:rsid w:val="00967982"/>
    <w:rsid w:val="00967BC1"/>
    <w:rsid w:val="0097190C"/>
    <w:rsid w:val="009775B6"/>
    <w:rsid w:val="00980AC8"/>
    <w:rsid w:val="00984357"/>
    <w:rsid w:val="0098580C"/>
    <w:rsid w:val="0098621C"/>
    <w:rsid w:val="0098638F"/>
    <w:rsid w:val="0098674F"/>
    <w:rsid w:val="00987965"/>
    <w:rsid w:val="0099000B"/>
    <w:rsid w:val="0099484A"/>
    <w:rsid w:val="00995079"/>
    <w:rsid w:val="009961EB"/>
    <w:rsid w:val="00997337"/>
    <w:rsid w:val="009976D2"/>
    <w:rsid w:val="009976D3"/>
    <w:rsid w:val="009A0B4D"/>
    <w:rsid w:val="009A15EF"/>
    <w:rsid w:val="009A33CB"/>
    <w:rsid w:val="009A5267"/>
    <w:rsid w:val="009A6F91"/>
    <w:rsid w:val="009A7170"/>
    <w:rsid w:val="009B0BB9"/>
    <w:rsid w:val="009B0CB8"/>
    <w:rsid w:val="009B12C2"/>
    <w:rsid w:val="009B1D89"/>
    <w:rsid w:val="009B4179"/>
    <w:rsid w:val="009B624C"/>
    <w:rsid w:val="009B6BE5"/>
    <w:rsid w:val="009C2469"/>
    <w:rsid w:val="009C512A"/>
    <w:rsid w:val="009C6202"/>
    <w:rsid w:val="009C63EB"/>
    <w:rsid w:val="009C669B"/>
    <w:rsid w:val="009C7D4E"/>
    <w:rsid w:val="009D08A1"/>
    <w:rsid w:val="009D31FB"/>
    <w:rsid w:val="009D4A3E"/>
    <w:rsid w:val="009D781A"/>
    <w:rsid w:val="009E0112"/>
    <w:rsid w:val="009E206B"/>
    <w:rsid w:val="009E2A72"/>
    <w:rsid w:val="009E2D35"/>
    <w:rsid w:val="009E3899"/>
    <w:rsid w:val="009E508C"/>
    <w:rsid w:val="009F0C97"/>
    <w:rsid w:val="009F1383"/>
    <w:rsid w:val="009F2742"/>
    <w:rsid w:val="009F59F8"/>
    <w:rsid w:val="00A01189"/>
    <w:rsid w:val="00A0192C"/>
    <w:rsid w:val="00A0696E"/>
    <w:rsid w:val="00A10690"/>
    <w:rsid w:val="00A11F8D"/>
    <w:rsid w:val="00A13CB2"/>
    <w:rsid w:val="00A1483C"/>
    <w:rsid w:val="00A16F91"/>
    <w:rsid w:val="00A176F2"/>
    <w:rsid w:val="00A2230F"/>
    <w:rsid w:val="00A227FB"/>
    <w:rsid w:val="00A27479"/>
    <w:rsid w:val="00A3077B"/>
    <w:rsid w:val="00A3162F"/>
    <w:rsid w:val="00A31B16"/>
    <w:rsid w:val="00A40B7C"/>
    <w:rsid w:val="00A45125"/>
    <w:rsid w:val="00A4729E"/>
    <w:rsid w:val="00A47DF1"/>
    <w:rsid w:val="00A506FF"/>
    <w:rsid w:val="00A53A35"/>
    <w:rsid w:val="00A7142F"/>
    <w:rsid w:val="00A737EF"/>
    <w:rsid w:val="00A7508D"/>
    <w:rsid w:val="00A7570B"/>
    <w:rsid w:val="00A80550"/>
    <w:rsid w:val="00A82A00"/>
    <w:rsid w:val="00A8339A"/>
    <w:rsid w:val="00A8442C"/>
    <w:rsid w:val="00A86062"/>
    <w:rsid w:val="00A861BA"/>
    <w:rsid w:val="00A87EC1"/>
    <w:rsid w:val="00A92B30"/>
    <w:rsid w:val="00A93852"/>
    <w:rsid w:val="00A945C7"/>
    <w:rsid w:val="00A967CD"/>
    <w:rsid w:val="00A97E19"/>
    <w:rsid w:val="00AA08B7"/>
    <w:rsid w:val="00AA1631"/>
    <w:rsid w:val="00AA42B9"/>
    <w:rsid w:val="00AA5581"/>
    <w:rsid w:val="00AA72CB"/>
    <w:rsid w:val="00AB11B7"/>
    <w:rsid w:val="00AB2A9D"/>
    <w:rsid w:val="00AB6342"/>
    <w:rsid w:val="00AC0998"/>
    <w:rsid w:val="00AC2998"/>
    <w:rsid w:val="00AC2E02"/>
    <w:rsid w:val="00AC393E"/>
    <w:rsid w:val="00AC4803"/>
    <w:rsid w:val="00AC5D3A"/>
    <w:rsid w:val="00AC74A8"/>
    <w:rsid w:val="00AD4A08"/>
    <w:rsid w:val="00AD587C"/>
    <w:rsid w:val="00AD5AE2"/>
    <w:rsid w:val="00AD678C"/>
    <w:rsid w:val="00AD67E6"/>
    <w:rsid w:val="00AD7D53"/>
    <w:rsid w:val="00AE12CA"/>
    <w:rsid w:val="00AE7CFA"/>
    <w:rsid w:val="00AF2774"/>
    <w:rsid w:val="00AF2D21"/>
    <w:rsid w:val="00AF4F06"/>
    <w:rsid w:val="00AF7F2C"/>
    <w:rsid w:val="00B00484"/>
    <w:rsid w:val="00B049F7"/>
    <w:rsid w:val="00B05517"/>
    <w:rsid w:val="00B06A04"/>
    <w:rsid w:val="00B07AC0"/>
    <w:rsid w:val="00B07CFF"/>
    <w:rsid w:val="00B1051A"/>
    <w:rsid w:val="00B16238"/>
    <w:rsid w:val="00B22102"/>
    <w:rsid w:val="00B26044"/>
    <w:rsid w:val="00B27EA2"/>
    <w:rsid w:val="00B305D5"/>
    <w:rsid w:val="00B36B34"/>
    <w:rsid w:val="00B37337"/>
    <w:rsid w:val="00B41D33"/>
    <w:rsid w:val="00B42768"/>
    <w:rsid w:val="00B43566"/>
    <w:rsid w:val="00B44B13"/>
    <w:rsid w:val="00B45AF2"/>
    <w:rsid w:val="00B46243"/>
    <w:rsid w:val="00B54A7E"/>
    <w:rsid w:val="00B56EBB"/>
    <w:rsid w:val="00B57A11"/>
    <w:rsid w:val="00B61FFC"/>
    <w:rsid w:val="00B6246E"/>
    <w:rsid w:val="00B62E40"/>
    <w:rsid w:val="00B67AD0"/>
    <w:rsid w:val="00B72DC5"/>
    <w:rsid w:val="00B7412E"/>
    <w:rsid w:val="00B74AD8"/>
    <w:rsid w:val="00B75F3B"/>
    <w:rsid w:val="00B7602C"/>
    <w:rsid w:val="00B773A9"/>
    <w:rsid w:val="00B8216E"/>
    <w:rsid w:val="00B90728"/>
    <w:rsid w:val="00B92DB2"/>
    <w:rsid w:val="00B9338F"/>
    <w:rsid w:val="00B93F90"/>
    <w:rsid w:val="00B953F4"/>
    <w:rsid w:val="00B95869"/>
    <w:rsid w:val="00B95DA2"/>
    <w:rsid w:val="00BA5083"/>
    <w:rsid w:val="00BB0AF6"/>
    <w:rsid w:val="00BC0568"/>
    <w:rsid w:val="00BC0ED9"/>
    <w:rsid w:val="00BC0F11"/>
    <w:rsid w:val="00BC5141"/>
    <w:rsid w:val="00BC611A"/>
    <w:rsid w:val="00BD0A02"/>
    <w:rsid w:val="00BD138F"/>
    <w:rsid w:val="00BD1E0B"/>
    <w:rsid w:val="00BD7BA2"/>
    <w:rsid w:val="00BE1D97"/>
    <w:rsid w:val="00BE3860"/>
    <w:rsid w:val="00BE4CAF"/>
    <w:rsid w:val="00BE4F66"/>
    <w:rsid w:val="00BE613B"/>
    <w:rsid w:val="00BE6FA6"/>
    <w:rsid w:val="00BF02E6"/>
    <w:rsid w:val="00BF1104"/>
    <w:rsid w:val="00BF1EFB"/>
    <w:rsid w:val="00BF201B"/>
    <w:rsid w:val="00BF25EE"/>
    <w:rsid w:val="00BF2E1F"/>
    <w:rsid w:val="00BF60F7"/>
    <w:rsid w:val="00BF6E11"/>
    <w:rsid w:val="00C0031A"/>
    <w:rsid w:val="00C0047C"/>
    <w:rsid w:val="00C00591"/>
    <w:rsid w:val="00C01987"/>
    <w:rsid w:val="00C03705"/>
    <w:rsid w:val="00C0658D"/>
    <w:rsid w:val="00C06BF1"/>
    <w:rsid w:val="00C0705A"/>
    <w:rsid w:val="00C1224E"/>
    <w:rsid w:val="00C1342B"/>
    <w:rsid w:val="00C13745"/>
    <w:rsid w:val="00C13AE8"/>
    <w:rsid w:val="00C147CD"/>
    <w:rsid w:val="00C14B3D"/>
    <w:rsid w:val="00C14C60"/>
    <w:rsid w:val="00C15134"/>
    <w:rsid w:val="00C164DA"/>
    <w:rsid w:val="00C20951"/>
    <w:rsid w:val="00C2177A"/>
    <w:rsid w:val="00C2404A"/>
    <w:rsid w:val="00C240EB"/>
    <w:rsid w:val="00C248E6"/>
    <w:rsid w:val="00C26C3B"/>
    <w:rsid w:val="00C27859"/>
    <w:rsid w:val="00C3332A"/>
    <w:rsid w:val="00C34578"/>
    <w:rsid w:val="00C34C30"/>
    <w:rsid w:val="00C353C3"/>
    <w:rsid w:val="00C36C58"/>
    <w:rsid w:val="00C40B93"/>
    <w:rsid w:val="00C40D90"/>
    <w:rsid w:val="00C434EC"/>
    <w:rsid w:val="00C43DC5"/>
    <w:rsid w:val="00C46B8E"/>
    <w:rsid w:val="00C475C6"/>
    <w:rsid w:val="00C500FC"/>
    <w:rsid w:val="00C50F2B"/>
    <w:rsid w:val="00C52F4A"/>
    <w:rsid w:val="00C5512F"/>
    <w:rsid w:val="00C56341"/>
    <w:rsid w:val="00C57CCB"/>
    <w:rsid w:val="00C6356D"/>
    <w:rsid w:val="00C6598A"/>
    <w:rsid w:val="00C66AF6"/>
    <w:rsid w:val="00C70C32"/>
    <w:rsid w:val="00C74BF4"/>
    <w:rsid w:val="00C80528"/>
    <w:rsid w:val="00C80B9A"/>
    <w:rsid w:val="00C8226C"/>
    <w:rsid w:val="00C83CC1"/>
    <w:rsid w:val="00C923DA"/>
    <w:rsid w:val="00C9725F"/>
    <w:rsid w:val="00C973D9"/>
    <w:rsid w:val="00CA011D"/>
    <w:rsid w:val="00CA28DB"/>
    <w:rsid w:val="00CA306F"/>
    <w:rsid w:val="00CA5071"/>
    <w:rsid w:val="00CB1CD6"/>
    <w:rsid w:val="00CB2D05"/>
    <w:rsid w:val="00CB6B7F"/>
    <w:rsid w:val="00CB71FC"/>
    <w:rsid w:val="00CC03B7"/>
    <w:rsid w:val="00CC141B"/>
    <w:rsid w:val="00CC159D"/>
    <w:rsid w:val="00CC22D2"/>
    <w:rsid w:val="00CC63D1"/>
    <w:rsid w:val="00CC769D"/>
    <w:rsid w:val="00CC7E36"/>
    <w:rsid w:val="00CD1570"/>
    <w:rsid w:val="00CD2460"/>
    <w:rsid w:val="00CD4295"/>
    <w:rsid w:val="00CD4B69"/>
    <w:rsid w:val="00CD4E0F"/>
    <w:rsid w:val="00CD62AD"/>
    <w:rsid w:val="00CE1E1A"/>
    <w:rsid w:val="00CE3553"/>
    <w:rsid w:val="00CE49CD"/>
    <w:rsid w:val="00CE5F90"/>
    <w:rsid w:val="00CE705E"/>
    <w:rsid w:val="00CE7426"/>
    <w:rsid w:val="00CF1822"/>
    <w:rsid w:val="00CF66BD"/>
    <w:rsid w:val="00D00F3C"/>
    <w:rsid w:val="00D07210"/>
    <w:rsid w:val="00D1306A"/>
    <w:rsid w:val="00D14764"/>
    <w:rsid w:val="00D14BF4"/>
    <w:rsid w:val="00D15680"/>
    <w:rsid w:val="00D15F0E"/>
    <w:rsid w:val="00D1685F"/>
    <w:rsid w:val="00D16A8E"/>
    <w:rsid w:val="00D21B7D"/>
    <w:rsid w:val="00D22274"/>
    <w:rsid w:val="00D23070"/>
    <w:rsid w:val="00D24F35"/>
    <w:rsid w:val="00D25586"/>
    <w:rsid w:val="00D273FC"/>
    <w:rsid w:val="00D27D69"/>
    <w:rsid w:val="00D3522B"/>
    <w:rsid w:val="00D443BC"/>
    <w:rsid w:val="00D44FD7"/>
    <w:rsid w:val="00D455A3"/>
    <w:rsid w:val="00D4637D"/>
    <w:rsid w:val="00D55C1E"/>
    <w:rsid w:val="00D60BC1"/>
    <w:rsid w:val="00D60F06"/>
    <w:rsid w:val="00D65E3F"/>
    <w:rsid w:val="00D709B8"/>
    <w:rsid w:val="00D7401D"/>
    <w:rsid w:val="00D76AC9"/>
    <w:rsid w:val="00D775D5"/>
    <w:rsid w:val="00D81E97"/>
    <w:rsid w:val="00D83E0B"/>
    <w:rsid w:val="00D8401B"/>
    <w:rsid w:val="00D86607"/>
    <w:rsid w:val="00D86CEE"/>
    <w:rsid w:val="00D86E2A"/>
    <w:rsid w:val="00D87F1E"/>
    <w:rsid w:val="00D904BF"/>
    <w:rsid w:val="00D90BDE"/>
    <w:rsid w:val="00D91372"/>
    <w:rsid w:val="00D91F04"/>
    <w:rsid w:val="00D93F43"/>
    <w:rsid w:val="00DA1EAA"/>
    <w:rsid w:val="00DA5A57"/>
    <w:rsid w:val="00DA724F"/>
    <w:rsid w:val="00DA7AC5"/>
    <w:rsid w:val="00DB0D46"/>
    <w:rsid w:val="00DB1C87"/>
    <w:rsid w:val="00DB2CEA"/>
    <w:rsid w:val="00DB469E"/>
    <w:rsid w:val="00DB4F19"/>
    <w:rsid w:val="00DB5673"/>
    <w:rsid w:val="00DB5950"/>
    <w:rsid w:val="00DB595C"/>
    <w:rsid w:val="00DC1B6F"/>
    <w:rsid w:val="00DC5A31"/>
    <w:rsid w:val="00DC6B1B"/>
    <w:rsid w:val="00DD087E"/>
    <w:rsid w:val="00DD0DC0"/>
    <w:rsid w:val="00DD1954"/>
    <w:rsid w:val="00DD3FB1"/>
    <w:rsid w:val="00DD4ECC"/>
    <w:rsid w:val="00DD68D7"/>
    <w:rsid w:val="00DE1EB2"/>
    <w:rsid w:val="00DE4391"/>
    <w:rsid w:val="00DF0762"/>
    <w:rsid w:val="00E00BD6"/>
    <w:rsid w:val="00E02D70"/>
    <w:rsid w:val="00E13CD6"/>
    <w:rsid w:val="00E21FAF"/>
    <w:rsid w:val="00E25779"/>
    <w:rsid w:val="00E3048A"/>
    <w:rsid w:val="00E305CA"/>
    <w:rsid w:val="00E312F5"/>
    <w:rsid w:val="00E33F98"/>
    <w:rsid w:val="00E41AB6"/>
    <w:rsid w:val="00E4208D"/>
    <w:rsid w:val="00E4481B"/>
    <w:rsid w:val="00E44FC1"/>
    <w:rsid w:val="00E47A5D"/>
    <w:rsid w:val="00E50A39"/>
    <w:rsid w:val="00E5219B"/>
    <w:rsid w:val="00E53445"/>
    <w:rsid w:val="00E552AE"/>
    <w:rsid w:val="00E55673"/>
    <w:rsid w:val="00E606F1"/>
    <w:rsid w:val="00E60FBD"/>
    <w:rsid w:val="00E617E4"/>
    <w:rsid w:val="00E62061"/>
    <w:rsid w:val="00E637EE"/>
    <w:rsid w:val="00E641ED"/>
    <w:rsid w:val="00E714BD"/>
    <w:rsid w:val="00E75B13"/>
    <w:rsid w:val="00E760BD"/>
    <w:rsid w:val="00E80009"/>
    <w:rsid w:val="00E8086E"/>
    <w:rsid w:val="00E83093"/>
    <w:rsid w:val="00E83F1E"/>
    <w:rsid w:val="00E85468"/>
    <w:rsid w:val="00E85DDF"/>
    <w:rsid w:val="00E87F3E"/>
    <w:rsid w:val="00E9160C"/>
    <w:rsid w:val="00E92C91"/>
    <w:rsid w:val="00E93709"/>
    <w:rsid w:val="00EA3431"/>
    <w:rsid w:val="00EA587E"/>
    <w:rsid w:val="00EA7BD3"/>
    <w:rsid w:val="00EB049B"/>
    <w:rsid w:val="00EB7822"/>
    <w:rsid w:val="00EC0025"/>
    <w:rsid w:val="00EC0947"/>
    <w:rsid w:val="00EC141C"/>
    <w:rsid w:val="00EC1CA2"/>
    <w:rsid w:val="00EC49C4"/>
    <w:rsid w:val="00EC4CE0"/>
    <w:rsid w:val="00EC5E97"/>
    <w:rsid w:val="00EC645D"/>
    <w:rsid w:val="00EC6B4F"/>
    <w:rsid w:val="00EC73F8"/>
    <w:rsid w:val="00EC7E7A"/>
    <w:rsid w:val="00ED0126"/>
    <w:rsid w:val="00ED0BB7"/>
    <w:rsid w:val="00ED16FF"/>
    <w:rsid w:val="00ED2C3C"/>
    <w:rsid w:val="00ED4648"/>
    <w:rsid w:val="00ED6D23"/>
    <w:rsid w:val="00ED7401"/>
    <w:rsid w:val="00EF28BE"/>
    <w:rsid w:val="00EF2F0B"/>
    <w:rsid w:val="00EF4058"/>
    <w:rsid w:val="00EF67B7"/>
    <w:rsid w:val="00EF67B9"/>
    <w:rsid w:val="00F014C6"/>
    <w:rsid w:val="00F01575"/>
    <w:rsid w:val="00F01CFE"/>
    <w:rsid w:val="00F02FFD"/>
    <w:rsid w:val="00F048A9"/>
    <w:rsid w:val="00F060F8"/>
    <w:rsid w:val="00F11F62"/>
    <w:rsid w:val="00F1229F"/>
    <w:rsid w:val="00F12E5A"/>
    <w:rsid w:val="00F15106"/>
    <w:rsid w:val="00F235F6"/>
    <w:rsid w:val="00F241A9"/>
    <w:rsid w:val="00F315C2"/>
    <w:rsid w:val="00F31D06"/>
    <w:rsid w:val="00F3449C"/>
    <w:rsid w:val="00F34EF1"/>
    <w:rsid w:val="00F3599C"/>
    <w:rsid w:val="00F42498"/>
    <w:rsid w:val="00F44810"/>
    <w:rsid w:val="00F45E78"/>
    <w:rsid w:val="00F46ADD"/>
    <w:rsid w:val="00F47995"/>
    <w:rsid w:val="00F52651"/>
    <w:rsid w:val="00F52C4F"/>
    <w:rsid w:val="00F53A93"/>
    <w:rsid w:val="00F5599A"/>
    <w:rsid w:val="00F57071"/>
    <w:rsid w:val="00F610E7"/>
    <w:rsid w:val="00F6294B"/>
    <w:rsid w:val="00F65837"/>
    <w:rsid w:val="00F67025"/>
    <w:rsid w:val="00F7105D"/>
    <w:rsid w:val="00F7482B"/>
    <w:rsid w:val="00F75404"/>
    <w:rsid w:val="00F758F2"/>
    <w:rsid w:val="00F83D3E"/>
    <w:rsid w:val="00F8769F"/>
    <w:rsid w:val="00F87B27"/>
    <w:rsid w:val="00F87B50"/>
    <w:rsid w:val="00F87CEA"/>
    <w:rsid w:val="00F906FA"/>
    <w:rsid w:val="00FA152A"/>
    <w:rsid w:val="00FA21B7"/>
    <w:rsid w:val="00FA3016"/>
    <w:rsid w:val="00FA402E"/>
    <w:rsid w:val="00FA53CA"/>
    <w:rsid w:val="00FA682B"/>
    <w:rsid w:val="00FB09F4"/>
    <w:rsid w:val="00FB54A1"/>
    <w:rsid w:val="00FB5A94"/>
    <w:rsid w:val="00FB651A"/>
    <w:rsid w:val="00FB7524"/>
    <w:rsid w:val="00FC10E9"/>
    <w:rsid w:val="00FC4F1D"/>
    <w:rsid w:val="00FC57EA"/>
    <w:rsid w:val="00FC7EEE"/>
    <w:rsid w:val="00FD0F44"/>
    <w:rsid w:val="00FD7F90"/>
    <w:rsid w:val="00FE0CEC"/>
    <w:rsid w:val="00FE1A70"/>
    <w:rsid w:val="00FE3E1C"/>
    <w:rsid w:val="00FE4DA7"/>
    <w:rsid w:val="00FE63DE"/>
    <w:rsid w:val="00FE7B8D"/>
    <w:rsid w:val="00FF2E7B"/>
    <w:rsid w:val="00FF36AD"/>
    <w:rsid w:val="00FF77F4"/>
    <w:rsid w:val="08156948"/>
    <w:rsid w:val="115008F1"/>
    <w:rsid w:val="131577ED"/>
    <w:rsid w:val="14F509A6"/>
    <w:rsid w:val="16112500"/>
    <w:rsid w:val="1B7B3D5A"/>
    <w:rsid w:val="2116576D"/>
    <w:rsid w:val="235E6410"/>
    <w:rsid w:val="256D14DE"/>
    <w:rsid w:val="27DE2540"/>
    <w:rsid w:val="28DC2901"/>
    <w:rsid w:val="29572DCE"/>
    <w:rsid w:val="2AB22BB4"/>
    <w:rsid w:val="2C264CDB"/>
    <w:rsid w:val="2CB07380"/>
    <w:rsid w:val="2E8E5133"/>
    <w:rsid w:val="30A87175"/>
    <w:rsid w:val="30BA768F"/>
    <w:rsid w:val="3B051F6A"/>
    <w:rsid w:val="418C76C0"/>
    <w:rsid w:val="431D6EA3"/>
    <w:rsid w:val="45B55E2C"/>
    <w:rsid w:val="45FC5267"/>
    <w:rsid w:val="47143214"/>
    <w:rsid w:val="49373387"/>
    <w:rsid w:val="4B50468A"/>
    <w:rsid w:val="4CA14383"/>
    <w:rsid w:val="536555AA"/>
    <w:rsid w:val="55B84807"/>
    <w:rsid w:val="58325BE3"/>
    <w:rsid w:val="651018B9"/>
    <w:rsid w:val="6BA73EF1"/>
    <w:rsid w:val="6E122CD0"/>
    <w:rsid w:val="7266308A"/>
    <w:rsid w:val="74C243EC"/>
    <w:rsid w:val="79601990"/>
    <w:rsid w:val="7B906A07"/>
    <w:rsid w:val="7F0F5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1FACE9"/>
  <w15:docId w15:val="{BBC6B6B4-B40E-495B-A909-DA5720630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99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next w:val="Normal"/>
    <w:qFormat/>
    <w:pPr>
      <w:suppressAutoHyphens/>
      <w:outlineLvl w:val="0"/>
    </w:pPr>
    <w:rPr>
      <w:rFonts w:ascii="Helvetica Neue" w:eastAsia="Arial Unicode MS" w:hAnsi="Helvetica Neue" w:cs="Arial Unicode MS"/>
      <w:color w:val="000000"/>
      <w:sz w:val="36"/>
      <w:szCs w:val="36"/>
    </w:r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paragraph" w:customStyle="1" w:styleId="EndNoteBibliographyTitle">
    <w:name w:val="EndNote Bibliography Title"/>
    <w:qFormat/>
    <w:pPr>
      <w:jc w:val="center"/>
    </w:pPr>
    <w:rPr>
      <w:rFonts w:asciiTheme="minorHAnsi" w:eastAsiaTheme="minorEastAsia" w:hAnsiTheme="minorHAnsi" w:cstheme="minorBidi"/>
      <w:kern w:val="2"/>
      <w:szCs w:val="24"/>
    </w:rPr>
  </w:style>
  <w:style w:type="paragraph" w:customStyle="1" w:styleId="EndNoteBibliography">
    <w:name w:val="EndNote Bibliography"/>
    <w:qFormat/>
    <w:pPr>
      <w:jc w:val="both"/>
    </w:pPr>
    <w:rPr>
      <w:rFonts w:asciiTheme="minorHAnsi" w:eastAsiaTheme="minorEastAsia" w:hAnsiTheme="minorHAnsi" w:cstheme="minorBidi"/>
      <w:kern w:val="2"/>
      <w:szCs w:val="24"/>
    </w:rPr>
  </w:style>
  <w:style w:type="paragraph" w:customStyle="1" w:styleId="1">
    <w:name w:val="正文1"/>
    <w:qFormat/>
    <w:pPr>
      <w:jc w:val="both"/>
    </w:pPr>
    <w:rPr>
      <w:kern w:val="2"/>
      <w:sz w:val="21"/>
      <w:szCs w:val="21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None">
    <w:name w:val="None"/>
    <w:qFormat/>
  </w:style>
  <w:style w:type="character" w:styleId="CommentReference">
    <w:name w:val="annotation reference"/>
    <w:basedOn w:val="DefaultParagraphFont"/>
    <w:semiHidden/>
    <w:unhideWhenUsed/>
    <w:rsid w:val="00E60FB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E60F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60FBD"/>
    <w:rPr>
      <w:rFonts w:asciiTheme="minorHAnsi" w:eastAsiaTheme="minorEastAsia" w:hAnsiTheme="minorHAnsi" w:cstheme="minorBidi"/>
      <w:kern w:val="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60F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60FBD"/>
    <w:rPr>
      <w:rFonts w:asciiTheme="minorHAnsi" w:eastAsiaTheme="minorEastAsia" w:hAnsiTheme="minorHAnsi" w:cstheme="minorBidi"/>
      <w:b/>
      <w:bCs/>
      <w:kern w:val="2"/>
    </w:rPr>
  </w:style>
  <w:style w:type="paragraph" w:styleId="ListParagraph">
    <w:name w:val="List Paragraph"/>
    <w:basedOn w:val="Normal"/>
    <w:uiPriority w:val="99"/>
    <w:rsid w:val="008B08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94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08CE607-4F0E-4FF5-8E96-1FD433137E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1</Words>
  <Characters>547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Dreamer·</dc:creator>
  <cp:lastModifiedBy>Saranya M.</cp:lastModifiedBy>
  <cp:revision>2</cp:revision>
  <dcterms:created xsi:type="dcterms:W3CDTF">2021-10-06T08:12:00Z</dcterms:created>
  <dcterms:modified xsi:type="dcterms:W3CDTF">2021-10-06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D2E5C0A5105F4651A98E250A06A52788</vt:lpwstr>
  </property>
</Properties>
</file>